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BFBBE" w14:textId="78493826" w:rsidR="00C86BCB" w:rsidRPr="00852F2F" w:rsidRDefault="00E93AD2" w:rsidP="006F2F07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52F2F">
        <w:rPr>
          <w:rFonts w:asciiTheme="majorBidi" w:hAnsiTheme="majorBidi" w:cstheme="majorBidi"/>
          <w:b/>
          <w:bCs/>
          <w:sz w:val="24"/>
          <w:szCs w:val="24"/>
        </w:rPr>
        <w:t xml:space="preserve">S-Table </w:t>
      </w:r>
      <w:r w:rsidR="006F2F07" w:rsidRPr="00852F2F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453147" w:rsidRPr="00852F2F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685514" w:rsidRPr="00852F2F">
        <w:rPr>
          <w:rFonts w:asciiTheme="majorBidi" w:hAnsiTheme="majorBidi" w:cstheme="majorBidi"/>
          <w:b/>
          <w:bCs/>
          <w:sz w:val="24"/>
          <w:szCs w:val="24"/>
        </w:rPr>
        <w:t xml:space="preserve">: shows the mean </w:t>
      </w:r>
      <w:r w:rsidR="00BB5040" w:rsidRPr="00852F2F">
        <w:rPr>
          <w:rFonts w:asciiTheme="majorBidi" w:hAnsiTheme="majorBidi" w:cstheme="majorBidi"/>
          <w:b/>
          <w:bCs/>
          <w:sz w:val="24"/>
          <w:szCs w:val="24"/>
        </w:rPr>
        <w:t xml:space="preserve">score of </w:t>
      </w:r>
      <w:r w:rsidR="002D1667" w:rsidRPr="00852F2F">
        <w:rPr>
          <w:rFonts w:asciiTheme="majorBidi" w:hAnsiTheme="majorBidi" w:cstheme="majorBidi"/>
          <w:b/>
          <w:bCs/>
          <w:sz w:val="24"/>
          <w:szCs w:val="24"/>
        </w:rPr>
        <w:t xml:space="preserve">the themes for all the participants </w:t>
      </w:r>
      <w:proofErr w:type="spellStart"/>
      <w:r w:rsidR="002D1667" w:rsidRPr="00852F2F">
        <w:rPr>
          <w:rFonts w:asciiTheme="majorBidi" w:hAnsiTheme="majorBidi" w:cstheme="majorBidi"/>
          <w:b/>
          <w:bCs/>
          <w:sz w:val="24"/>
          <w:szCs w:val="24"/>
        </w:rPr>
        <w:t>wrt</w:t>
      </w:r>
      <w:proofErr w:type="spellEnd"/>
      <w:r w:rsidR="002D1667" w:rsidRPr="00852F2F">
        <w:rPr>
          <w:rFonts w:asciiTheme="majorBidi" w:hAnsiTheme="majorBidi" w:cstheme="majorBidi"/>
          <w:b/>
          <w:bCs/>
          <w:sz w:val="24"/>
          <w:szCs w:val="24"/>
        </w:rPr>
        <w:t xml:space="preserve"> to the age group</w:t>
      </w:r>
      <w:r w:rsidR="00453147" w:rsidRPr="00852F2F">
        <w:rPr>
          <w:rFonts w:asciiTheme="majorBidi" w:hAnsiTheme="majorBidi" w:cstheme="majorBidi"/>
          <w:b/>
          <w:bCs/>
          <w:sz w:val="24"/>
          <w:szCs w:val="24"/>
        </w:rPr>
        <w:t xml:space="preserve"> among males.</w:t>
      </w:r>
    </w:p>
    <w:p w14:paraId="7F5B9B5D" w14:textId="77777777" w:rsidR="00E93AD2" w:rsidRPr="00852F2F" w:rsidRDefault="00E93AD2" w:rsidP="00C86BC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W w:w="127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990"/>
        <w:gridCol w:w="1170"/>
        <w:gridCol w:w="900"/>
        <w:gridCol w:w="1170"/>
        <w:gridCol w:w="900"/>
        <w:gridCol w:w="1170"/>
        <w:gridCol w:w="900"/>
        <w:gridCol w:w="1170"/>
        <w:gridCol w:w="1080"/>
        <w:gridCol w:w="1260"/>
      </w:tblGrid>
      <w:tr w:rsidR="00E93AD2" w:rsidRPr="00852F2F" w14:paraId="38EBBDF9" w14:textId="77777777" w:rsidTr="00953424">
        <w:trPr>
          <w:trHeight w:val="308"/>
        </w:trPr>
        <w:tc>
          <w:tcPr>
            <w:tcW w:w="2065" w:type="dxa"/>
            <w:vMerge w:val="restart"/>
            <w:shd w:val="clear" w:color="auto" w:fill="auto"/>
            <w:vAlign w:val="bottom"/>
            <w:hideMark/>
          </w:tcPr>
          <w:p w14:paraId="2217D3BF" w14:textId="77777777" w:rsidR="00E93AD2" w:rsidRPr="00852F2F" w:rsidRDefault="00E93AD2" w:rsidP="00E93A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  <w:p w14:paraId="0722FF56" w14:textId="77777777" w:rsidR="00E93AD2" w:rsidRPr="00852F2F" w:rsidRDefault="00E93AD2" w:rsidP="00E93A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  <w:p w14:paraId="64AA3B84" w14:textId="77777777" w:rsidR="00E93AD2" w:rsidRPr="00852F2F" w:rsidRDefault="00E93AD2" w:rsidP="00E93A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  <w:p w14:paraId="33EE56B2" w14:textId="71BA1669" w:rsidR="00E93AD2" w:rsidRPr="00852F2F" w:rsidRDefault="00E93AD2" w:rsidP="00E93A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10" w:type="dxa"/>
            <w:gridSpan w:val="10"/>
            <w:shd w:val="clear" w:color="auto" w:fill="auto"/>
            <w:vAlign w:val="bottom"/>
            <w:hideMark/>
          </w:tcPr>
          <w:p w14:paraId="5980AFF9" w14:textId="77777777" w:rsidR="00E93AD2" w:rsidRPr="00852F2F" w:rsidRDefault="00E93AD2" w:rsidP="00E93A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le</w:t>
            </w:r>
          </w:p>
        </w:tc>
      </w:tr>
      <w:tr w:rsidR="00E93AD2" w:rsidRPr="00852F2F" w14:paraId="51FE1FE9" w14:textId="77777777" w:rsidTr="00953424">
        <w:trPr>
          <w:trHeight w:val="308"/>
        </w:trPr>
        <w:tc>
          <w:tcPr>
            <w:tcW w:w="2065" w:type="dxa"/>
            <w:vMerge/>
            <w:shd w:val="clear" w:color="auto" w:fill="auto"/>
            <w:vAlign w:val="bottom"/>
            <w:hideMark/>
          </w:tcPr>
          <w:p w14:paraId="46E3BD1E" w14:textId="43DF5E30" w:rsidR="00E93AD2" w:rsidRPr="00852F2F" w:rsidRDefault="00E93AD2" w:rsidP="00E93A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710" w:type="dxa"/>
            <w:gridSpan w:val="10"/>
            <w:shd w:val="clear" w:color="auto" w:fill="auto"/>
            <w:vAlign w:val="bottom"/>
            <w:hideMark/>
          </w:tcPr>
          <w:p w14:paraId="29DB0290" w14:textId="77777777" w:rsidR="00E93AD2" w:rsidRPr="00852F2F" w:rsidRDefault="00E93AD2" w:rsidP="00E93A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 Groups</w:t>
            </w:r>
          </w:p>
        </w:tc>
      </w:tr>
      <w:tr w:rsidR="00E93AD2" w:rsidRPr="00852F2F" w14:paraId="15A90048" w14:textId="77777777" w:rsidTr="00953424">
        <w:trPr>
          <w:trHeight w:val="308"/>
        </w:trPr>
        <w:tc>
          <w:tcPr>
            <w:tcW w:w="2065" w:type="dxa"/>
            <w:vMerge/>
            <w:shd w:val="clear" w:color="auto" w:fill="auto"/>
            <w:vAlign w:val="bottom"/>
            <w:hideMark/>
          </w:tcPr>
          <w:p w14:paraId="1D1B0011" w14:textId="1A154839" w:rsidR="00E93AD2" w:rsidRPr="00852F2F" w:rsidRDefault="00E93AD2" w:rsidP="00E93A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14:paraId="2FDE5E86" w14:textId="77777777" w:rsidR="00E93AD2" w:rsidRPr="00852F2F" w:rsidRDefault="00E93AD2" w:rsidP="00E93A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-25</w:t>
            </w:r>
          </w:p>
        </w:tc>
        <w:tc>
          <w:tcPr>
            <w:tcW w:w="2070" w:type="dxa"/>
            <w:gridSpan w:val="2"/>
            <w:shd w:val="clear" w:color="auto" w:fill="auto"/>
            <w:vAlign w:val="bottom"/>
            <w:hideMark/>
          </w:tcPr>
          <w:p w14:paraId="00DD0610" w14:textId="77777777" w:rsidR="00E93AD2" w:rsidRPr="00852F2F" w:rsidRDefault="00E93AD2" w:rsidP="00E93A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-33</w:t>
            </w:r>
          </w:p>
        </w:tc>
        <w:tc>
          <w:tcPr>
            <w:tcW w:w="2070" w:type="dxa"/>
            <w:gridSpan w:val="2"/>
            <w:shd w:val="clear" w:color="auto" w:fill="auto"/>
            <w:vAlign w:val="bottom"/>
            <w:hideMark/>
          </w:tcPr>
          <w:p w14:paraId="3A3E3CF3" w14:textId="77777777" w:rsidR="00E93AD2" w:rsidRPr="00852F2F" w:rsidRDefault="00E93AD2" w:rsidP="00E93A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-41</w:t>
            </w:r>
          </w:p>
        </w:tc>
        <w:tc>
          <w:tcPr>
            <w:tcW w:w="2070" w:type="dxa"/>
            <w:gridSpan w:val="2"/>
            <w:shd w:val="clear" w:color="auto" w:fill="auto"/>
            <w:vAlign w:val="bottom"/>
            <w:hideMark/>
          </w:tcPr>
          <w:p w14:paraId="00B50568" w14:textId="77777777" w:rsidR="00E93AD2" w:rsidRPr="00852F2F" w:rsidRDefault="00E93AD2" w:rsidP="00E93A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-49</w:t>
            </w:r>
          </w:p>
        </w:tc>
        <w:tc>
          <w:tcPr>
            <w:tcW w:w="2340" w:type="dxa"/>
            <w:gridSpan w:val="2"/>
            <w:shd w:val="clear" w:color="auto" w:fill="auto"/>
            <w:vAlign w:val="bottom"/>
            <w:hideMark/>
          </w:tcPr>
          <w:p w14:paraId="3B9D1E87" w14:textId="77777777" w:rsidR="00E93AD2" w:rsidRPr="00852F2F" w:rsidRDefault="00E93AD2" w:rsidP="00E93A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</w:t>
            </w:r>
          </w:p>
        </w:tc>
      </w:tr>
      <w:tr w:rsidR="00953424" w:rsidRPr="00852F2F" w14:paraId="7F92DA2C" w14:textId="77777777" w:rsidTr="00953424">
        <w:trPr>
          <w:trHeight w:val="524"/>
        </w:trPr>
        <w:tc>
          <w:tcPr>
            <w:tcW w:w="2065" w:type="dxa"/>
            <w:vMerge/>
            <w:shd w:val="clear" w:color="auto" w:fill="auto"/>
            <w:vAlign w:val="bottom"/>
            <w:hideMark/>
          </w:tcPr>
          <w:p w14:paraId="0F7C83EE" w14:textId="4CEE3BA1" w:rsidR="00E93AD2" w:rsidRPr="00852F2F" w:rsidRDefault="00E93AD2" w:rsidP="00E93A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36DDF6A9" w14:textId="77777777" w:rsidR="00E93AD2" w:rsidRPr="00852F2F" w:rsidRDefault="00E93AD2" w:rsidP="00E93A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C4C89E2" w14:textId="77777777" w:rsidR="00E93AD2" w:rsidRPr="00852F2F" w:rsidRDefault="00E93AD2" w:rsidP="00E93A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F5290CD" w14:textId="77777777" w:rsidR="00E93AD2" w:rsidRPr="00852F2F" w:rsidRDefault="00E93AD2" w:rsidP="00E93A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D89B8F4" w14:textId="77777777" w:rsidR="00E93AD2" w:rsidRPr="00852F2F" w:rsidRDefault="00E93AD2" w:rsidP="00E93A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789301F" w14:textId="77777777" w:rsidR="00E93AD2" w:rsidRPr="00852F2F" w:rsidRDefault="00E93AD2" w:rsidP="00E93A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507FA0B" w14:textId="77777777" w:rsidR="00E93AD2" w:rsidRPr="00852F2F" w:rsidRDefault="00E93AD2" w:rsidP="00E93A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E10373C" w14:textId="77777777" w:rsidR="00E93AD2" w:rsidRPr="00852F2F" w:rsidRDefault="00E93AD2" w:rsidP="00E93A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F23DE52" w14:textId="77777777" w:rsidR="00E93AD2" w:rsidRPr="00852F2F" w:rsidRDefault="00E93AD2" w:rsidP="00E93A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E14F4CA" w14:textId="77777777" w:rsidR="00E93AD2" w:rsidRPr="00852F2F" w:rsidRDefault="00E93AD2" w:rsidP="00E93A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4FFACBF" w14:textId="77777777" w:rsidR="00E93AD2" w:rsidRPr="00852F2F" w:rsidRDefault="00E93AD2" w:rsidP="00E93A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ndard Deviation</w:t>
            </w:r>
          </w:p>
        </w:tc>
      </w:tr>
      <w:tr w:rsidR="00953424" w:rsidRPr="00852F2F" w14:paraId="74E05458" w14:textId="77777777" w:rsidTr="00953424">
        <w:trPr>
          <w:trHeight w:val="508"/>
        </w:trPr>
        <w:tc>
          <w:tcPr>
            <w:tcW w:w="2065" w:type="dxa"/>
            <w:shd w:val="clear" w:color="auto" w:fill="auto"/>
            <w:hideMark/>
          </w:tcPr>
          <w:p w14:paraId="3FC8D26E" w14:textId="0EAD37AA" w:rsidR="00E93AD2" w:rsidRPr="00852F2F" w:rsidRDefault="007B431E" w:rsidP="00E93A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erceived </w:t>
            </w:r>
            <w:r w:rsidR="00E93AD2"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</w:t>
            </w:r>
            <w:r w:rsidR="00AB06E2"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  <w:r w:rsidR="00E93AD2"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ptibilit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63D96F6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3D51C67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7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AF8EBC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7038AAE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7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EBFA86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F69AD5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6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9EA10B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394D74C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145BB6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0F0FDC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76</w:t>
            </w:r>
          </w:p>
        </w:tc>
      </w:tr>
      <w:tr w:rsidR="00953424" w:rsidRPr="00852F2F" w14:paraId="0AD4D56E" w14:textId="77777777" w:rsidTr="00953424">
        <w:trPr>
          <w:trHeight w:val="493"/>
        </w:trPr>
        <w:tc>
          <w:tcPr>
            <w:tcW w:w="2065" w:type="dxa"/>
            <w:shd w:val="clear" w:color="auto" w:fill="auto"/>
            <w:hideMark/>
          </w:tcPr>
          <w:p w14:paraId="5D10A3AF" w14:textId="127140A7" w:rsidR="00E93AD2" w:rsidRPr="00852F2F" w:rsidRDefault="007B431E" w:rsidP="00E93A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erceived </w:t>
            </w:r>
            <w:r w:rsidR="00E93AD2"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riousnes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2646A2E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14A5F59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389DBD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00855A4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8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ACA69B1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458179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F84AE16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017657F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9DB25E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D0BC4E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88</w:t>
            </w:r>
          </w:p>
        </w:tc>
      </w:tr>
      <w:tr w:rsidR="00953424" w:rsidRPr="00852F2F" w14:paraId="3B232E85" w14:textId="77777777" w:rsidTr="00953424">
        <w:trPr>
          <w:trHeight w:val="493"/>
        </w:trPr>
        <w:tc>
          <w:tcPr>
            <w:tcW w:w="2065" w:type="dxa"/>
            <w:shd w:val="clear" w:color="auto" w:fill="auto"/>
            <w:hideMark/>
          </w:tcPr>
          <w:p w14:paraId="220C8F51" w14:textId="0E2F7771" w:rsidR="00E93AD2" w:rsidRPr="00852F2F" w:rsidRDefault="00E93AD2" w:rsidP="00E93A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nefits</w:t>
            </w:r>
            <w:r w:rsidR="00AB06E2"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</w:t>
            </w:r>
            <w:r w:rsidR="00AB06E2"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6E2CC4C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C47073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9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C1ADABE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46AB99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7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B320118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860E0DE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6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79F74E6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5463A3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7F3403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FB4216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84</w:t>
            </w:r>
          </w:p>
        </w:tc>
      </w:tr>
      <w:tr w:rsidR="00953424" w:rsidRPr="00852F2F" w14:paraId="5B8809DF" w14:textId="77777777" w:rsidTr="00953424">
        <w:trPr>
          <w:trHeight w:val="493"/>
        </w:trPr>
        <w:tc>
          <w:tcPr>
            <w:tcW w:w="2065" w:type="dxa"/>
            <w:shd w:val="clear" w:color="auto" w:fill="auto"/>
            <w:hideMark/>
          </w:tcPr>
          <w:p w14:paraId="4FBC66B4" w14:textId="427EF56E" w:rsidR="00E93AD2" w:rsidRPr="00852F2F" w:rsidRDefault="00E93AD2" w:rsidP="00E93A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rriers</w:t>
            </w:r>
            <w:r w:rsidR="00AB06E2"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</w:t>
            </w:r>
            <w:r w:rsidR="00AB06E2"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BCDEB0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B7AA81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9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14E2EA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E5212DD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AA5277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2AA98D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7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1B745B0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EF94503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D92FED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10548A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84</w:t>
            </w:r>
          </w:p>
        </w:tc>
      </w:tr>
      <w:tr w:rsidR="00953424" w:rsidRPr="00852F2F" w14:paraId="53AEC38E" w14:textId="77777777" w:rsidTr="00953424">
        <w:trPr>
          <w:trHeight w:val="493"/>
        </w:trPr>
        <w:tc>
          <w:tcPr>
            <w:tcW w:w="2065" w:type="dxa"/>
            <w:shd w:val="clear" w:color="auto" w:fill="auto"/>
            <w:hideMark/>
          </w:tcPr>
          <w:p w14:paraId="0CEFA4C1" w14:textId="7F29EB80" w:rsidR="00E93AD2" w:rsidRPr="00852F2F" w:rsidRDefault="00E93AD2" w:rsidP="00E93A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ues</w:t>
            </w:r>
            <w:r w:rsidR="00AB06E2"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</w:t>
            </w:r>
            <w:r w:rsidR="00AB06E2"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903370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71239CA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9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3FB5A7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4289524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EE7F3C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F94160E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9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1F218D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85711D7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542312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D24BB2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99</w:t>
            </w:r>
          </w:p>
        </w:tc>
      </w:tr>
      <w:tr w:rsidR="00953424" w:rsidRPr="00852F2F" w14:paraId="24BC49AC" w14:textId="77777777" w:rsidTr="00953424">
        <w:trPr>
          <w:trHeight w:val="493"/>
        </w:trPr>
        <w:tc>
          <w:tcPr>
            <w:tcW w:w="2065" w:type="dxa"/>
            <w:shd w:val="clear" w:color="auto" w:fill="auto"/>
            <w:hideMark/>
          </w:tcPr>
          <w:p w14:paraId="7290FAE5" w14:textId="12C5ECD0" w:rsidR="00E93AD2" w:rsidRPr="00852F2F" w:rsidRDefault="00E93AD2" w:rsidP="00E93A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lf</w:t>
            </w:r>
            <w:r w:rsidR="00AB06E2"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fficac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F61B01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76B9ED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C7744B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1C527C2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9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3930508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A34EFA6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DABB26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5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4A86C8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2188A9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84ABB6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99</w:t>
            </w:r>
          </w:p>
        </w:tc>
      </w:tr>
      <w:tr w:rsidR="00953424" w:rsidRPr="00852F2F" w14:paraId="3D2A5009" w14:textId="77777777" w:rsidTr="00953424">
        <w:trPr>
          <w:trHeight w:val="508"/>
        </w:trPr>
        <w:tc>
          <w:tcPr>
            <w:tcW w:w="2065" w:type="dxa"/>
            <w:shd w:val="clear" w:color="auto" w:fill="auto"/>
            <w:hideMark/>
          </w:tcPr>
          <w:p w14:paraId="66631C2E" w14:textId="6CEE897C" w:rsidR="00E93AD2" w:rsidRPr="00852F2F" w:rsidRDefault="00E93AD2" w:rsidP="00E93A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cial</w:t>
            </w:r>
            <w:r w:rsidR="00AB06E2"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ceptanc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33D029B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699AB61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50957C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E83A073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AAF0C8E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5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88186F1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229FD7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5B0892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64A07B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6D678C" w14:textId="77777777" w:rsidR="00E93AD2" w:rsidRPr="00852F2F" w:rsidRDefault="00E93AD2" w:rsidP="00E93A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5</w:t>
            </w:r>
          </w:p>
        </w:tc>
      </w:tr>
    </w:tbl>
    <w:p w14:paraId="2DC9CF02" w14:textId="77777777" w:rsidR="00E93AD2" w:rsidRPr="00852F2F" w:rsidRDefault="00E93AD2" w:rsidP="00C86BC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0D1511F" w14:textId="7B8F4922" w:rsidR="00453147" w:rsidRPr="00852F2F" w:rsidRDefault="00453147" w:rsidP="0045314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52F2F">
        <w:rPr>
          <w:rFonts w:asciiTheme="majorBidi" w:hAnsiTheme="majorBidi" w:cstheme="majorBidi"/>
          <w:b/>
          <w:bCs/>
          <w:sz w:val="24"/>
          <w:szCs w:val="24"/>
        </w:rPr>
        <w:t xml:space="preserve">S-Table </w:t>
      </w:r>
      <w:r w:rsidR="006F2F07" w:rsidRPr="00852F2F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852F2F">
        <w:rPr>
          <w:rFonts w:asciiTheme="majorBidi" w:hAnsiTheme="majorBidi" w:cstheme="majorBidi"/>
          <w:b/>
          <w:bCs/>
          <w:sz w:val="24"/>
          <w:szCs w:val="24"/>
        </w:rPr>
        <w:t xml:space="preserve">b: shows the mean score of the themes for all the participants </w:t>
      </w:r>
      <w:proofErr w:type="spellStart"/>
      <w:r w:rsidRPr="00852F2F">
        <w:rPr>
          <w:rFonts w:asciiTheme="majorBidi" w:hAnsiTheme="majorBidi" w:cstheme="majorBidi"/>
          <w:b/>
          <w:bCs/>
          <w:sz w:val="24"/>
          <w:szCs w:val="24"/>
        </w:rPr>
        <w:t>wrt</w:t>
      </w:r>
      <w:proofErr w:type="spellEnd"/>
      <w:r w:rsidRPr="00852F2F">
        <w:rPr>
          <w:rFonts w:asciiTheme="majorBidi" w:hAnsiTheme="majorBidi" w:cstheme="majorBidi"/>
          <w:b/>
          <w:bCs/>
          <w:sz w:val="24"/>
          <w:szCs w:val="24"/>
        </w:rPr>
        <w:t xml:space="preserve"> to the age group among females.</w:t>
      </w:r>
    </w:p>
    <w:p w14:paraId="0C338DBD" w14:textId="77777777" w:rsidR="00453147" w:rsidRPr="00852F2F" w:rsidRDefault="00453147" w:rsidP="00C86BC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45"/>
        <w:gridCol w:w="810"/>
        <w:gridCol w:w="1181"/>
        <w:gridCol w:w="979"/>
        <w:gridCol w:w="1163"/>
        <w:gridCol w:w="899"/>
        <w:gridCol w:w="1196"/>
        <w:gridCol w:w="899"/>
        <w:gridCol w:w="1196"/>
        <w:gridCol w:w="1217"/>
        <w:gridCol w:w="1163"/>
      </w:tblGrid>
      <w:tr w:rsidR="00CF47DF" w:rsidRPr="00852F2F" w14:paraId="76D547EA" w14:textId="77777777" w:rsidTr="00953424">
        <w:trPr>
          <w:trHeight w:val="305"/>
        </w:trPr>
        <w:tc>
          <w:tcPr>
            <w:tcW w:w="2245" w:type="dxa"/>
            <w:hideMark/>
          </w:tcPr>
          <w:p w14:paraId="2247AC2C" w14:textId="77777777" w:rsidR="00CF47DF" w:rsidRPr="00852F2F" w:rsidRDefault="00CF47DF" w:rsidP="00CF47D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0703" w:type="dxa"/>
            <w:gridSpan w:val="10"/>
            <w:hideMark/>
          </w:tcPr>
          <w:p w14:paraId="32A4C98F" w14:textId="77777777" w:rsidR="00CF47DF" w:rsidRPr="00852F2F" w:rsidRDefault="00CF47DF" w:rsidP="00547A8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</w:tr>
      <w:tr w:rsidR="00CF47DF" w:rsidRPr="00852F2F" w14:paraId="38760E50" w14:textId="77777777" w:rsidTr="00953424">
        <w:trPr>
          <w:trHeight w:val="305"/>
        </w:trPr>
        <w:tc>
          <w:tcPr>
            <w:tcW w:w="2245" w:type="dxa"/>
            <w:hideMark/>
          </w:tcPr>
          <w:p w14:paraId="6F34DB75" w14:textId="77777777" w:rsidR="00CF47DF" w:rsidRPr="00852F2F" w:rsidRDefault="00CF47DF" w:rsidP="00CF47D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0703" w:type="dxa"/>
            <w:gridSpan w:val="10"/>
            <w:hideMark/>
          </w:tcPr>
          <w:p w14:paraId="59D416A8" w14:textId="77777777" w:rsidR="00CF47DF" w:rsidRPr="00852F2F" w:rsidRDefault="00CF47DF" w:rsidP="00547A8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Age Groups</w:t>
            </w:r>
          </w:p>
        </w:tc>
      </w:tr>
      <w:tr w:rsidR="00CF47DF" w:rsidRPr="00852F2F" w14:paraId="7F568102" w14:textId="77777777" w:rsidTr="00953424">
        <w:trPr>
          <w:trHeight w:val="305"/>
        </w:trPr>
        <w:tc>
          <w:tcPr>
            <w:tcW w:w="2245" w:type="dxa"/>
            <w:hideMark/>
          </w:tcPr>
          <w:p w14:paraId="240FE064" w14:textId="77777777" w:rsidR="00CF47DF" w:rsidRPr="00852F2F" w:rsidRDefault="00CF47DF" w:rsidP="00CF47D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991" w:type="dxa"/>
            <w:gridSpan w:val="2"/>
            <w:hideMark/>
          </w:tcPr>
          <w:p w14:paraId="10202131" w14:textId="77777777" w:rsidR="00CF47DF" w:rsidRPr="00852F2F" w:rsidRDefault="00CF47DF" w:rsidP="00CF47D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8-25</w:t>
            </w:r>
          </w:p>
        </w:tc>
        <w:tc>
          <w:tcPr>
            <w:tcW w:w="2142" w:type="dxa"/>
            <w:gridSpan w:val="2"/>
            <w:hideMark/>
          </w:tcPr>
          <w:p w14:paraId="3BA60581" w14:textId="77777777" w:rsidR="00CF47DF" w:rsidRPr="00852F2F" w:rsidRDefault="00CF47DF" w:rsidP="00CF47D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6-33</w:t>
            </w:r>
          </w:p>
        </w:tc>
        <w:tc>
          <w:tcPr>
            <w:tcW w:w="2095" w:type="dxa"/>
            <w:gridSpan w:val="2"/>
            <w:hideMark/>
          </w:tcPr>
          <w:p w14:paraId="6B2E023F" w14:textId="77777777" w:rsidR="00CF47DF" w:rsidRPr="00852F2F" w:rsidRDefault="00CF47DF" w:rsidP="00CF47D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34-41</w:t>
            </w:r>
          </w:p>
        </w:tc>
        <w:tc>
          <w:tcPr>
            <w:tcW w:w="2095" w:type="dxa"/>
            <w:gridSpan w:val="2"/>
            <w:hideMark/>
          </w:tcPr>
          <w:p w14:paraId="5F1929AA" w14:textId="77777777" w:rsidR="00CF47DF" w:rsidRPr="00852F2F" w:rsidRDefault="00CF47DF" w:rsidP="00CF47D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2-49</w:t>
            </w:r>
          </w:p>
        </w:tc>
        <w:tc>
          <w:tcPr>
            <w:tcW w:w="2380" w:type="dxa"/>
            <w:gridSpan w:val="2"/>
            <w:hideMark/>
          </w:tcPr>
          <w:p w14:paraId="6360457C" w14:textId="77777777" w:rsidR="00CF47DF" w:rsidRPr="00852F2F" w:rsidRDefault="00CF47DF" w:rsidP="00CF47D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</w:tr>
      <w:tr w:rsidR="007B431E" w:rsidRPr="00852F2F" w14:paraId="74259BAF" w14:textId="77777777" w:rsidTr="00953424">
        <w:trPr>
          <w:trHeight w:val="519"/>
        </w:trPr>
        <w:tc>
          <w:tcPr>
            <w:tcW w:w="2245" w:type="dxa"/>
            <w:hideMark/>
          </w:tcPr>
          <w:p w14:paraId="34A01733" w14:textId="143AF39E" w:rsidR="007B431E" w:rsidRPr="00852F2F" w:rsidRDefault="007B431E" w:rsidP="007B431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  <w:hideMark/>
          </w:tcPr>
          <w:p w14:paraId="7CA6C189" w14:textId="77777777" w:rsidR="007B431E" w:rsidRPr="00852F2F" w:rsidRDefault="007B431E" w:rsidP="0006190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1181" w:type="dxa"/>
            <w:vAlign w:val="center"/>
            <w:hideMark/>
          </w:tcPr>
          <w:p w14:paraId="245BA5F3" w14:textId="77777777" w:rsidR="007B431E" w:rsidRPr="00852F2F" w:rsidRDefault="007B431E" w:rsidP="0006190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Standard Deviation</w:t>
            </w:r>
          </w:p>
        </w:tc>
        <w:tc>
          <w:tcPr>
            <w:tcW w:w="979" w:type="dxa"/>
            <w:vAlign w:val="center"/>
            <w:hideMark/>
          </w:tcPr>
          <w:p w14:paraId="6AFA1472" w14:textId="77777777" w:rsidR="007B431E" w:rsidRPr="00852F2F" w:rsidRDefault="007B431E" w:rsidP="0006190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1163" w:type="dxa"/>
            <w:vAlign w:val="center"/>
            <w:hideMark/>
          </w:tcPr>
          <w:p w14:paraId="16EF49F6" w14:textId="77777777" w:rsidR="007B431E" w:rsidRPr="00852F2F" w:rsidRDefault="007B431E" w:rsidP="0006190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Standard Deviation</w:t>
            </w:r>
          </w:p>
        </w:tc>
        <w:tc>
          <w:tcPr>
            <w:tcW w:w="899" w:type="dxa"/>
            <w:vAlign w:val="center"/>
            <w:hideMark/>
          </w:tcPr>
          <w:p w14:paraId="74F50F3F" w14:textId="77777777" w:rsidR="007B431E" w:rsidRPr="00852F2F" w:rsidRDefault="007B431E" w:rsidP="0006190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1196" w:type="dxa"/>
            <w:vAlign w:val="center"/>
            <w:hideMark/>
          </w:tcPr>
          <w:p w14:paraId="7856DC85" w14:textId="77777777" w:rsidR="007B431E" w:rsidRPr="00852F2F" w:rsidRDefault="007B431E" w:rsidP="0006190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Standard Deviation</w:t>
            </w:r>
          </w:p>
        </w:tc>
        <w:tc>
          <w:tcPr>
            <w:tcW w:w="899" w:type="dxa"/>
            <w:vAlign w:val="center"/>
            <w:hideMark/>
          </w:tcPr>
          <w:p w14:paraId="3756C53D" w14:textId="77777777" w:rsidR="007B431E" w:rsidRPr="00852F2F" w:rsidRDefault="007B431E" w:rsidP="0006190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1196" w:type="dxa"/>
            <w:vAlign w:val="center"/>
            <w:hideMark/>
          </w:tcPr>
          <w:p w14:paraId="16D996CB" w14:textId="77777777" w:rsidR="007B431E" w:rsidRPr="00852F2F" w:rsidRDefault="007B431E" w:rsidP="0006190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Standard Deviation</w:t>
            </w:r>
          </w:p>
        </w:tc>
        <w:tc>
          <w:tcPr>
            <w:tcW w:w="1217" w:type="dxa"/>
            <w:vAlign w:val="center"/>
            <w:hideMark/>
          </w:tcPr>
          <w:p w14:paraId="347AB739" w14:textId="77777777" w:rsidR="007B431E" w:rsidRPr="00852F2F" w:rsidRDefault="007B431E" w:rsidP="0006190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1163" w:type="dxa"/>
            <w:vAlign w:val="center"/>
            <w:hideMark/>
          </w:tcPr>
          <w:p w14:paraId="62D3D880" w14:textId="77777777" w:rsidR="007B431E" w:rsidRPr="00852F2F" w:rsidRDefault="007B431E" w:rsidP="0006190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Standard Deviation</w:t>
            </w:r>
          </w:p>
        </w:tc>
      </w:tr>
      <w:tr w:rsidR="007C46AE" w:rsidRPr="00852F2F" w14:paraId="6F881B44" w14:textId="77777777" w:rsidTr="00953424">
        <w:trPr>
          <w:trHeight w:val="519"/>
        </w:trPr>
        <w:tc>
          <w:tcPr>
            <w:tcW w:w="2245" w:type="dxa"/>
          </w:tcPr>
          <w:p w14:paraId="6DEE6C8A" w14:textId="34A0B630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erceived Susceptibility</w:t>
            </w:r>
          </w:p>
        </w:tc>
        <w:tc>
          <w:tcPr>
            <w:tcW w:w="810" w:type="dxa"/>
          </w:tcPr>
          <w:p w14:paraId="6EC6D654" w14:textId="54E1ED68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3.60</w:t>
            </w:r>
          </w:p>
        </w:tc>
        <w:tc>
          <w:tcPr>
            <w:tcW w:w="1181" w:type="dxa"/>
          </w:tcPr>
          <w:p w14:paraId="5D193971" w14:textId="7A5D9009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66</w:t>
            </w:r>
          </w:p>
        </w:tc>
        <w:tc>
          <w:tcPr>
            <w:tcW w:w="979" w:type="dxa"/>
          </w:tcPr>
          <w:p w14:paraId="2BBD97AB" w14:textId="726BA0A1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3.49</w:t>
            </w:r>
          </w:p>
        </w:tc>
        <w:tc>
          <w:tcPr>
            <w:tcW w:w="1163" w:type="dxa"/>
          </w:tcPr>
          <w:p w14:paraId="23703904" w14:textId="25FE27F7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82</w:t>
            </w:r>
          </w:p>
        </w:tc>
        <w:tc>
          <w:tcPr>
            <w:tcW w:w="899" w:type="dxa"/>
          </w:tcPr>
          <w:p w14:paraId="23480348" w14:textId="225002BA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3.49</w:t>
            </w:r>
          </w:p>
        </w:tc>
        <w:tc>
          <w:tcPr>
            <w:tcW w:w="1196" w:type="dxa"/>
          </w:tcPr>
          <w:p w14:paraId="1CB296CF" w14:textId="728564CC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93</w:t>
            </w:r>
          </w:p>
        </w:tc>
        <w:tc>
          <w:tcPr>
            <w:tcW w:w="899" w:type="dxa"/>
          </w:tcPr>
          <w:p w14:paraId="0A5038C7" w14:textId="0278CE0A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3.49</w:t>
            </w:r>
          </w:p>
        </w:tc>
        <w:tc>
          <w:tcPr>
            <w:tcW w:w="1196" w:type="dxa"/>
          </w:tcPr>
          <w:p w14:paraId="429ED8E6" w14:textId="6F8506B5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.31</w:t>
            </w:r>
          </w:p>
        </w:tc>
        <w:tc>
          <w:tcPr>
            <w:tcW w:w="1217" w:type="dxa"/>
          </w:tcPr>
          <w:p w14:paraId="62F3C8A5" w14:textId="5D5F4CFC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3.59</w:t>
            </w:r>
          </w:p>
        </w:tc>
        <w:tc>
          <w:tcPr>
            <w:tcW w:w="1163" w:type="dxa"/>
          </w:tcPr>
          <w:p w14:paraId="3D653AA8" w14:textId="2C193A70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69</w:t>
            </w:r>
          </w:p>
        </w:tc>
      </w:tr>
      <w:tr w:rsidR="007C46AE" w:rsidRPr="00852F2F" w14:paraId="4EBB7DD3" w14:textId="77777777" w:rsidTr="00953424">
        <w:trPr>
          <w:trHeight w:val="504"/>
        </w:trPr>
        <w:tc>
          <w:tcPr>
            <w:tcW w:w="2245" w:type="dxa"/>
            <w:hideMark/>
          </w:tcPr>
          <w:p w14:paraId="61D28C12" w14:textId="07DB89DA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erceived Seriousness</w:t>
            </w:r>
          </w:p>
        </w:tc>
        <w:tc>
          <w:tcPr>
            <w:tcW w:w="810" w:type="dxa"/>
            <w:noWrap/>
          </w:tcPr>
          <w:p w14:paraId="65548659" w14:textId="5EE39AD3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3.47</w:t>
            </w:r>
          </w:p>
        </w:tc>
        <w:tc>
          <w:tcPr>
            <w:tcW w:w="1181" w:type="dxa"/>
            <w:noWrap/>
          </w:tcPr>
          <w:p w14:paraId="76B2EF2D" w14:textId="5CB77D12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90</w:t>
            </w:r>
          </w:p>
        </w:tc>
        <w:tc>
          <w:tcPr>
            <w:tcW w:w="979" w:type="dxa"/>
            <w:noWrap/>
          </w:tcPr>
          <w:p w14:paraId="498E924D" w14:textId="06461560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3.56</w:t>
            </w:r>
          </w:p>
        </w:tc>
        <w:tc>
          <w:tcPr>
            <w:tcW w:w="1163" w:type="dxa"/>
            <w:noWrap/>
          </w:tcPr>
          <w:p w14:paraId="7D8F5EAC" w14:textId="49AEC4B0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94</w:t>
            </w:r>
          </w:p>
        </w:tc>
        <w:tc>
          <w:tcPr>
            <w:tcW w:w="899" w:type="dxa"/>
            <w:noWrap/>
          </w:tcPr>
          <w:p w14:paraId="002FF05D" w14:textId="50BC7259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3.81</w:t>
            </w:r>
          </w:p>
        </w:tc>
        <w:tc>
          <w:tcPr>
            <w:tcW w:w="1196" w:type="dxa"/>
            <w:noWrap/>
          </w:tcPr>
          <w:p w14:paraId="4A24C746" w14:textId="687B9513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.05</w:t>
            </w:r>
          </w:p>
        </w:tc>
        <w:tc>
          <w:tcPr>
            <w:tcW w:w="899" w:type="dxa"/>
            <w:noWrap/>
          </w:tcPr>
          <w:p w14:paraId="7FFD97B4" w14:textId="6812E473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3.34</w:t>
            </w:r>
          </w:p>
        </w:tc>
        <w:tc>
          <w:tcPr>
            <w:tcW w:w="1196" w:type="dxa"/>
            <w:noWrap/>
          </w:tcPr>
          <w:p w14:paraId="3EB1C35C" w14:textId="37D2F4DB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94</w:t>
            </w:r>
          </w:p>
        </w:tc>
        <w:tc>
          <w:tcPr>
            <w:tcW w:w="1217" w:type="dxa"/>
            <w:noWrap/>
          </w:tcPr>
          <w:p w14:paraId="44A07AB6" w14:textId="330850AC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3.49</w:t>
            </w:r>
          </w:p>
        </w:tc>
        <w:tc>
          <w:tcPr>
            <w:tcW w:w="1163" w:type="dxa"/>
            <w:noWrap/>
          </w:tcPr>
          <w:p w14:paraId="5B906D3C" w14:textId="610BAB87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91</w:t>
            </w:r>
          </w:p>
        </w:tc>
      </w:tr>
      <w:tr w:rsidR="007C46AE" w:rsidRPr="00852F2F" w14:paraId="1599EFE8" w14:textId="77777777" w:rsidTr="00953424">
        <w:trPr>
          <w:trHeight w:val="489"/>
        </w:trPr>
        <w:tc>
          <w:tcPr>
            <w:tcW w:w="2245" w:type="dxa"/>
            <w:hideMark/>
          </w:tcPr>
          <w:p w14:paraId="09D6D821" w14:textId="2F2D173B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Benefits to action</w:t>
            </w:r>
          </w:p>
        </w:tc>
        <w:tc>
          <w:tcPr>
            <w:tcW w:w="810" w:type="dxa"/>
            <w:noWrap/>
          </w:tcPr>
          <w:p w14:paraId="122E209D" w14:textId="17C03A1B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55</w:t>
            </w:r>
          </w:p>
        </w:tc>
        <w:tc>
          <w:tcPr>
            <w:tcW w:w="1181" w:type="dxa"/>
            <w:noWrap/>
          </w:tcPr>
          <w:p w14:paraId="0EA5EA79" w14:textId="4481CC0A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58</w:t>
            </w:r>
          </w:p>
        </w:tc>
        <w:tc>
          <w:tcPr>
            <w:tcW w:w="979" w:type="dxa"/>
            <w:noWrap/>
          </w:tcPr>
          <w:p w14:paraId="0E20E9B8" w14:textId="427D783F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53</w:t>
            </w:r>
          </w:p>
        </w:tc>
        <w:tc>
          <w:tcPr>
            <w:tcW w:w="1163" w:type="dxa"/>
            <w:noWrap/>
          </w:tcPr>
          <w:p w14:paraId="1FB2EF71" w14:textId="627ACFD8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66</w:t>
            </w:r>
          </w:p>
        </w:tc>
        <w:tc>
          <w:tcPr>
            <w:tcW w:w="899" w:type="dxa"/>
            <w:noWrap/>
          </w:tcPr>
          <w:p w14:paraId="2E989359" w14:textId="1C846BD6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57</w:t>
            </w:r>
          </w:p>
        </w:tc>
        <w:tc>
          <w:tcPr>
            <w:tcW w:w="1196" w:type="dxa"/>
            <w:noWrap/>
          </w:tcPr>
          <w:p w14:paraId="2E599A3F" w14:textId="1F29A678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70</w:t>
            </w:r>
          </w:p>
        </w:tc>
        <w:tc>
          <w:tcPr>
            <w:tcW w:w="899" w:type="dxa"/>
            <w:noWrap/>
          </w:tcPr>
          <w:p w14:paraId="3E7F1F5B" w14:textId="1BE40623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33</w:t>
            </w:r>
          </w:p>
        </w:tc>
        <w:tc>
          <w:tcPr>
            <w:tcW w:w="1196" w:type="dxa"/>
            <w:noWrap/>
          </w:tcPr>
          <w:p w14:paraId="2DE2AFF0" w14:textId="15CC3D91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.21</w:t>
            </w:r>
          </w:p>
        </w:tc>
        <w:tc>
          <w:tcPr>
            <w:tcW w:w="1217" w:type="dxa"/>
            <w:noWrap/>
          </w:tcPr>
          <w:p w14:paraId="6C8467C5" w14:textId="576296C7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55</w:t>
            </w:r>
          </w:p>
        </w:tc>
        <w:tc>
          <w:tcPr>
            <w:tcW w:w="1163" w:type="dxa"/>
            <w:noWrap/>
          </w:tcPr>
          <w:p w14:paraId="2E8DEBC0" w14:textId="7C3F257C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60</w:t>
            </w:r>
          </w:p>
        </w:tc>
      </w:tr>
      <w:tr w:rsidR="007C46AE" w:rsidRPr="00852F2F" w14:paraId="7930419B" w14:textId="77777777" w:rsidTr="00953424">
        <w:trPr>
          <w:trHeight w:val="489"/>
        </w:trPr>
        <w:tc>
          <w:tcPr>
            <w:tcW w:w="2245" w:type="dxa"/>
            <w:hideMark/>
          </w:tcPr>
          <w:p w14:paraId="4D9551E0" w14:textId="284A4379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rriers to action</w:t>
            </w:r>
          </w:p>
        </w:tc>
        <w:tc>
          <w:tcPr>
            <w:tcW w:w="810" w:type="dxa"/>
            <w:noWrap/>
          </w:tcPr>
          <w:p w14:paraId="7472D9DC" w14:textId="1D8DF40B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.91</w:t>
            </w:r>
          </w:p>
        </w:tc>
        <w:tc>
          <w:tcPr>
            <w:tcW w:w="1181" w:type="dxa"/>
            <w:noWrap/>
          </w:tcPr>
          <w:p w14:paraId="751CC4CE" w14:textId="69D81659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76</w:t>
            </w:r>
          </w:p>
        </w:tc>
        <w:tc>
          <w:tcPr>
            <w:tcW w:w="979" w:type="dxa"/>
            <w:noWrap/>
          </w:tcPr>
          <w:p w14:paraId="6BB704A6" w14:textId="21DE31B2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.89</w:t>
            </w:r>
          </w:p>
        </w:tc>
        <w:tc>
          <w:tcPr>
            <w:tcW w:w="1163" w:type="dxa"/>
            <w:noWrap/>
          </w:tcPr>
          <w:p w14:paraId="673A5135" w14:textId="64253993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82</w:t>
            </w:r>
          </w:p>
        </w:tc>
        <w:tc>
          <w:tcPr>
            <w:tcW w:w="899" w:type="dxa"/>
            <w:noWrap/>
          </w:tcPr>
          <w:p w14:paraId="434A56AA" w14:textId="031EBA49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.95</w:t>
            </w:r>
          </w:p>
        </w:tc>
        <w:tc>
          <w:tcPr>
            <w:tcW w:w="1196" w:type="dxa"/>
            <w:noWrap/>
          </w:tcPr>
          <w:p w14:paraId="15EB8DA1" w14:textId="4CDD3BFD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89</w:t>
            </w:r>
          </w:p>
        </w:tc>
        <w:tc>
          <w:tcPr>
            <w:tcW w:w="899" w:type="dxa"/>
            <w:noWrap/>
          </w:tcPr>
          <w:p w14:paraId="08A5131D" w14:textId="5E533EF7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.74</w:t>
            </w:r>
          </w:p>
        </w:tc>
        <w:tc>
          <w:tcPr>
            <w:tcW w:w="1196" w:type="dxa"/>
            <w:noWrap/>
          </w:tcPr>
          <w:p w14:paraId="3FDAE6CC" w14:textId="3AA36358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.04</w:t>
            </w:r>
          </w:p>
        </w:tc>
        <w:tc>
          <w:tcPr>
            <w:tcW w:w="1217" w:type="dxa"/>
            <w:noWrap/>
          </w:tcPr>
          <w:p w14:paraId="4BD500D7" w14:textId="29270A1A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.91</w:t>
            </w:r>
          </w:p>
        </w:tc>
        <w:tc>
          <w:tcPr>
            <w:tcW w:w="1163" w:type="dxa"/>
            <w:noWrap/>
          </w:tcPr>
          <w:p w14:paraId="458E250D" w14:textId="59BB46D5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77</w:t>
            </w:r>
          </w:p>
        </w:tc>
      </w:tr>
      <w:tr w:rsidR="007C46AE" w:rsidRPr="00852F2F" w14:paraId="4BC5E17B" w14:textId="77777777" w:rsidTr="00953424">
        <w:trPr>
          <w:trHeight w:val="489"/>
        </w:trPr>
        <w:tc>
          <w:tcPr>
            <w:tcW w:w="2245" w:type="dxa"/>
            <w:hideMark/>
          </w:tcPr>
          <w:p w14:paraId="4B51C800" w14:textId="7F7484CC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ues to action</w:t>
            </w:r>
          </w:p>
        </w:tc>
        <w:tc>
          <w:tcPr>
            <w:tcW w:w="810" w:type="dxa"/>
            <w:noWrap/>
          </w:tcPr>
          <w:p w14:paraId="1B728909" w14:textId="00994CD9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40</w:t>
            </w:r>
          </w:p>
        </w:tc>
        <w:tc>
          <w:tcPr>
            <w:tcW w:w="1181" w:type="dxa"/>
            <w:noWrap/>
          </w:tcPr>
          <w:p w14:paraId="13FFDA5D" w14:textId="1425D0CA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76</w:t>
            </w:r>
          </w:p>
        </w:tc>
        <w:tc>
          <w:tcPr>
            <w:tcW w:w="979" w:type="dxa"/>
            <w:noWrap/>
          </w:tcPr>
          <w:p w14:paraId="5968EF2F" w14:textId="09C79274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47</w:t>
            </w:r>
          </w:p>
        </w:tc>
        <w:tc>
          <w:tcPr>
            <w:tcW w:w="1163" w:type="dxa"/>
            <w:noWrap/>
          </w:tcPr>
          <w:p w14:paraId="29ACD044" w14:textId="484A2C8B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70</w:t>
            </w:r>
          </w:p>
        </w:tc>
        <w:tc>
          <w:tcPr>
            <w:tcW w:w="899" w:type="dxa"/>
            <w:noWrap/>
          </w:tcPr>
          <w:p w14:paraId="65BE93A6" w14:textId="609B9BC3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20</w:t>
            </w:r>
          </w:p>
        </w:tc>
        <w:tc>
          <w:tcPr>
            <w:tcW w:w="1196" w:type="dxa"/>
            <w:noWrap/>
          </w:tcPr>
          <w:p w14:paraId="5B332411" w14:textId="4CB3601B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97</w:t>
            </w:r>
          </w:p>
        </w:tc>
        <w:tc>
          <w:tcPr>
            <w:tcW w:w="899" w:type="dxa"/>
            <w:noWrap/>
          </w:tcPr>
          <w:p w14:paraId="53FB7512" w14:textId="187AC49A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24</w:t>
            </w:r>
          </w:p>
        </w:tc>
        <w:tc>
          <w:tcPr>
            <w:tcW w:w="1196" w:type="dxa"/>
            <w:noWrap/>
          </w:tcPr>
          <w:p w14:paraId="70C705A8" w14:textId="38D504CA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.25</w:t>
            </w:r>
          </w:p>
        </w:tc>
        <w:tc>
          <w:tcPr>
            <w:tcW w:w="1217" w:type="dxa"/>
            <w:noWrap/>
          </w:tcPr>
          <w:p w14:paraId="1E31013C" w14:textId="5F257FBD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40</w:t>
            </w:r>
          </w:p>
        </w:tc>
        <w:tc>
          <w:tcPr>
            <w:tcW w:w="1163" w:type="dxa"/>
            <w:noWrap/>
          </w:tcPr>
          <w:p w14:paraId="5909105F" w14:textId="3CA26501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77</w:t>
            </w:r>
          </w:p>
        </w:tc>
      </w:tr>
      <w:tr w:rsidR="007C46AE" w:rsidRPr="00852F2F" w14:paraId="5F5C6E54" w14:textId="77777777" w:rsidTr="00953424">
        <w:trPr>
          <w:trHeight w:val="489"/>
        </w:trPr>
        <w:tc>
          <w:tcPr>
            <w:tcW w:w="2245" w:type="dxa"/>
            <w:hideMark/>
          </w:tcPr>
          <w:p w14:paraId="016804C7" w14:textId="06297592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lf-efficacy</w:t>
            </w:r>
          </w:p>
        </w:tc>
        <w:tc>
          <w:tcPr>
            <w:tcW w:w="810" w:type="dxa"/>
            <w:noWrap/>
          </w:tcPr>
          <w:p w14:paraId="0E8BF8A6" w14:textId="3D09AE0E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34</w:t>
            </w:r>
          </w:p>
        </w:tc>
        <w:tc>
          <w:tcPr>
            <w:tcW w:w="1181" w:type="dxa"/>
            <w:noWrap/>
          </w:tcPr>
          <w:p w14:paraId="2ACEAE2E" w14:textId="37672EFF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76</w:t>
            </w:r>
          </w:p>
        </w:tc>
        <w:tc>
          <w:tcPr>
            <w:tcW w:w="979" w:type="dxa"/>
            <w:noWrap/>
          </w:tcPr>
          <w:p w14:paraId="55FCF0B1" w14:textId="0C82B34C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48</w:t>
            </w:r>
          </w:p>
        </w:tc>
        <w:tc>
          <w:tcPr>
            <w:tcW w:w="1163" w:type="dxa"/>
            <w:noWrap/>
          </w:tcPr>
          <w:p w14:paraId="63AA8D8E" w14:textId="0D25291A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69</w:t>
            </w:r>
          </w:p>
        </w:tc>
        <w:tc>
          <w:tcPr>
            <w:tcW w:w="899" w:type="dxa"/>
            <w:noWrap/>
          </w:tcPr>
          <w:p w14:paraId="21055B40" w14:textId="65A690A7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42</w:t>
            </w:r>
          </w:p>
        </w:tc>
        <w:tc>
          <w:tcPr>
            <w:tcW w:w="1196" w:type="dxa"/>
            <w:noWrap/>
          </w:tcPr>
          <w:p w14:paraId="658A77D8" w14:textId="42083813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69</w:t>
            </w:r>
          </w:p>
        </w:tc>
        <w:tc>
          <w:tcPr>
            <w:tcW w:w="899" w:type="dxa"/>
            <w:noWrap/>
          </w:tcPr>
          <w:p w14:paraId="0C249242" w14:textId="505C0FD6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3.85</w:t>
            </w:r>
          </w:p>
        </w:tc>
        <w:tc>
          <w:tcPr>
            <w:tcW w:w="1196" w:type="dxa"/>
            <w:noWrap/>
          </w:tcPr>
          <w:p w14:paraId="720B99F5" w14:textId="76D863E6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.24</w:t>
            </w:r>
          </w:p>
        </w:tc>
        <w:tc>
          <w:tcPr>
            <w:tcW w:w="1217" w:type="dxa"/>
            <w:noWrap/>
          </w:tcPr>
          <w:p w14:paraId="421E3DBF" w14:textId="667D629E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35</w:t>
            </w:r>
          </w:p>
        </w:tc>
        <w:tc>
          <w:tcPr>
            <w:tcW w:w="1163" w:type="dxa"/>
            <w:noWrap/>
          </w:tcPr>
          <w:p w14:paraId="1D33980A" w14:textId="733D2F2C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76</w:t>
            </w:r>
          </w:p>
        </w:tc>
      </w:tr>
      <w:tr w:rsidR="007C46AE" w:rsidRPr="00852F2F" w14:paraId="625C4862" w14:textId="77777777" w:rsidTr="00953424">
        <w:trPr>
          <w:trHeight w:val="489"/>
        </w:trPr>
        <w:tc>
          <w:tcPr>
            <w:tcW w:w="2245" w:type="dxa"/>
            <w:hideMark/>
          </w:tcPr>
          <w:p w14:paraId="78017D48" w14:textId="56795068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cial acceptance</w:t>
            </w:r>
          </w:p>
        </w:tc>
        <w:tc>
          <w:tcPr>
            <w:tcW w:w="810" w:type="dxa"/>
            <w:noWrap/>
          </w:tcPr>
          <w:p w14:paraId="6C301B28" w14:textId="0D479AC8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36</w:t>
            </w:r>
          </w:p>
        </w:tc>
        <w:tc>
          <w:tcPr>
            <w:tcW w:w="1181" w:type="dxa"/>
            <w:noWrap/>
          </w:tcPr>
          <w:p w14:paraId="0C8EABDF" w14:textId="0F099E6F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85</w:t>
            </w:r>
          </w:p>
        </w:tc>
        <w:tc>
          <w:tcPr>
            <w:tcW w:w="979" w:type="dxa"/>
            <w:noWrap/>
          </w:tcPr>
          <w:p w14:paraId="5864317F" w14:textId="7F0FCF81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64</w:t>
            </w:r>
          </w:p>
        </w:tc>
        <w:tc>
          <w:tcPr>
            <w:tcW w:w="1163" w:type="dxa"/>
            <w:noWrap/>
          </w:tcPr>
          <w:p w14:paraId="16CBCAC7" w14:textId="1C987722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62</w:t>
            </w:r>
          </w:p>
        </w:tc>
        <w:tc>
          <w:tcPr>
            <w:tcW w:w="899" w:type="dxa"/>
            <w:noWrap/>
          </w:tcPr>
          <w:p w14:paraId="232EEE84" w14:textId="201F2327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56</w:t>
            </w:r>
          </w:p>
        </w:tc>
        <w:tc>
          <w:tcPr>
            <w:tcW w:w="1196" w:type="dxa"/>
            <w:noWrap/>
          </w:tcPr>
          <w:p w14:paraId="5A80F699" w14:textId="659453CD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69</w:t>
            </w:r>
          </w:p>
        </w:tc>
        <w:tc>
          <w:tcPr>
            <w:tcW w:w="899" w:type="dxa"/>
            <w:noWrap/>
          </w:tcPr>
          <w:p w14:paraId="208131B6" w14:textId="065FC800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00</w:t>
            </w:r>
          </w:p>
        </w:tc>
        <w:tc>
          <w:tcPr>
            <w:tcW w:w="1196" w:type="dxa"/>
            <w:noWrap/>
          </w:tcPr>
          <w:p w14:paraId="175CDCB3" w14:textId="23886A63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.22</w:t>
            </w:r>
          </w:p>
        </w:tc>
        <w:tc>
          <w:tcPr>
            <w:tcW w:w="1217" w:type="dxa"/>
            <w:noWrap/>
          </w:tcPr>
          <w:p w14:paraId="608B80BD" w14:textId="43662F42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39</w:t>
            </w:r>
          </w:p>
        </w:tc>
        <w:tc>
          <w:tcPr>
            <w:tcW w:w="1163" w:type="dxa"/>
            <w:noWrap/>
          </w:tcPr>
          <w:p w14:paraId="62D6B7F6" w14:textId="422FC1E8" w:rsidR="007C46AE" w:rsidRPr="00852F2F" w:rsidRDefault="007C46AE" w:rsidP="007C46A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84</w:t>
            </w:r>
          </w:p>
        </w:tc>
      </w:tr>
    </w:tbl>
    <w:p w14:paraId="08959C04" w14:textId="77777777" w:rsidR="00C86BCB" w:rsidRPr="00852F2F" w:rsidRDefault="00C86BCB" w:rsidP="00C86BC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E8EFFD2" w14:textId="77777777" w:rsidR="00C86BCB" w:rsidRPr="00852F2F" w:rsidRDefault="00C86BCB" w:rsidP="00C86BC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A1E5346" w14:textId="37BC43FD" w:rsidR="00502833" w:rsidRPr="00852F2F" w:rsidRDefault="00700942" w:rsidP="00502833">
      <w:pPr>
        <w:spacing w:after="0" w:line="360" w:lineRule="auto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852F2F">
        <w:rPr>
          <w:rFonts w:asciiTheme="majorBidi" w:hAnsiTheme="majorBidi" w:cstheme="majorBidi"/>
          <w:b/>
          <w:bCs/>
          <w:sz w:val="24"/>
          <w:szCs w:val="24"/>
        </w:rPr>
        <w:t xml:space="preserve">S-Table </w:t>
      </w:r>
      <w:r w:rsidR="00502833" w:rsidRPr="00852F2F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AF4672" w:rsidRPr="00852F2F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852F2F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883F95" w:rsidRPr="00852F2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02833" w:rsidRPr="00852F2F">
        <w:rPr>
          <w:rFonts w:asciiTheme="majorBidi" w:hAnsiTheme="majorBidi" w:cstheme="majorBidi"/>
          <w:b/>
          <w:bCs/>
          <w:i/>
          <w:iCs/>
          <w:sz w:val="24"/>
          <w:szCs w:val="24"/>
        </w:rPr>
        <w:t>Difference in the means of the themes for Previously married and unmarried participants</w:t>
      </w:r>
    </w:p>
    <w:tbl>
      <w:tblPr>
        <w:tblW w:w="92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2"/>
        <w:gridCol w:w="2448"/>
        <w:gridCol w:w="1024"/>
        <w:gridCol w:w="1024"/>
        <w:gridCol w:w="1438"/>
        <w:gridCol w:w="1469"/>
      </w:tblGrid>
      <w:tr w:rsidR="00AF4672" w:rsidRPr="00852F2F" w14:paraId="04182F05" w14:textId="77777777" w:rsidTr="00502833">
        <w:trPr>
          <w:cantSplit/>
        </w:trPr>
        <w:tc>
          <w:tcPr>
            <w:tcW w:w="92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84EEA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 Statistics</w:t>
            </w:r>
          </w:p>
        </w:tc>
      </w:tr>
      <w:tr w:rsidR="00AF4672" w:rsidRPr="00852F2F" w14:paraId="7F26FC44" w14:textId="77777777" w:rsidTr="00502833">
        <w:trPr>
          <w:cantSplit/>
        </w:trPr>
        <w:tc>
          <w:tcPr>
            <w:tcW w:w="1882" w:type="dxa"/>
          </w:tcPr>
          <w:p w14:paraId="2ED07549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E303A47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Have you ever been married?</w:t>
            </w:r>
          </w:p>
        </w:tc>
        <w:tc>
          <w:tcPr>
            <w:tcW w:w="10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B387794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02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0505509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143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4DB263E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Std. Deviation</w:t>
            </w:r>
          </w:p>
        </w:tc>
        <w:tc>
          <w:tcPr>
            <w:tcW w:w="146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656E89E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Std. Error Mean</w:t>
            </w:r>
          </w:p>
        </w:tc>
      </w:tr>
      <w:tr w:rsidR="00AF4672" w:rsidRPr="00852F2F" w14:paraId="25C63A1A" w14:textId="77777777" w:rsidTr="00502833">
        <w:trPr>
          <w:cantSplit/>
        </w:trPr>
        <w:tc>
          <w:tcPr>
            <w:tcW w:w="1882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5A8BB1C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2F2F">
              <w:rPr>
                <w:rFonts w:asciiTheme="majorBidi" w:hAnsiTheme="majorBidi" w:cstheme="majorBidi"/>
                <w:sz w:val="24"/>
                <w:szCs w:val="24"/>
              </w:rPr>
              <w:t>Suceptibility</w:t>
            </w:r>
            <w:proofErr w:type="spellEnd"/>
          </w:p>
        </w:tc>
        <w:tc>
          <w:tcPr>
            <w:tcW w:w="244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51EE523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02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D491987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481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8651128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3.5739</w:t>
            </w:r>
          </w:p>
        </w:tc>
        <w:tc>
          <w:tcPr>
            <w:tcW w:w="143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84FFF73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68977</w:t>
            </w:r>
          </w:p>
        </w:tc>
        <w:tc>
          <w:tcPr>
            <w:tcW w:w="146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07C966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01792</w:t>
            </w:r>
          </w:p>
        </w:tc>
      </w:tr>
      <w:tr w:rsidR="00AF4672" w:rsidRPr="00852F2F" w14:paraId="78E24280" w14:textId="77777777" w:rsidTr="00502833">
        <w:trPr>
          <w:cantSplit/>
        </w:trPr>
        <w:tc>
          <w:tcPr>
            <w:tcW w:w="188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0AFCE70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38F741B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1660C59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14:paraId="62F47252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3.6829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FFFFFF"/>
            <w:vAlign w:val="center"/>
          </w:tcPr>
          <w:p w14:paraId="56D29246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.00894</w:t>
            </w:r>
          </w:p>
        </w:tc>
        <w:tc>
          <w:tcPr>
            <w:tcW w:w="146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7426324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15757</w:t>
            </w:r>
          </w:p>
        </w:tc>
      </w:tr>
      <w:tr w:rsidR="00AF4672" w:rsidRPr="00852F2F" w14:paraId="0550BFFD" w14:textId="77777777" w:rsidTr="00502833">
        <w:trPr>
          <w:cantSplit/>
        </w:trPr>
        <w:tc>
          <w:tcPr>
            <w:tcW w:w="1882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B1E3452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Seriousnes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0C9DF2A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B834300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481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AE0A7A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3.4762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D4BBFE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89964</w:t>
            </w:r>
          </w:p>
        </w:tc>
        <w:tc>
          <w:tcPr>
            <w:tcW w:w="14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C3CD8AA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02338</w:t>
            </w:r>
          </w:p>
        </w:tc>
      </w:tr>
      <w:tr w:rsidR="00AF4672" w:rsidRPr="00852F2F" w14:paraId="136764E1" w14:textId="77777777" w:rsidTr="00502833">
        <w:trPr>
          <w:cantSplit/>
        </w:trPr>
        <w:tc>
          <w:tcPr>
            <w:tcW w:w="1882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5E1F24E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8193FF3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BB72E2A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14:paraId="0D72AF6B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3.6829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FFFFFF"/>
            <w:vAlign w:val="center"/>
          </w:tcPr>
          <w:p w14:paraId="03C04B28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.16058</w:t>
            </w:r>
          </w:p>
        </w:tc>
        <w:tc>
          <w:tcPr>
            <w:tcW w:w="146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30FE240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18125</w:t>
            </w:r>
          </w:p>
        </w:tc>
      </w:tr>
      <w:tr w:rsidR="00AF4672" w:rsidRPr="00852F2F" w14:paraId="6C614F0A" w14:textId="77777777" w:rsidTr="00502833">
        <w:trPr>
          <w:cantSplit/>
        </w:trPr>
        <w:tc>
          <w:tcPr>
            <w:tcW w:w="1882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095C4FD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2F2F">
              <w:rPr>
                <w:rFonts w:asciiTheme="majorBidi" w:hAnsiTheme="majorBidi" w:cstheme="majorBidi"/>
                <w:sz w:val="24"/>
                <w:szCs w:val="24"/>
              </w:rPr>
              <w:t>Benefits_to_action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CB2DFB3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53C9BF0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481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371739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5282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82BD5F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61935</w:t>
            </w:r>
          </w:p>
        </w:tc>
        <w:tc>
          <w:tcPr>
            <w:tcW w:w="14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A7D349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01609</w:t>
            </w:r>
          </w:p>
        </w:tc>
      </w:tr>
      <w:tr w:rsidR="00AF4672" w:rsidRPr="00852F2F" w14:paraId="6814F081" w14:textId="77777777" w:rsidTr="00502833">
        <w:trPr>
          <w:cantSplit/>
        </w:trPr>
        <w:tc>
          <w:tcPr>
            <w:tcW w:w="1882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C222353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4B2082E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CF0D59A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14:paraId="6E3F6FC0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6049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FFFFFF"/>
            <w:vAlign w:val="center"/>
          </w:tcPr>
          <w:p w14:paraId="12AF0DDE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70780</w:t>
            </w:r>
          </w:p>
        </w:tc>
        <w:tc>
          <w:tcPr>
            <w:tcW w:w="146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0B3AD87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11054</w:t>
            </w:r>
          </w:p>
        </w:tc>
      </w:tr>
      <w:tr w:rsidR="00AF4672" w:rsidRPr="00852F2F" w14:paraId="42816375" w14:textId="77777777" w:rsidTr="00502833">
        <w:trPr>
          <w:cantSplit/>
        </w:trPr>
        <w:tc>
          <w:tcPr>
            <w:tcW w:w="1882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65B6440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2F2F">
              <w:rPr>
                <w:rFonts w:asciiTheme="majorBidi" w:hAnsiTheme="majorBidi" w:cstheme="majorBidi"/>
                <w:sz w:val="24"/>
                <w:szCs w:val="24"/>
              </w:rPr>
              <w:t>BarR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B21A77D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523681C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481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5DE432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0672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082CD5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77405</w:t>
            </w:r>
          </w:p>
        </w:tc>
        <w:tc>
          <w:tcPr>
            <w:tcW w:w="14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AC929D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02011</w:t>
            </w:r>
          </w:p>
        </w:tc>
      </w:tr>
      <w:tr w:rsidR="00AF4672" w:rsidRPr="00852F2F" w14:paraId="14BAE122" w14:textId="77777777" w:rsidTr="00502833">
        <w:trPr>
          <w:cantSplit/>
        </w:trPr>
        <w:tc>
          <w:tcPr>
            <w:tcW w:w="1882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8D151D9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13DE394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E504E0E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14:paraId="39CF25C9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1951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FFFFFF"/>
            <w:vAlign w:val="center"/>
          </w:tcPr>
          <w:p w14:paraId="5AE95A6C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84016</w:t>
            </w:r>
          </w:p>
        </w:tc>
        <w:tc>
          <w:tcPr>
            <w:tcW w:w="146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53EC93C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13121</w:t>
            </w:r>
          </w:p>
        </w:tc>
      </w:tr>
      <w:tr w:rsidR="00AF4672" w:rsidRPr="00852F2F" w14:paraId="29D064ED" w14:textId="77777777" w:rsidTr="00502833">
        <w:trPr>
          <w:cantSplit/>
        </w:trPr>
        <w:tc>
          <w:tcPr>
            <w:tcW w:w="1882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05BA320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2F2F">
              <w:rPr>
                <w:rFonts w:asciiTheme="majorBidi" w:hAnsiTheme="majorBidi" w:cstheme="majorBidi"/>
                <w:sz w:val="24"/>
                <w:szCs w:val="24"/>
              </w:rPr>
              <w:t>Cues_to_action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68DF14C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6EAEF2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481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3A7EE9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3727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239A5F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79054</w:t>
            </w:r>
          </w:p>
        </w:tc>
        <w:tc>
          <w:tcPr>
            <w:tcW w:w="14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E5ED60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02054</w:t>
            </w:r>
          </w:p>
        </w:tc>
      </w:tr>
      <w:tr w:rsidR="00AF4672" w:rsidRPr="00852F2F" w14:paraId="45B51E03" w14:textId="77777777" w:rsidTr="00502833">
        <w:trPr>
          <w:cantSplit/>
        </w:trPr>
        <w:tc>
          <w:tcPr>
            <w:tcW w:w="1882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ABCA4E6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20EEC5C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18E7956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14:paraId="11D1B216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3008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FFFFFF"/>
            <w:vAlign w:val="center"/>
          </w:tcPr>
          <w:p w14:paraId="34A9A14D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95686</w:t>
            </w:r>
          </w:p>
        </w:tc>
        <w:tc>
          <w:tcPr>
            <w:tcW w:w="146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A9DE05C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14944</w:t>
            </w:r>
          </w:p>
        </w:tc>
      </w:tr>
      <w:tr w:rsidR="00AF4672" w:rsidRPr="00852F2F" w14:paraId="772A2451" w14:textId="77777777" w:rsidTr="00502833">
        <w:trPr>
          <w:cantSplit/>
        </w:trPr>
        <w:tc>
          <w:tcPr>
            <w:tcW w:w="1882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04D24D7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2F2F">
              <w:rPr>
                <w:rFonts w:asciiTheme="majorBidi" w:hAnsiTheme="majorBidi" w:cstheme="majorBidi"/>
                <w:sz w:val="24"/>
                <w:szCs w:val="24"/>
              </w:rPr>
              <w:t>Self_efficacy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A8B3E72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AE77C4D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481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984420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3360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7A7BA3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77430</w:t>
            </w:r>
          </w:p>
        </w:tc>
        <w:tc>
          <w:tcPr>
            <w:tcW w:w="14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E5C101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02012</w:t>
            </w:r>
          </w:p>
        </w:tc>
      </w:tr>
      <w:tr w:rsidR="00AF4672" w:rsidRPr="00852F2F" w14:paraId="309F0D46" w14:textId="77777777" w:rsidTr="00502833">
        <w:trPr>
          <w:cantSplit/>
        </w:trPr>
        <w:tc>
          <w:tcPr>
            <w:tcW w:w="1882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6C03947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7622A64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C0110C0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14:paraId="5FEC6818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5122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FFFFFF"/>
            <w:vAlign w:val="center"/>
          </w:tcPr>
          <w:p w14:paraId="0B625277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77852</w:t>
            </w:r>
          </w:p>
        </w:tc>
        <w:tc>
          <w:tcPr>
            <w:tcW w:w="146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602485D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12158</w:t>
            </w:r>
          </w:p>
        </w:tc>
      </w:tr>
      <w:tr w:rsidR="00AF4672" w:rsidRPr="00852F2F" w14:paraId="0522A029" w14:textId="77777777" w:rsidTr="00502833">
        <w:trPr>
          <w:cantSplit/>
        </w:trPr>
        <w:tc>
          <w:tcPr>
            <w:tcW w:w="1882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0CD0913" w14:textId="4CE25173" w:rsidR="00AF4672" w:rsidRPr="00852F2F" w:rsidRDefault="00B254AB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Social acceptance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4E20528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DEC8E8B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481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25617B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3639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19969B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85527</w:t>
            </w:r>
          </w:p>
        </w:tc>
        <w:tc>
          <w:tcPr>
            <w:tcW w:w="14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B399DF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02222</w:t>
            </w:r>
          </w:p>
        </w:tc>
      </w:tr>
      <w:tr w:rsidR="00AF4672" w:rsidRPr="00852F2F" w14:paraId="1C6CC514" w14:textId="77777777" w:rsidTr="00502833">
        <w:trPr>
          <w:cantSplit/>
        </w:trPr>
        <w:tc>
          <w:tcPr>
            <w:tcW w:w="188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C66F574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4E316BA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6EB9EE0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83AA32C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6179</w:t>
            </w:r>
          </w:p>
        </w:tc>
        <w:tc>
          <w:tcPr>
            <w:tcW w:w="143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C929C20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77661</w:t>
            </w:r>
          </w:p>
        </w:tc>
        <w:tc>
          <w:tcPr>
            <w:tcW w:w="146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F7C3E3F" w14:textId="77777777" w:rsidR="00AF4672" w:rsidRPr="00852F2F" w:rsidRDefault="00AF4672" w:rsidP="00AF467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12129</w:t>
            </w:r>
          </w:p>
        </w:tc>
      </w:tr>
    </w:tbl>
    <w:p w14:paraId="13D14551" w14:textId="77777777" w:rsidR="00AF4672" w:rsidRPr="00852F2F" w:rsidRDefault="00AF4672" w:rsidP="00AF467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A61BE84" w14:textId="77777777" w:rsidR="00502833" w:rsidRPr="00852F2F" w:rsidRDefault="00502833" w:rsidP="00AF467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C7D7020" w14:textId="439D405E" w:rsidR="00502833" w:rsidRPr="00852F2F" w:rsidRDefault="00AF4672" w:rsidP="00502833">
      <w:pPr>
        <w:spacing w:after="0" w:line="360" w:lineRule="auto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852F2F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-Table </w:t>
      </w:r>
      <w:r w:rsidR="00502833" w:rsidRPr="00852F2F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852F2F">
        <w:rPr>
          <w:rFonts w:asciiTheme="majorBidi" w:hAnsiTheme="majorBidi" w:cstheme="majorBidi"/>
          <w:b/>
          <w:bCs/>
          <w:sz w:val="24"/>
          <w:szCs w:val="24"/>
        </w:rPr>
        <w:t xml:space="preserve">b: </w:t>
      </w:r>
      <w:r w:rsidR="00502833" w:rsidRPr="00852F2F">
        <w:rPr>
          <w:rFonts w:asciiTheme="majorBidi" w:hAnsiTheme="majorBidi" w:cstheme="majorBidi"/>
          <w:b/>
          <w:bCs/>
          <w:i/>
          <w:iCs/>
          <w:sz w:val="24"/>
          <w:szCs w:val="24"/>
        </w:rPr>
        <w:t>Difference in the means of the themes for Previously married and unmarried participants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5"/>
        <w:gridCol w:w="1643"/>
        <w:gridCol w:w="1322"/>
        <w:gridCol w:w="842"/>
        <w:gridCol w:w="591"/>
        <w:gridCol w:w="680"/>
        <w:gridCol w:w="910"/>
        <w:gridCol w:w="1278"/>
        <w:gridCol w:w="1431"/>
        <w:gridCol w:w="1205"/>
        <w:gridCol w:w="1223"/>
      </w:tblGrid>
      <w:tr w:rsidR="00883F95" w:rsidRPr="00852F2F" w14:paraId="05C9086D" w14:textId="77777777" w:rsidTr="00B4297B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26352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dependent Samples Test</w:t>
            </w:r>
          </w:p>
        </w:tc>
      </w:tr>
      <w:tr w:rsidR="00883F95" w:rsidRPr="00852F2F" w14:paraId="352D6479" w14:textId="77777777" w:rsidTr="00502833">
        <w:trPr>
          <w:cantSplit/>
        </w:trPr>
        <w:tc>
          <w:tcPr>
            <w:tcW w:w="1342" w:type="pct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C54E397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5" w:type="pct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FABCEDB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Levene's Test for Equality of Variances</w:t>
            </w:r>
          </w:p>
        </w:tc>
        <w:tc>
          <w:tcPr>
            <w:tcW w:w="2823" w:type="pct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D2B6778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t-test for Equality of Means</w:t>
            </w:r>
          </w:p>
        </w:tc>
      </w:tr>
      <w:tr w:rsidR="00883F95" w:rsidRPr="00852F2F" w14:paraId="5DD31179" w14:textId="77777777" w:rsidTr="00502833">
        <w:trPr>
          <w:cantSplit/>
        </w:trPr>
        <w:tc>
          <w:tcPr>
            <w:tcW w:w="1342" w:type="pct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97455CB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0" w:type="pct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6F0C0C6F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325" w:type="pct"/>
            <w:vMerge w:val="restart"/>
            <w:shd w:val="clear" w:color="auto" w:fill="FFFFFF"/>
            <w:vAlign w:val="bottom"/>
          </w:tcPr>
          <w:p w14:paraId="3C45E74D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Sig.</w:t>
            </w:r>
          </w:p>
        </w:tc>
        <w:tc>
          <w:tcPr>
            <w:tcW w:w="228" w:type="pct"/>
            <w:vMerge w:val="restart"/>
            <w:shd w:val="clear" w:color="auto" w:fill="FFFFFF"/>
            <w:vAlign w:val="bottom"/>
          </w:tcPr>
          <w:p w14:paraId="60C73AE1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262" w:type="pct"/>
            <w:vMerge w:val="restart"/>
            <w:shd w:val="clear" w:color="auto" w:fill="FFFFFF"/>
            <w:vAlign w:val="bottom"/>
          </w:tcPr>
          <w:p w14:paraId="562AB5A2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2F2F">
              <w:rPr>
                <w:rFonts w:asciiTheme="majorBidi" w:hAnsiTheme="majorBidi" w:cstheme="majorBidi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351" w:type="pct"/>
            <w:vMerge w:val="restart"/>
            <w:shd w:val="clear" w:color="auto" w:fill="FFFFFF"/>
            <w:vAlign w:val="bottom"/>
          </w:tcPr>
          <w:p w14:paraId="3F86F745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Sig. (2-tailed)</w:t>
            </w:r>
          </w:p>
        </w:tc>
        <w:tc>
          <w:tcPr>
            <w:tcW w:w="493" w:type="pct"/>
            <w:vMerge w:val="restart"/>
            <w:shd w:val="clear" w:color="auto" w:fill="FFFFFF"/>
            <w:vAlign w:val="bottom"/>
          </w:tcPr>
          <w:p w14:paraId="37C8EFBA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Mean Difference</w:t>
            </w:r>
          </w:p>
        </w:tc>
        <w:tc>
          <w:tcPr>
            <w:tcW w:w="552" w:type="pct"/>
            <w:vMerge w:val="restart"/>
            <w:shd w:val="clear" w:color="auto" w:fill="FFFFFF"/>
            <w:vAlign w:val="bottom"/>
          </w:tcPr>
          <w:p w14:paraId="32A18E5C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Std. Error Difference</w:t>
            </w:r>
          </w:p>
        </w:tc>
        <w:tc>
          <w:tcPr>
            <w:tcW w:w="937" w:type="pct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7ADF2673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95% Confidence Interval of the Difference</w:t>
            </w:r>
          </w:p>
        </w:tc>
      </w:tr>
      <w:tr w:rsidR="00883F95" w:rsidRPr="00852F2F" w14:paraId="23769D9B" w14:textId="77777777" w:rsidTr="00502833">
        <w:trPr>
          <w:cantSplit/>
        </w:trPr>
        <w:tc>
          <w:tcPr>
            <w:tcW w:w="1342" w:type="pct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5522700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0" w:type="pct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3BAEEEE3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5" w:type="pct"/>
            <w:vMerge/>
            <w:shd w:val="clear" w:color="auto" w:fill="FFFFFF"/>
            <w:vAlign w:val="bottom"/>
          </w:tcPr>
          <w:p w14:paraId="410F43AC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8" w:type="pct"/>
            <w:vMerge/>
            <w:shd w:val="clear" w:color="auto" w:fill="FFFFFF"/>
            <w:vAlign w:val="bottom"/>
          </w:tcPr>
          <w:p w14:paraId="01A3E2B9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2" w:type="pct"/>
            <w:vMerge/>
            <w:shd w:val="clear" w:color="auto" w:fill="FFFFFF"/>
            <w:vAlign w:val="bottom"/>
          </w:tcPr>
          <w:p w14:paraId="073D8065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1" w:type="pct"/>
            <w:vMerge/>
            <w:shd w:val="clear" w:color="auto" w:fill="FFFFFF"/>
            <w:vAlign w:val="bottom"/>
          </w:tcPr>
          <w:p w14:paraId="5D73441C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3" w:type="pct"/>
            <w:vMerge/>
            <w:shd w:val="clear" w:color="auto" w:fill="FFFFFF"/>
            <w:vAlign w:val="bottom"/>
          </w:tcPr>
          <w:p w14:paraId="2A08CBF7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2" w:type="pct"/>
            <w:vMerge/>
            <w:shd w:val="clear" w:color="auto" w:fill="FFFFFF"/>
            <w:vAlign w:val="bottom"/>
          </w:tcPr>
          <w:p w14:paraId="2E85802C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5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292EFB9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Lower</w:t>
            </w:r>
          </w:p>
        </w:tc>
        <w:tc>
          <w:tcPr>
            <w:tcW w:w="472" w:type="pct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A0380F1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Upper</w:t>
            </w:r>
          </w:p>
        </w:tc>
      </w:tr>
      <w:tr w:rsidR="00883F95" w:rsidRPr="00852F2F" w14:paraId="54234A27" w14:textId="77777777" w:rsidTr="00B4297B">
        <w:trPr>
          <w:cantSplit/>
        </w:trPr>
        <w:tc>
          <w:tcPr>
            <w:tcW w:w="708" w:type="pct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889070C" w14:textId="23266298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Su</w:t>
            </w:r>
            <w:r w:rsidR="00B254AB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852F2F">
              <w:rPr>
                <w:rFonts w:asciiTheme="majorBidi" w:hAnsiTheme="majorBidi" w:cstheme="majorBidi"/>
                <w:sz w:val="24"/>
                <w:szCs w:val="24"/>
              </w:rPr>
              <w:t>ceptibility</w:t>
            </w:r>
          </w:p>
        </w:tc>
        <w:tc>
          <w:tcPr>
            <w:tcW w:w="634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BE012A0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Equal variances assumed</w:t>
            </w:r>
          </w:p>
        </w:tc>
        <w:tc>
          <w:tcPr>
            <w:tcW w:w="510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E3777F7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2.769</w:t>
            </w:r>
          </w:p>
        </w:tc>
        <w:tc>
          <w:tcPr>
            <w:tcW w:w="325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1021186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  <w:tc>
          <w:tcPr>
            <w:tcW w:w="228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76736DD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.983</w:t>
            </w:r>
          </w:p>
        </w:tc>
        <w:tc>
          <w:tcPr>
            <w:tcW w:w="262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DB0BFC9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520</w:t>
            </w:r>
          </w:p>
        </w:tc>
        <w:tc>
          <w:tcPr>
            <w:tcW w:w="351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0BA5378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326</w:t>
            </w:r>
          </w:p>
        </w:tc>
        <w:tc>
          <w:tcPr>
            <w:tcW w:w="493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720E714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.10899</w:t>
            </w:r>
          </w:p>
        </w:tc>
        <w:tc>
          <w:tcPr>
            <w:tcW w:w="552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44DC4DB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11083</w:t>
            </w:r>
          </w:p>
        </w:tc>
        <w:tc>
          <w:tcPr>
            <w:tcW w:w="465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85D030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.32639</w:t>
            </w:r>
          </w:p>
        </w:tc>
        <w:tc>
          <w:tcPr>
            <w:tcW w:w="472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9097FA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10841</w:t>
            </w:r>
          </w:p>
        </w:tc>
      </w:tr>
      <w:tr w:rsidR="00883F95" w:rsidRPr="00852F2F" w14:paraId="4A76D721" w14:textId="77777777" w:rsidTr="00B4297B">
        <w:trPr>
          <w:cantSplit/>
        </w:trPr>
        <w:tc>
          <w:tcPr>
            <w:tcW w:w="708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8E0AF6E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EB6F312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Equal variances not assumed</w:t>
            </w:r>
          </w:p>
        </w:tc>
        <w:tc>
          <w:tcPr>
            <w:tcW w:w="510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B97A06E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vAlign w:val="center"/>
          </w:tcPr>
          <w:p w14:paraId="22F259DB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8" w:type="pct"/>
            <w:tcBorders>
              <w:top w:val="nil"/>
            </w:tcBorders>
            <w:shd w:val="clear" w:color="auto" w:fill="FFFFFF"/>
            <w:vAlign w:val="center"/>
          </w:tcPr>
          <w:p w14:paraId="466DDB62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.687</w:t>
            </w:r>
          </w:p>
        </w:tc>
        <w:tc>
          <w:tcPr>
            <w:tcW w:w="262" w:type="pct"/>
            <w:tcBorders>
              <w:top w:val="nil"/>
            </w:tcBorders>
            <w:shd w:val="clear" w:color="auto" w:fill="FFFFFF"/>
            <w:vAlign w:val="center"/>
          </w:tcPr>
          <w:p w14:paraId="7F861A9C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1.042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FFFFFF"/>
            <w:vAlign w:val="center"/>
          </w:tcPr>
          <w:p w14:paraId="56B7D4F9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496</w:t>
            </w:r>
          </w:p>
        </w:tc>
        <w:tc>
          <w:tcPr>
            <w:tcW w:w="493" w:type="pct"/>
            <w:tcBorders>
              <w:top w:val="nil"/>
            </w:tcBorders>
            <w:shd w:val="clear" w:color="auto" w:fill="FFFFFF"/>
            <w:vAlign w:val="center"/>
          </w:tcPr>
          <w:p w14:paraId="65722980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.10899</w:t>
            </w:r>
          </w:p>
        </w:tc>
        <w:tc>
          <w:tcPr>
            <w:tcW w:w="552" w:type="pct"/>
            <w:tcBorders>
              <w:top w:val="nil"/>
            </w:tcBorders>
            <w:shd w:val="clear" w:color="auto" w:fill="FFFFFF"/>
            <w:vAlign w:val="center"/>
          </w:tcPr>
          <w:p w14:paraId="67AEF38E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15859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FFFFFF"/>
            <w:vAlign w:val="center"/>
          </w:tcPr>
          <w:p w14:paraId="3DC2898B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.42925</w:t>
            </w:r>
          </w:p>
        </w:tc>
        <w:tc>
          <w:tcPr>
            <w:tcW w:w="472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B23761B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21127</w:t>
            </w:r>
          </w:p>
        </w:tc>
      </w:tr>
      <w:tr w:rsidR="00883F95" w:rsidRPr="00852F2F" w14:paraId="5748369A" w14:textId="77777777" w:rsidTr="00B4297B">
        <w:trPr>
          <w:cantSplit/>
        </w:trPr>
        <w:tc>
          <w:tcPr>
            <w:tcW w:w="708" w:type="pct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C27E76D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Seriousnes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1E623A7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Equal variances assumed</w:t>
            </w:r>
          </w:p>
        </w:tc>
        <w:tc>
          <w:tcPr>
            <w:tcW w:w="51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4F29C73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7.765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68DF5D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005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4DC8BB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1.439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1A6E86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520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0ED42F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150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EEF02F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.20673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80FE23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14367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A24DFE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.48854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96FBD7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07509</w:t>
            </w:r>
          </w:p>
        </w:tc>
      </w:tr>
      <w:tr w:rsidR="00883F95" w:rsidRPr="00852F2F" w14:paraId="345BA412" w14:textId="77777777" w:rsidTr="00B4297B">
        <w:trPr>
          <w:cantSplit/>
        </w:trPr>
        <w:tc>
          <w:tcPr>
            <w:tcW w:w="708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863A770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21B1FF8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Equal variances not assumed</w:t>
            </w:r>
          </w:p>
        </w:tc>
        <w:tc>
          <w:tcPr>
            <w:tcW w:w="510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5A65459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vAlign w:val="center"/>
          </w:tcPr>
          <w:p w14:paraId="28FE9980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8" w:type="pct"/>
            <w:tcBorders>
              <w:top w:val="nil"/>
            </w:tcBorders>
            <w:shd w:val="clear" w:color="auto" w:fill="FFFFFF"/>
            <w:vAlign w:val="center"/>
          </w:tcPr>
          <w:p w14:paraId="4A537BB2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1.131</w:t>
            </w:r>
          </w:p>
        </w:tc>
        <w:tc>
          <w:tcPr>
            <w:tcW w:w="262" w:type="pct"/>
            <w:tcBorders>
              <w:top w:val="nil"/>
            </w:tcBorders>
            <w:shd w:val="clear" w:color="auto" w:fill="FFFFFF"/>
            <w:vAlign w:val="center"/>
          </w:tcPr>
          <w:p w14:paraId="7FBD3E57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1.342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FFFFFF"/>
            <w:vAlign w:val="center"/>
          </w:tcPr>
          <w:p w14:paraId="1A0D9847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264</w:t>
            </w:r>
          </w:p>
        </w:tc>
        <w:tc>
          <w:tcPr>
            <w:tcW w:w="493" w:type="pct"/>
            <w:tcBorders>
              <w:top w:val="nil"/>
            </w:tcBorders>
            <w:shd w:val="clear" w:color="auto" w:fill="FFFFFF"/>
            <w:vAlign w:val="center"/>
          </w:tcPr>
          <w:p w14:paraId="16979B43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.20673</w:t>
            </w:r>
          </w:p>
        </w:tc>
        <w:tc>
          <w:tcPr>
            <w:tcW w:w="552" w:type="pct"/>
            <w:tcBorders>
              <w:top w:val="nil"/>
            </w:tcBorders>
            <w:shd w:val="clear" w:color="auto" w:fill="FFFFFF"/>
            <w:vAlign w:val="center"/>
          </w:tcPr>
          <w:p w14:paraId="512C070C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18275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FFFFFF"/>
            <w:vAlign w:val="center"/>
          </w:tcPr>
          <w:p w14:paraId="2117298F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.57571</w:t>
            </w:r>
          </w:p>
        </w:tc>
        <w:tc>
          <w:tcPr>
            <w:tcW w:w="472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0A21065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16226</w:t>
            </w:r>
          </w:p>
        </w:tc>
      </w:tr>
      <w:tr w:rsidR="00883F95" w:rsidRPr="00852F2F" w14:paraId="172D9EC3" w14:textId="77777777" w:rsidTr="00B4297B">
        <w:trPr>
          <w:cantSplit/>
        </w:trPr>
        <w:tc>
          <w:tcPr>
            <w:tcW w:w="708" w:type="pct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AB214EA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2F2F">
              <w:rPr>
                <w:rFonts w:asciiTheme="majorBidi" w:hAnsiTheme="majorBidi" w:cstheme="majorBidi"/>
                <w:sz w:val="24"/>
                <w:szCs w:val="24"/>
              </w:rPr>
              <w:t>Benefits_to_action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CD92EB2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Equal variances assumed</w:t>
            </w:r>
          </w:p>
        </w:tc>
        <w:tc>
          <w:tcPr>
            <w:tcW w:w="51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E14CC4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021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4AB678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884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470D70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.779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DB2E1E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520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852A16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436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AC6B20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.07672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96A25D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09845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DF8773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.26983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5C336D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11639</w:t>
            </w:r>
          </w:p>
        </w:tc>
      </w:tr>
      <w:tr w:rsidR="00883F95" w:rsidRPr="00852F2F" w14:paraId="7CA84EFD" w14:textId="77777777" w:rsidTr="00B4297B">
        <w:trPr>
          <w:cantSplit/>
        </w:trPr>
        <w:tc>
          <w:tcPr>
            <w:tcW w:w="708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C30613A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70EC55C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Equal variances not assumed</w:t>
            </w:r>
          </w:p>
        </w:tc>
        <w:tc>
          <w:tcPr>
            <w:tcW w:w="510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CB64BB8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vAlign w:val="center"/>
          </w:tcPr>
          <w:p w14:paraId="48837788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8" w:type="pct"/>
            <w:tcBorders>
              <w:top w:val="nil"/>
            </w:tcBorders>
            <w:shd w:val="clear" w:color="auto" w:fill="FFFFFF"/>
            <w:vAlign w:val="center"/>
          </w:tcPr>
          <w:p w14:paraId="768D8441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.687</w:t>
            </w:r>
          </w:p>
        </w:tc>
        <w:tc>
          <w:tcPr>
            <w:tcW w:w="262" w:type="pct"/>
            <w:tcBorders>
              <w:top w:val="nil"/>
            </w:tcBorders>
            <w:shd w:val="clear" w:color="auto" w:fill="FFFFFF"/>
            <w:vAlign w:val="center"/>
          </w:tcPr>
          <w:p w14:paraId="2E17A860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1.713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FFFFFF"/>
            <w:vAlign w:val="center"/>
          </w:tcPr>
          <w:p w14:paraId="5CA340F7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496</w:t>
            </w:r>
          </w:p>
        </w:tc>
        <w:tc>
          <w:tcPr>
            <w:tcW w:w="493" w:type="pct"/>
            <w:tcBorders>
              <w:top w:val="nil"/>
            </w:tcBorders>
            <w:shd w:val="clear" w:color="auto" w:fill="FFFFFF"/>
            <w:vAlign w:val="center"/>
          </w:tcPr>
          <w:p w14:paraId="7E00389D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.07672</w:t>
            </w:r>
          </w:p>
        </w:tc>
        <w:tc>
          <w:tcPr>
            <w:tcW w:w="552" w:type="pct"/>
            <w:tcBorders>
              <w:top w:val="nil"/>
            </w:tcBorders>
            <w:shd w:val="clear" w:color="auto" w:fill="FFFFFF"/>
            <w:vAlign w:val="center"/>
          </w:tcPr>
          <w:p w14:paraId="6988ED06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11170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FFFFFF"/>
            <w:vAlign w:val="center"/>
          </w:tcPr>
          <w:p w14:paraId="44F9E11C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.30220</w:t>
            </w:r>
          </w:p>
        </w:tc>
        <w:tc>
          <w:tcPr>
            <w:tcW w:w="472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13DD885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14875</w:t>
            </w:r>
          </w:p>
        </w:tc>
      </w:tr>
      <w:tr w:rsidR="00883F95" w:rsidRPr="00852F2F" w14:paraId="3BBEE5DC" w14:textId="77777777" w:rsidTr="00B4297B">
        <w:trPr>
          <w:cantSplit/>
        </w:trPr>
        <w:tc>
          <w:tcPr>
            <w:tcW w:w="708" w:type="pct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FEB3698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2F2F">
              <w:rPr>
                <w:rFonts w:asciiTheme="majorBidi" w:hAnsiTheme="majorBidi" w:cstheme="majorBidi"/>
                <w:sz w:val="24"/>
                <w:szCs w:val="24"/>
              </w:rPr>
              <w:t>BarR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D9A5AA1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Equal variances assumed</w:t>
            </w:r>
          </w:p>
        </w:tc>
        <w:tc>
          <w:tcPr>
            <w:tcW w:w="51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593C488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020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E75A6B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888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847984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1.041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366ABB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520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A98777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298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BE99B3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.12789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1B4E14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12284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8F3E3E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.36883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53966E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11306</w:t>
            </w:r>
          </w:p>
        </w:tc>
      </w:tr>
      <w:tr w:rsidR="00883F95" w:rsidRPr="00852F2F" w14:paraId="257CEE10" w14:textId="77777777" w:rsidTr="00B4297B">
        <w:trPr>
          <w:cantSplit/>
        </w:trPr>
        <w:tc>
          <w:tcPr>
            <w:tcW w:w="708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584F1FB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843E17A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Equal variances not assumed</w:t>
            </w:r>
          </w:p>
        </w:tc>
        <w:tc>
          <w:tcPr>
            <w:tcW w:w="510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F2E0778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vAlign w:val="center"/>
          </w:tcPr>
          <w:p w14:paraId="03E17411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8" w:type="pct"/>
            <w:tcBorders>
              <w:top w:val="nil"/>
            </w:tcBorders>
            <w:shd w:val="clear" w:color="auto" w:fill="FFFFFF"/>
            <w:vAlign w:val="center"/>
          </w:tcPr>
          <w:p w14:paraId="7B2E721C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.963</w:t>
            </w:r>
          </w:p>
        </w:tc>
        <w:tc>
          <w:tcPr>
            <w:tcW w:w="262" w:type="pct"/>
            <w:tcBorders>
              <w:top w:val="nil"/>
            </w:tcBorders>
            <w:shd w:val="clear" w:color="auto" w:fill="FFFFFF"/>
            <w:vAlign w:val="center"/>
          </w:tcPr>
          <w:p w14:paraId="3FDC9661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1.901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FFFFFF"/>
            <w:vAlign w:val="center"/>
          </w:tcPr>
          <w:p w14:paraId="0C81EAF9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341</w:t>
            </w:r>
          </w:p>
        </w:tc>
        <w:tc>
          <w:tcPr>
            <w:tcW w:w="493" w:type="pct"/>
            <w:tcBorders>
              <w:top w:val="nil"/>
            </w:tcBorders>
            <w:shd w:val="clear" w:color="auto" w:fill="FFFFFF"/>
            <w:vAlign w:val="center"/>
          </w:tcPr>
          <w:p w14:paraId="6F1FFCDD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.12789</w:t>
            </w:r>
          </w:p>
        </w:tc>
        <w:tc>
          <w:tcPr>
            <w:tcW w:w="552" w:type="pct"/>
            <w:tcBorders>
              <w:top w:val="nil"/>
            </w:tcBorders>
            <w:shd w:val="clear" w:color="auto" w:fill="FFFFFF"/>
            <w:vAlign w:val="center"/>
          </w:tcPr>
          <w:p w14:paraId="3934A325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13274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FFFFFF"/>
            <w:vAlign w:val="center"/>
          </w:tcPr>
          <w:p w14:paraId="33639BD5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.39580</w:t>
            </w:r>
          </w:p>
        </w:tc>
        <w:tc>
          <w:tcPr>
            <w:tcW w:w="472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F5E089B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14002</w:t>
            </w:r>
          </w:p>
        </w:tc>
      </w:tr>
      <w:tr w:rsidR="00883F95" w:rsidRPr="00852F2F" w14:paraId="7D2F05CA" w14:textId="77777777" w:rsidTr="00B4297B">
        <w:trPr>
          <w:cantSplit/>
        </w:trPr>
        <w:tc>
          <w:tcPr>
            <w:tcW w:w="708" w:type="pct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4C5A7CA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2F2F">
              <w:rPr>
                <w:rFonts w:asciiTheme="majorBidi" w:hAnsiTheme="majorBidi" w:cstheme="majorBidi"/>
                <w:sz w:val="24"/>
                <w:szCs w:val="24"/>
              </w:rPr>
              <w:t>Cues_to_action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DC2D143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Equal variances assumed</w:t>
            </w:r>
          </w:p>
        </w:tc>
        <w:tc>
          <w:tcPr>
            <w:tcW w:w="51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5E2F238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.525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734A59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112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F829C6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571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676AEB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520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7D98FC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568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62A654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07191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93D9DA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12592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196B44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.17509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34FF33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31891</w:t>
            </w:r>
          </w:p>
        </w:tc>
      </w:tr>
      <w:tr w:rsidR="00883F95" w:rsidRPr="00852F2F" w14:paraId="0B1114D8" w14:textId="77777777" w:rsidTr="00B4297B">
        <w:trPr>
          <w:cantSplit/>
        </w:trPr>
        <w:tc>
          <w:tcPr>
            <w:tcW w:w="708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FFE146A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161EE11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Equal variances not assumed</w:t>
            </w:r>
          </w:p>
        </w:tc>
        <w:tc>
          <w:tcPr>
            <w:tcW w:w="510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4F6C78F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vAlign w:val="center"/>
          </w:tcPr>
          <w:p w14:paraId="4A529A6E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8" w:type="pct"/>
            <w:tcBorders>
              <w:top w:val="nil"/>
            </w:tcBorders>
            <w:shd w:val="clear" w:color="auto" w:fill="FFFFFF"/>
            <w:vAlign w:val="center"/>
          </w:tcPr>
          <w:p w14:paraId="5DFB53DD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477</w:t>
            </w:r>
          </w:p>
        </w:tc>
        <w:tc>
          <w:tcPr>
            <w:tcW w:w="262" w:type="pct"/>
            <w:tcBorders>
              <w:top w:val="nil"/>
            </w:tcBorders>
            <w:shd w:val="clear" w:color="auto" w:fill="FFFFFF"/>
            <w:vAlign w:val="center"/>
          </w:tcPr>
          <w:p w14:paraId="0DCD2054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1.526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FFFFFF"/>
            <w:vAlign w:val="center"/>
          </w:tcPr>
          <w:p w14:paraId="115DDE3B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636</w:t>
            </w:r>
          </w:p>
        </w:tc>
        <w:tc>
          <w:tcPr>
            <w:tcW w:w="493" w:type="pct"/>
            <w:tcBorders>
              <w:top w:val="nil"/>
            </w:tcBorders>
            <w:shd w:val="clear" w:color="auto" w:fill="FFFFFF"/>
            <w:vAlign w:val="center"/>
          </w:tcPr>
          <w:p w14:paraId="59233B40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07191</w:t>
            </w:r>
          </w:p>
        </w:tc>
        <w:tc>
          <w:tcPr>
            <w:tcW w:w="552" w:type="pct"/>
            <w:tcBorders>
              <w:top w:val="nil"/>
            </w:tcBorders>
            <w:shd w:val="clear" w:color="auto" w:fill="FFFFFF"/>
            <w:vAlign w:val="center"/>
          </w:tcPr>
          <w:p w14:paraId="37A4DA78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15084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FFFFFF"/>
            <w:vAlign w:val="center"/>
          </w:tcPr>
          <w:p w14:paraId="4A5E0DBA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.23261</w:t>
            </w:r>
          </w:p>
        </w:tc>
        <w:tc>
          <w:tcPr>
            <w:tcW w:w="472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5417423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37642</w:t>
            </w:r>
          </w:p>
        </w:tc>
      </w:tr>
      <w:tr w:rsidR="00883F95" w:rsidRPr="00852F2F" w14:paraId="55058267" w14:textId="77777777" w:rsidTr="00B4297B">
        <w:trPr>
          <w:cantSplit/>
        </w:trPr>
        <w:tc>
          <w:tcPr>
            <w:tcW w:w="708" w:type="pct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95969CD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2F2F">
              <w:rPr>
                <w:rFonts w:asciiTheme="majorBidi" w:hAnsiTheme="majorBidi" w:cstheme="majorBidi"/>
                <w:sz w:val="24"/>
                <w:szCs w:val="24"/>
              </w:rPr>
              <w:t>Self_efficacy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63CB450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Equal variances assumed</w:t>
            </w:r>
          </w:p>
        </w:tc>
        <w:tc>
          <w:tcPr>
            <w:tcW w:w="51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1DE4EE8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623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85FF10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430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96C80E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1.437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858041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520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95F5D0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151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03E8E1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.17616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09E20C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12261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31A5D4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.41665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8B363B9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06433</w:t>
            </w:r>
          </w:p>
        </w:tc>
      </w:tr>
      <w:tr w:rsidR="00883F95" w:rsidRPr="00852F2F" w14:paraId="32D9DCAF" w14:textId="77777777" w:rsidTr="00B4297B">
        <w:trPr>
          <w:cantSplit/>
        </w:trPr>
        <w:tc>
          <w:tcPr>
            <w:tcW w:w="708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F688D39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8FE9B72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Equal variances not assumed</w:t>
            </w:r>
          </w:p>
        </w:tc>
        <w:tc>
          <w:tcPr>
            <w:tcW w:w="510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A9E5927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vAlign w:val="center"/>
          </w:tcPr>
          <w:p w14:paraId="07CF0703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8" w:type="pct"/>
            <w:tcBorders>
              <w:top w:val="nil"/>
            </w:tcBorders>
            <w:shd w:val="clear" w:color="auto" w:fill="FFFFFF"/>
            <w:vAlign w:val="center"/>
          </w:tcPr>
          <w:p w14:paraId="2C4CA966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1.429</w:t>
            </w:r>
          </w:p>
        </w:tc>
        <w:tc>
          <w:tcPr>
            <w:tcW w:w="262" w:type="pct"/>
            <w:tcBorders>
              <w:top w:val="nil"/>
            </w:tcBorders>
            <w:shd w:val="clear" w:color="auto" w:fill="FFFFFF"/>
            <w:vAlign w:val="center"/>
          </w:tcPr>
          <w:p w14:paraId="140B8772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2.220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FFFFFF"/>
            <w:vAlign w:val="center"/>
          </w:tcPr>
          <w:p w14:paraId="1957EEA4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160</w:t>
            </w:r>
          </w:p>
        </w:tc>
        <w:tc>
          <w:tcPr>
            <w:tcW w:w="493" w:type="pct"/>
            <w:tcBorders>
              <w:top w:val="nil"/>
            </w:tcBorders>
            <w:shd w:val="clear" w:color="auto" w:fill="FFFFFF"/>
            <w:vAlign w:val="center"/>
          </w:tcPr>
          <w:p w14:paraId="5D6AD554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.17616</w:t>
            </w:r>
          </w:p>
        </w:tc>
        <w:tc>
          <w:tcPr>
            <w:tcW w:w="552" w:type="pct"/>
            <w:tcBorders>
              <w:top w:val="nil"/>
            </w:tcBorders>
            <w:shd w:val="clear" w:color="auto" w:fill="FFFFFF"/>
            <w:vAlign w:val="center"/>
          </w:tcPr>
          <w:p w14:paraId="6686E9DB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12324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FFFFFF"/>
            <w:vAlign w:val="center"/>
          </w:tcPr>
          <w:p w14:paraId="60C65770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.42483</w:t>
            </w:r>
          </w:p>
        </w:tc>
        <w:tc>
          <w:tcPr>
            <w:tcW w:w="472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4155E92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07251</w:t>
            </w:r>
          </w:p>
        </w:tc>
      </w:tr>
      <w:tr w:rsidR="00883F95" w:rsidRPr="00852F2F" w14:paraId="4CE394AB" w14:textId="77777777" w:rsidTr="00B4297B">
        <w:trPr>
          <w:cantSplit/>
        </w:trPr>
        <w:tc>
          <w:tcPr>
            <w:tcW w:w="708" w:type="pct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AF3F0A6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2F2F">
              <w:rPr>
                <w:rFonts w:asciiTheme="majorBidi" w:hAnsiTheme="majorBidi" w:cstheme="majorBidi"/>
                <w:sz w:val="24"/>
                <w:szCs w:val="24"/>
              </w:rPr>
              <w:t>Social_acceptance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B6410A9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Equal variances assumed</w:t>
            </w:r>
          </w:p>
        </w:tc>
        <w:tc>
          <w:tcPr>
            <w:tcW w:w="51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8DFDCB7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6.118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233098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013</w:t>
            </w:r>
          </w:p>
        </w:tc>
        <w:tc>
          <w:tcPr>
            <w:tcW w:w="22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0C2870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1.880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7815D8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520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EAF268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060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62720D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.25394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BE1045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13509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832612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.51893</w:t>
            </w:r>
          </w:p>
        </w:tc>
        <w:tc>
          <w:tcPr>
            <w:tcW w:w="47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5855E1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01105</w:t>
            </w:r>
          </w:p>
        </w:tc>
      </w:tr>
      <w:tr w:rsidR="00883F95" w:rsidRPr="00852F2F" w14:paraId="26DCB6C6" w14:textId="77777777" w:rsidTr="00B4297B">
        <w:trPr>
          <w:cantSplit/>
        </w:trPr>
        <w:tc>
          <w:tcPr>
            <w:tcW w:w="708" w:type="pct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1CB4EBE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F98BB11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Equal variances not assumed</w:t>
            </w:r>
          </w:p>
        </w:tc>
        <w:tc>
          <w:tcPr>
            <w:tcW w:w="510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14D7888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5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415CEE7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8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3AF310F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2.059</w:t>
            </w:r>
          </w:p>
        </w:tc>
        <w:tc>
          <w:tcPr>
            <w:tcW w:w="262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2F9EEAE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2.730</w:t>
            </w:r>
          </w:p>
        </w:tc>
        <w:tc>
          <w:tcPr>
            <w:tcW w:w="351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9466812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046</w:t>
            </w:r>
          </w:p>
        </w:tc>
        <w:tc>
          <w:tcPr>
            <w:tcW w:w="493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D1352BA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.25394</w:t>
            </w:r>
          </w:p>
        </w:tc>
        <w:tc>
          <w:tcPr>
            <w:tcW w:w="552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959A1C1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.12330</w:t>
            </w:r>
          </w:p>
        </w:tc>
        <w:tc>
          <w:tcPr>
            <w:tcW w:w="465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E9F5071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.50266</w:t>
            </w:r>
          </w:p>
        </w:tc>
        <w:tc>
          <w:tcPr>
            <w:tcW w:w="472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0DDC509" w14:textId="77777777" w:rsidR="00883F95" w:rsidRPr="00852F2F" w:rsidRDefault="00883F95" w:rsidP="00883F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-.00523</w:t>
            </w:r>
          </w:p>
        </w:tc>
      </w:tr>
    </w:tbl>
    <w:p w14:paraId="7C5C8EDC" w14:textId="77777777" w:rsidR="00883F95" w:rsidRPr="00852F2F" w:rsidRDefault="00883F95" w:rsidP="00883F9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A73E1E3" w14:textId="77777777" w:rsidR="00C86BCB" w:rsidRPr="00852F2F" w:rsidRDefault="00C86BCB" w:rsidP="00C86BC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FEC9CE3" w14:textId="77777777" w:rsidR="00683716" w:rsidRPr="00852F2F" w:rsidRDefault="00683716" w:rsidP="00C86BCB">
      <w:pPr>
        <w:rPr>
          <w:rFonts w:asciiTheme="majorBidi" w:hAnsiTheme="majorBidi" w:cstheme="majorBidi"/>
          <w:sz w:val="24"/>
          <w:szCs w:val="24"/>
        </w:rPr>
      </w:pPr>
    </w:p>
    <w:p w14:paraId="7914724C" w14:textId="6C701264" w:rsidR="00207684" w:rsidRPr="00852F2F" w:rsidRDefault="007A7149" w:rsidP="00C86BC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52F2F">
        <w:rPr>
          <w:rFonts w:asciiTheme="majorBidi" w:hAnsiTheme="majorBidi" w:cstheme="majorBidi"/>
          <w:b/>
          <w:bCs/>
          <w:sz w:val="24"/>
          <w:szCs w:val="24"/>
        </w:rPr>
        <w:t xml:space="preserve">S-Table </w:t>
      </w:r>
      <w:r w:rsidR="002B688D" w:rsidRPr="00852F2F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D74ED6" w:rsidRPr="00852F2F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852F2F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2B688D" w:rsidRPr="00852F2F">
        <w:rPr>
          <w:rFonts w:asciiTheme="majorBidi" w:hAnsiTheme="majorBidi" w:cstheme="majorBidi"/>
          <w:b/>
          <w:bCs/>
          <w:i/>
          <w:iCs/>
          <w:sz w:val="24"/>
          <w:szCs w:val="24"/>
        </w:rPr>
        <w:t>Difference in the means of responders with different education status.</w:t>
      </w:r>
    </w:p>
    <w:tbl>
      <w:tblPr>
        <w:tblW w:w="138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8"/>
        <w:gridCol w:w="2400"/>
        <w:gridCol w:w="2400"/>
        <w:gridCol w:w="1589"/>
        <w:gridCol w:w="1159"/>
        <w:gridCol w:w="1108"/>
        <w:gridCol w:w="1523"/>
        <w:gridCol w:w="1523"/>
      </w:tblGrid>
      <w:tr w:rsidR="00BD0D92" w:rsidRPr="00852F2F" w14:paraId="7EF946CB" w14:textId="77777777" w:rsidTr="004A27E2">
        <w:trPr>
          <w:cantSplit/>
        </w:trPr>
        <w:tc>
          <w:tcPr>
            <w:tcW w:w="138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A89E7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ultiple Comparisons</w:t>
            </w:r>
          </w:p>
        </w:tc>
      </w:tr>
      <w:tr w:rsidR="00BD0D92" w:rsidRPr="00852F2F" w14:paraId="60F9E88B" w14:textId="77777777" w:rsidTr="004A27E2">
        <w:trPr>
          <w:cantSplit/>
        </w:trPr>
        <w:tc>
          <w:tcPr>
            <w:tcW w:w="138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1DDED2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Tukey HSD  </w:t>
            </w:r>
          </w:p>
        </w:tc>
      </w:tr>
      <w:tr w:rsidR="00BD0D92" w:rsidRPr="00852F2F" w14:paraId="14003637" w14:textId="77777777" w:rsidTr="004A27E2">
        <w:trPr>
          <w:cantSplit/>
        </w:trPr>
        <w:tc>
          <w:tcPr>
            <w:tcW w:w="211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E5AF68F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ependent Variable</w:t>
            </w:r>
          </w:p>
        </w:tc>
        <w:tc>
          <w:tcPr>
            <w:tcW w:w="2400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B1B287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(I) </w:t>
            </w:r>
            <w:proofErr w:type="spellStart"/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ducation_Level</w:t>
            </w:r>
            <w:proofErr w:type="spellEnd"/>
          </w:p>
        </w:tc>
        <w:tc>
          <w:tcPr>
            <w:tcW w:w="2400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661AB224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(J) </w:t>
            </w:r>
            <w:proofErr w:type="spellStart"/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ducation_Level</w:t>
            </w:r>
            <w:proofErr w:type="spellEnd"/>
          </w:p>
        </w:tc>
        <w:tc>
          <w:tcPr>
            <w:tcW w:w="158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9310BC3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an Difference (I-J)</w:t>
            </w:r>
          </w:p>
        </w:tc>
        <w:tc>
          <w:tcPr>
            <w:tcW w:w="1159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99CF4E8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10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56C438A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3046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5680E7A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5% Confidence Interval</w:t>
            </w:r>
          </w:p>
        </w:tc>
      </w:tr>
      <w:tr w:rsidR="00BD0D92" w:rsidRPr="00852F2F" w14:paraId="18C25456" w14:textId="77777777" w:rsidTr="004A27E2">
        <w:trPr>
          <w:cantSplit/>
        </w:trPr>
        <w:tc>
          <w:tcPr>
            <w:tcW w:w="21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72C91ED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E728E9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46193721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8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064C793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59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5494365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0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6AB503C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531DFC5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152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5625778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pper Bound</w:t>
            </w:r>
          </w:p>
        </w:tc>
      </w:tr>
      <w:tr w:rsidR="00BD0D92" w:rsidRPr="00852F2F" w14:paraId="2F14F80F" w14:textId="77777777" w:rsidTr="004A27E2">
        <w:trPr>
          <w:cantSplit/>
        </w:trPr>
        <w:tc>
          <w:tcPr>
            <w:tcW w:w="211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04C2D5E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arR</w:t>
            </w:r>
            <w:proofErr w:type="spellEnd"/>
          </w:p>
        </w:tc>
        <w:tc>
          <w:tcPr>
            <w:tcW w:w="240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57530A2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igh school and below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BD7AD9D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ploma</w:t>
            </w:r>
          </w:p>
        </w:tc>
        <w:tc>
          <w:tcPr>
            <w:tcW w:w="158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C2C3622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29269</w:t>
            </w: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255E84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854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A7AF38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F9B2D7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730</w:t>
            </w:r>
          </w:p>
        </w:tc>
        <w:tc>
          <w:tcPr>
            <w:tcW w:w="15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C4E9E20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5124</w:t>
            </w:r>
          </w:p>
        </w:tc>
      </w:tr>
      <w:tr w:rsidR="00BD0D92" w:rsidRPr="00852F2F" w14:paraId="7930B6A6" w14:textId="77777777" w:rsidTr="004A27E2">
        <w:trPr>
          <w:cantSplit/>
        </w:trPr>
        <w:tc>
          <w:tcPr>
            <w:tcW w:w="211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27D2766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65D46A1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36B4868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iversity</w:t>
            </w:r>
          </w:p>
        </w:tc>
        <w:tc>
          <w:tcPr>
            <w:tcW w:w="158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5C5A748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0705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AF4568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4550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066EDD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40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D7E416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1876</w:t>
            </w:r>
          </w:p>
        </w:tc>
        <w:tc>
          <w:tcPr>
            <w:tcW w:w="15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55E4A1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465</w:t>
            </w:r>
          </w:p>
        </w:tc>
      </w:tr>
      <w:tr w:rsidR="00BD0D92" w:rsidRPr="00852F2F" w14:paraId="09AC6D20" w14:textId="77777777" w:rsidTr="004A27E2">
        <w:trPr>
          <w:cantSplit/>
        </w:trPr>
        <w:tc>
          <w:tcPr>
            <w:tcW w:w="211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CDBE70E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7B3BDB86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261A2E8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stgraduate</w:t>
            </w:r>
          </w:p>
        </w:tc>
        <w:tc>
          <w:tcPr>
            <w:tcW w:w="158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6B3889B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16040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208C727C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8756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FFFFFF"/>
            <w:vAlign w:val="center"/>
          </w:tcPr>
          <w:p w14:paraId="4710C029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259</w:t>
            </w:r>
          </w:p>
        </w:tc>
        <w:tc>
          <w:tcPr>
            <w:tcW w:w="1523" w:type="dxa"/>
            <w:tcBorders>
              <w:top w:val="nil"/>
            </w:tcBorders>
            <w:shd w:val="clear" w:color="auto" w:fill="FFFFFF"/>
            <w:vAlign w:val="center"/>
          </w:tcPr>
          <w:p w14:paraId="68A8B8D0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3856</w:t>
            </w:r>
          </w:p>
        </w:tc>
        <w:tc>
          <w:tcPr>
            <w:tcW w:w="152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BC6EE30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648</w:t>
            </w:r>
          </w:p>
        </w:tc>
      </w:tr>
      <w:tr w:rsidR="00BD0D92" w:rsidRPr="00852F2F" w14:paraId="7BBF10A8" w14:textId="77777777" w:rsidTr="004A27E2">
        <w:trPr>
          <w:cantSplit/>
        </w:trPr>
        <w:tc>
          <w:tcPr>
            <w:tcW w:w="211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6E31541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0B33408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plom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5DFF372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igh school and below</w:t>
            </w:r>
          </w:p>
        </w:tc>
        <w:tc>
          <w:tcPr>
            <w:tcW w:w="158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B8B1C67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29269</w:t>
            </w: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CD79E7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854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CA6EB5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.00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05DCCA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5124</w:t>
            </w:r>
          </w:p>
        </w:tc>
        <w:tc>
          <w:tcPr>
            <w:tcW w:w="15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F3EC59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0730</w:t>
            </w:r>
          </w:p>
        </w:tc>
      </w:tr>
      <w:tr w:rsidR="00BD0D92" w:rsidRPr="00852F2F" w14:paraId="3775FA5C" w14:textId="77777777" w:rsidTr="004A27E2">
        <w:trPr>
          <w:cantSplit/>
        </w:trPr>
        <w:tc>
          <w:tcPr>
            <w:tcW w:w="211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BEF06D2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BE5A7FD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46A7EEF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iversity</w:t>
            </w:r>
          </w:p>
        </w:tc>
        <w:tc>
          <w:tcPr>
            <w:tcW w:w="158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494717D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36324</w:t>
            </w: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D29A03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8085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6B1125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.00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7DB127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5712</w:t>
            </w:r>
          </w:p>
        </w:tc>
        <w:tc>
          <w:tcPr>
            <w:tcW w:w="15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01F08B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1553</w:t>
            </w:r>
          </w:p>
        </w:tc>
      </w:tr>
      <w:tr w:rsidR="00BD0D92" w:rsidRPr="00852F2F" w14:paraId="2E5D7424" w14:textId="77777777" w:rsidTr="004A27E2">
        <w:trPr>
          <w:cantSplit/>
        </w:trPr>
        <w:tc>
          <w:tcPr>
            <w:tcW w:w="211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4126A9F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1912F61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9D35902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stgraduate</w:t>
            </w:r>
          </w:p>
        </w:tc>
        <w:tc>
          <w:tcPr>
            <w:tcW w:w="158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C0A611F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45309</w:t>
            </w: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053C8901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1015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FFFFFF"/>
            <w:vAlign w:val="center"/>
          </w:tcPr>
          <w:p w14:paraId="7E609B50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.000</w:t>
            </w:r>
          </w:p>
        </w:tc>
        <w:tc>
          <w:tcPr>
            <w:tcW w:w="1523" w:type="dxa"/>
            <w:tcBorders>
              <w:top w:val="nil"/>
            </w:tcBorders>
            <w:shd w:val="clear" w:color="auto" w:fill="FFFFFF"/>
            <w:vAlign w:val="center"/>
          </w:tcPr>
          <w:p w14:paraId="5B3355DB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7364</w:t>
            </w:r>
          </w:p>
        </w:tc>
        <w:tc>
          <w:tcPr>
            <w:tcW w:w="152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B718DE5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1698</w:t>
            </w:r>
          </w:p>
        </w:tc>
      </w:tr>
      <w:tr w:rsidR="00BD0D92" w:rsidRPr="00852F2F" w14:paraId="7D0DA6CB" w14:textId="77777777" w:rsidTr="004A27E2">
        <w:trPr>
          <w:cantSplit/>
        </w:trPr>
        <w:tc>
          <w:tcPr>
            <w:tcW w:w="211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23D5CC6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71CEDA7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iversit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BD5CB5A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igh school and below</w:t>
            </w:r>
          </w:p>
        </w:tc>
        <w:tc>
          <w:tcPr>
            <w:tcW w:w="158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3E71190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705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99A14C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4550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CDAE3C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40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A21487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0465</w:t>
            </w:r>
          </w:p>
        </w:tc>
        <w:tc>
          <w:tcPr>
            <w:tcW w:w="15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7FA6BFE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876</w:t>
            </w:r>
          </w:p>
        </w:tc>
      </w:tr>
      <w:tr w:rsidR="00BD0D92" w:rsidRPr="00852F2F" w14:paraId="350BADD7" w14:textId="77777777" w:rsidTr="004A27E2">
        <w:trPr>
          <w:cantSplit/>
        </w:trPr>
        <w:tc>
          <w:tcPr>
            <w:tcW w:w="211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FC4AA71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6CB6BB9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4F0544D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ploma</w:t>
            </w:r>
          </w:p>
        </w:tc>
        <w:tc>
          <w:tcPr>
            <w:tcW w:w="158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2DEDB5F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36324</w:t>
            </w: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92BDB4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8085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847555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964101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553</w:t>
            </w:r>
          </w:p>
        </w:tc>
        <w:tc>
          <w:tcPr>
            <w:tcW w:w="15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489869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5712</w:t>
            </w:r>
          </w:p>
        </w:tc>
      </w:tr>
      <w:tr w:rsidR="00BD0D92" w:rsidRPr="00852F2F" w14:paraId="6590270D" w14:textId="77777777" w:rsidTr="004A27E2">
        <w:trPr>
          <w:cantSplit/>
        </w:trPr>
        <w:tc>
          <w:tcPr>
            <w:tcW w:w="211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C18E5B4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230E0A5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826BA89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stgraduate</w:t>
            </w:r>
          </w:p>
        </w:tc>
        <w:tc>
          <w:tcPr>
            <w:tcW w:w="158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0CEF422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08986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4E78AF71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8311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FFFFFF"/>
            <w:vAlign w:val="center"/>
          </w:tcPr>
          <w:p w14:paraId="06EF5BE5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701</w:t>
            </w:r>
          </w:p>
        </w:tc>
        <w:tc>
          <w:tcPr>
            <w:tcW w:w="1523" w:type="dxa"/>
            <w:tcBorders>
              <w:top w:val="nil"/>
            </w:tcBorders>
            <w:shd w:val="clear" w:color="auto" w:fill="FFFFFF"/>
            <w:vAlign w:val="center"/>
          </w:tcPr>
          <w:p w14:paraId="27A50B80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3036</w:t>
            </w:r>
          </w:p>
        </w:tc>
        <w:tc>
          <w:tcPr>
            <w:tcW w:w="152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1B706E5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239</w:t>
            </w:r>
          </w:p>
        </w:tc>
      </w:tr>
      <w:tr w:rsidR="00BD0D92" w:rsidRPr="00852F2F" w14:paraId="7885CC47" w14:textId="77777777" w:rsidTr="004A27E2">
        <w:trPr>
          <w:cantSplit/>
        </w:trPr>
        <w:tc>
          <w:tcPr>
            <w:tcW w:w="211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6370FD7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9678E15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stgraduat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4C2B9CF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igh school and below</w:t>
            </w:r>
          </w:p>
        </w:tc>
        <w:tc>
          <w:tcPr>
            <w:tcW w:w="158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D5F0F8A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604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E41D10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8756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3BD96F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25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11635F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0648</w:t>
            </w:r>
          </w:p>
        </w:tc>
        <w:tc>
          <w:tcPr>
            <w:tcW w:w="15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1E0A82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3856</w:t>
            </w:r>
          </w:p>
        </w:tc>
      </w:tr>
      <w:tr w:rsidR="00BD0D92" w:rsidRPr="00852F2F" w14:paraId="439286F8" w14:textId="77777777" w:rsidTr="004A27E2">
        <w:trPr>
          <w:cantSplit/>
        </w:trPr>
        <w:tc>
          <w:tcPr>
            <w:tcW w:w="211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FFAC2B2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20BF245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F59FF1B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ploma</w:t>
            </w:r>
          </w:p>
        </w:tc>
        <w:tc>
          <w:tcPr>
            <w:tcW w:w="158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A9C97EE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45309</w:t>
            </w: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7D7FAC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1015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97A6C7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E5EA19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698</w:t>
            </w:r>
          </w:p>
        </w:tc>
        <w:tc>
          <w:tcPr>
            <w:tcW w:w="15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5297B2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7364</w:t>
            </w:r>
          </w:p>
        </w:tc>
      </w:tr>
      <w:tr w:rsidR="00BD0D92" w:rsidRPr="00852F2F" w14:paraId="2A12E65F" w14:textId="77777777" w:rsidTr="004A27E2">
        <w:trPr>
          <w:cantSplit/>
        </w:trPr>
        <w:tc>
          <w:tcPr>
            <w:tcW w:w="211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750A2DF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B85297E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E959080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iversity</w:t>
            </w:r>
          </w:p>
        </w:tc>
        <w:tc>
          <w:tcPr>
            <w:tcW w:w="158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AD57484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8986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59E3A2A6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8311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FFFFFF"/>
            <w:vAlign w:val="center"/>
          </w:tcPr>
          <w:p w14:paraId="0CE3AB13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701</w:t>
            </w:r>
          </w:p>
        </w:tc>
        <w:tc>
          <w:tcPr>
            <w:tcW w:w="1523" w:type="dxa"/>
            <w:tcBorders>
              <w:top w:val="nil"/>
            </w:tcBorders>
            <w:shd w:val="clear" w:color="auto" w:fill="FFFFFF"/>
            <w:vAlign w:val="center"/>
          </w:tcPr>
          <w:p w14:paraId="1526B98B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1239</w:t>
            </w:r>
          </w:p>
        </w:tc>
        <w:tc>
          <w:tcPr>
            <w:tcW w:w="152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9A8C179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3036</w:t>
            </w:r>
          </w:p>
        </w:tc>
      </w:tr>
      <w:tr w:rsidR="00BD0D92" w:rsidRPr="00852F2F" w14:paraId="726D5B39" w14:textId="77777777" w:rsidTr="004A27E2">
        <w:trPr>
          <w:cantSplit/>
        </w:trPr>
        <w:tc>
          <w:tcPr>
            <w:tcW w:w="2118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78BC77A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ocial_acceptance</w:t>
            </w:r>
            <w:proofErr w:type="spellEnd"/>
          </w:p>
        </w:tc>
        <w:tc>
          <w:tcPr>
            <w:tcW w:w="240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8706105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igh school and below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A46E484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ploma</w:t>
            </w:r>
          </w:p>
        </w:tc>
        <w:tc>
          <w:tcPr>
            <w:tcW w:w="158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CB984C7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321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27A48E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9424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E0A264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49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C2C91F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1103</w:t>
            </w:r>
          </w:p>
        </w:tc>
        <w:tc>
          <w:tcPr>
            <w:tcW w:w="15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AA683B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3745</w:t>
            </w:r>
          </w:p>
        </w:tc>
      </w:tr>
      <w:tr w:rsidR="00BD0D92" w:rsidRPr="00852F2F" w14:paraId="762AEAC1" w14:textId="77777777" w:rsidTr="004A27E2">
        <w:trPr>
          <w:cantSplit/>
        </w:trPr>
        <w:tc>
          <w:tcPr>
            <w:tcW w:w="211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85197F6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D3F94C2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B3A8888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iversity</w:t>
            </w:r>
          </w:p>
        </w:tc>
        <w:tc>
          <w:tcPr>
            <w:tcW w:w="158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F9489C4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0840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762589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5020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8A99AA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33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35DEA3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2132</w:t>
            </w:r>
          </w:p>
        </w:tc>
        <w:tc>
          <w:tcPr>
            <w:tcW w:w="15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AAC3EC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450</w:t>
            </w:r>
          </w:p>
        </w:tc>
      </w:tr>
      <w:tr w:rsidR="00BD0D92" w:rsidRPr="00852F2F" w14:paraId="353B591A" w14:textId="77777777" w:rsidTr="004A27E2">
        <w:trPr>
          <w:cantSplit/>
        </w:trPr>
        <w:tc>
          <w:tcPr>
            <w:tcW w:w="211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77CECE4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E98CD8E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7129B8D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stgraduate</w:t>
            </w:r>
          </w:p>
        </w:tc>
        <w:tc>
          <w:tcPr>
            <w:tcW w:w="158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FE63754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30723</w:t>
            </w: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6DE579D0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9661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FFFFFF"/>
            <w:vAlign w:val="center"/>
          </w:tcPr>
          <w:p w14:paraId="177F1AC6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8</w:t>
            </w:r>
          </w:p>
        </w:tc>
        <w:tc>
          <w:tcPr>
            <w:tcW w:w="1523" w:type="dxa"/>
            <w:tcBorders>
              <w:top w:val="nil"/>
            </w:tcBorders>
            <w:shd w:val="clear" w:color="auto" w:fill="FFFFFF"/>
            <w:vAlign w:val="center"/>
          </w:tcPr>
          <w:p w14:paraId="0232DB4D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5557</w:t>
            </w:r>
          </w:p>
        </w:tc>
        <w:tc>
          <w:tcPr>
            <w:tcW w:w="152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413C361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0588</w:t>
            </w:r>
          </w:p>
        </w:tc>
      </w:tr>
      <w:tr w:rsidR="00BD0D92" w:rsidRPr="00852F2F" w14:paraId="55A4141A" w14:textId="77777777" w:rsidTr="004A27E2">
        <w:trPr>
          <w:cantSplit/>
        </w:trPr>
        <w:tc>
          <w:tcPr>
            <w:tcW w:w="211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0D60466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D73A19B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plom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80BAE60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igh school and below</w:t>
            </w:r>
          </w:p>
        </w:tc>
        <w:tc>
          <w:tcPr>
            <w:tcW w:w="158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32D3E1D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1321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B4C2F1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9424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A75A4F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49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4082D5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3745</w:t>
            </w:r>
          </w:p>
        </w:tc>
        <w:tc>
          <w:tcPr>
            <w:tcW w:w="15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E80210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103</w:t>
            </w:r>
          </w:p>
        </w:tc>
      </w:tr>
      <w:tr w:rsidR="00BD0D92" w:rsidRPr="00852F2F" w14:paraId="50792AD2" w14:textId="77777777" w:rsidTr="004A27E2">
        <w:trPr>
          <w:cantSplit/>
        </w:trPr>
        <w:tc>
          <w:tcPr>
            <w:tcW w:w="211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2A3FFB1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894DF66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24B2B70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iversity</w:t>
            </w:r>
          </w:p>
        </w:tc>
        <w:tc>
          <w:tcPr>
            <w:tcW w:w="158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8CE4A4B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2161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04FA95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892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0E1014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7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8BA31D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4456</w:t>
            </w:r>
          </w:p>
        </w:tc>
        <w:tc>
          <w:tcPr>
            <w:tcW w:w="15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FD4CD4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132</w:t>
            </w:r>
          </w:p>
        </w:tc>
      </w:tr>
      <w:tr w:rsidR="00BD0D92" w:rsidRPr="00852F2F" w14:paraId="577495C3" w14:textId="77777777" w:rsidTr="004A27E2">
        <w:trPr>
          <w:cantSplit/>
        </w:trPr>
        <w:tc>
          <w:tcPr>
            <w:tcW w:w="211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36C90E8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6FFED3A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33C6E7D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stgraduate</w:t>
            </w:r>
          </w:p>
        </w:tc>
        <w:tc>
          <w:tcPr>
            <w:tcW w:w="158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0676F86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43933</w:t>
            </w: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7B2E57C5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2154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FFFFFF"/>
            <w:vAlign w:val="center"/>
          </w:tcPr>
          <w:p w14:paraId="3BEA1694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.002</w:t>
            </w:r>
          </w:p>
        </w:tc>
        <w:tc>
          <w:tcPr>
            <w:tcW w:w="1523" w:type="dxa"/>
            <w:tcBorders>
              <w:top w:val="nil"/>
            </w:tcBorders>
            <w:shd w:val="clear" w:color="auto" w:fill="FFFFFF"/>
            <w:vAlign w:val="center"/>
          </w:tcPr>
          <w:p w14:paraId="1E7108E7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7519</w:t>
            </w:r>
          </w:p>
        </w:tc>
        <w:tc>
          <w:tcPr>
            <w:tcW w:w="152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16F574A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1267</w:t>
            </w:r>
          </w:p>
        </w:tc>
      </w:tr>
      <w:tr w:rsidR="00BD0D92" w:rsidRPr="00852F2F" w14:paraId="6F195382" w14:textId="77777777" w:rsidTr="004A27E2">
        <w:trPr>
          <w:cantSplit/>
        </w:trPr>
        <w:tc>
          <w:tcPr>
            <w:tcW w:w="211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EA238A0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0632359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iversit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64FE347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igh school and below</w:t>
            </w:r>
          </w:p>
        </w:tc>
        <w:tc>
          <w:tcPr>
            <w:tcW w:w="158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1CEDB62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840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C3081B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5020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1AD4EB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33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66FE6F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0450</w:t>
            </w:r>
          </w:p>
        </w:tc>
        <w:tc>
          <w:tcPr>
            <w:tcW w:w="15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3BB19B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2132</w:t>
            </w:r>
          </w:p>
        </w:tc>
      </w:tr>
      <w:tr w:rsidR="00BD0D92" w:rsidRPr="00852F2F" w14:paraId="000FF5B6" w14:textId="77777777" w:rsidTr="004A27E2">
        <w:trPr>
          <w:cantSplit/>
        </w:trPr>
        <w:tc>
          <w:tcPr>
            <w:tcW w:w="211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9A59804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0C5999C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7A2CC70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ploma</w:t>
            </w:r>
          </w:p>
        </w:tc>
        <w:tc>
          <w:tcPr>
            <w:tcW w:w="158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B89CB91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2161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533C37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892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39C8D8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7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DAEF85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0132</w:t>
            </w:r>
          </w:p>
        </w:tc>
        <w:tc>
          <w:tcPr>
            <w:tcW w:w="15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238E1E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4456</w:t>
            </w:r>
          </w:p>
        </w:tc>
      </w:tr>
      <w:tr w:rsidR="00BD0D92" w:rsidRPr="00852F2F" w14:paraId="7FDB3DD5" w14:textId="77777777" w:rsidTr="004A27E2">
        <w:trPr>
          <w:cantSplit/>
        </w:trPr>
        <w:tc>
          <w:tcPr>
            <w:tcW w:w="211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F51EE4D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530001B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D80BDF0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stgraduate</w:t>
            </w:r>
          </w:p>
        </w:tc>
        <w:tc>
          <w:tcPr>
            <w:tcW w:w="158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F036784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22314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70A73028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9171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FFFFFF"/>
            <w:vAlign w:val="center"/>
          </w:tcPr>
          <w:p w14:paraId="58EF5C73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71</w:t>
            </w:r>
          </w:p>
        </w:tc>
        <w:tc>
          <w:tcPr>
            <w:tcW w:w="1523" w:type="dxa"/>
            <w:tcBorders>
              <w:top w:val="nil"/>
            </w:tcBorders>
            <w:shd w:val="clear" w:color="auto" w:fill="FFFFFF"/>
            <w:vAlign w:val="center"/>
          </w:tcPr>
          <w:p w14:paraId="71BA9399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4590</w:t>
            </w:r>
          </w:p>
        </w:tc>
        <w:tc>
          <w:tcPr>
            <w:tcW w:w="152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DBD3D09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127</w:t>
            </w:r>
          </w:p>
        </w:tc>
      </w:tr>
      <w:tr w:rsidR="00BD0D92" w:rsidRPr="00852F2F" w14:paraId="205F9821" w14:textId="77777777" w:rsidTr="004A27E2">
        <w:trPr>
          <w:cantSplit/>
        </w:trPr>
        <w:tc>
          <w:tcPr>
            <w:tcW w:w="211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8E02418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69D56F2E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stgraduat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C1715F9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igh school and below</w:t>
            </w:r>
          </w:p>
        </w:tc>
        <w:tc>
          <w:tcPr>
            <w:tcW w:w="158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CB2B843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30723</w:t>
            </w: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53D521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966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243751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.00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6B0095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588</w:t>
            </w:r>
          </w:p>
        </w:tc>
        <w:tc>
          <w:tcPr>
            <w:tcW w:w="15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022C05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5557</w:t>
            </w:r>
          </w:p>
        </w:tc>
      </w:tr>
      <w:tr w:rsidR="00BD0D92" w:rsidRPr="00852F2F" w14:paraId="399F861E" w14:textId="77777777" w:rsidTr="004A27E2">
        <w:trPr>
          <w:cantSplit/>
        </w:trPr>
        <w:tc>
          <w:tcPr>
            <w:tcW w:w="211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E5BFB70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79C9BC2B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B44BE93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ploma</w:t>
            </w:r>
          </w:p>
        </w:tc>
        <w:tc>
          <w:tcPr>
            <w:tcW w:w="158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74FD81C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43933</w:t>
            </w: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226152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2154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FC54A3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.00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47E6DA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267</w:t>
            </w:r>
          </w:p>
        </w:tc>
        <w:tc>
          <w:tcPr>
            <w:tcW w:w="15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7019ED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7519</w:t>
            </w:r>
          </w:p>
        </w:tc>
      </w:tr>
      <w:tr w:rsidR="00BD0D92" w:rsidRPr="00852F2F" w14:paraId="05B1535F" w14:textId="77777777" w:rsidTr="004A27E2">
        <w:trPr>
          <w:cantSplit/>
        </w:trPr>
        <w:tc>
          <w:tcPr>
            <w:tcW w:w="211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7E911D4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35DBF32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E7C9816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iversity</w:t>
            </w:r>
          </w:p>
        </w:tc>
        <w:tc>
          <w:tcPr>
            <w:tcW w:w="158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CE3634D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22314</w:t>
            </w:r>
          </w:p>
        </w:tc>
        <w:tc>
          <w:tcPr>
            <w:tcW w:w="11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A655C9C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9171</w:t>
            </w:r>
          </w:p>
        </w:tc>
        <w:tc>
          <w:tcPr>
            <w:tcW w:w="110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D9EAC22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.</w:t>
            </w: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71</w:t>
            </w:r>
          </w:p>
        </w:tc>
        <w:tc>
          <w:tcPr>
            <w:tcW w:w="15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B3E5790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0127</w:t>
            </w:r>
          </w:p>
        </w:tc>
        <w:tc>
          <w:tcPr>
            <w:tcW w:w="152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1B20687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4590</w:t>
            </w:r>
          </w:p>
        </w:tc>
      </w:tr>
      <w:tr w:rsidR="00BD0D92" w:rsidRPr="00852F2F" w14:paraId="4183EA44" w14:textId="77777777" w:rsidTr="004A27E2">
        <w:trPr>
          <w:cantSplit/>
        </w:trPr>
        <w:tc>
          <w:tcPr>
            <w:tcW w:w="138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80D51" w14:textId="77777777" w:rsidR="00BD0D92" w:rsidRPr="00852F2F" w:rsidRDefault="00BD0D92" w:rsidP="00BD0D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. The mean difference is significant at the 0.05 level.</w:t>
            </w:r>
          </w:p>
        </w:tc>
      </w:tr>
    </w:tbl>
    <w:p w14:paraId="7CBF06B2" w14:textId="77777777" w:rsidR="00BD0D92" w:rsidRPr="00852F2F" w:rsidRDefault="00BD0D92" w:rsidP="00BD0D92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sz w:val="24"/>
          <w:szCs w:val="24"/>
        </w:rPr>
      </w:pPr>
    </w:p>
    <w:p w14:paraId="1929D364" w14:textId="6C7C0057" w:rsidR="00D74ED6" w:rsidRPr="00852F2F" w:rsidRDefault="00D74ED6" w:rsidP="00D74ED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52F2F">
        <w:rPr>
          <w:rFonts w:asciiTheme="majorBidi" w:hAnsiTheme="majorBidi" w:cstheme="majorBidi"/>
          <w:b/>
          <w:bCs/>
          <w:sz w:val="24"/>
          <w:szCs w:val="24"/>
        </w:rPr>
        <w:t xml:space="preserve">S-Table </w:t>
      </w:r>
      <w:r w:rsidR="00A474AA" w:rsidRPr="00852F2F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852F2F">
        <w:rPr>
          <w:rFonts w:asciiTheme="majorBidi" w:hAnsiTheme="majorBidi" w:cstheme="majorBidi"/>
          <w:b/>
          <w:bCs/>
          <w:sz w:val="24"/>
          <w:szCs w:val="24"/>
        </w:rPr>
        <w:t xml:space="preserve">b: </w:t>
      </w:r>
      <w:r w:rsidR="00A474AA" w:rsidRPr="00852F2F">
        <w:rPr>
          <w:rFonts w:asciiTheme="majorBidi" w:hAnsiTheme="majorBidi" w:cstheme="majorBidi"/>
          <w:b/>
          <w:bCs/>
          <w:i/>
          <w:iCs/>
          <w:sz w:val="24"/>
          <w:szCs w:val="24"/>
        </w:rPr>
        <w:t>Difference in the means of responders with different education status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1989"/>
        <w:gridCol w:w="1456"/>
        <w:gridCol w:w="811"/>
        <w:gridCol w:w="876"/>
        <w:gridCol w:w="1163"/>
        <w:gridCol w:w="876"/>
        <w:gridCol w:w="876"/>
        <w:gridCol w:w="876"/>
        <w:gridCol w:w="1177"/>
        <w:gridCol w:w="1216"/>
      </w:tblGrid>
      <w:tr w:rsidR="004168E9" w:rsidRPr="00852F2F" w14:paraId="69A88AFA" w14:textId="77777777" w:rsidTr="004168E9">
        <w:trPr>
          <w:trHeight w:val="315"/>
        </w:trPr>
        <w:tc>
          <w:tcPr>
            <w:tcW w:w="96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5B976" w14:textId="77777777" w:rsidR="004168E9" w:rsidRPr="00852F2F" w:rsidRDefault="004168E9" w:rsidP="004168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escriptives</w:t>
            </w:r>
          </w:p>
        </w:tc>
      </w:tr>
      <w:tr w:rsidR="004168E9" w:rsidRPr="00852F2F" w14:paraId="300BEC7B" w14:textId="77777777" w:rsidTr="004168E9">
        <w:trPr>
          <w:trHeight w:val="315"/>
        </w:trPr>
        <w:tc>
          <w:tcPr>
            <w:tcW w:w="2645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1E891FC" w14:textId="77777777" w:rsidR="004168E9" w:rsidRPr="00852F2F" w:rsidRDefault="004168E9" w:rsidP="004168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351902" w14:textId="77777777" w:rsidR="004168E9" w:rsidRPr="00852F2F" w:rsidRDefault="004168E9" w:rsidP="004168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0D3EDD" w14:textId="77777777" w:rsidR="004168E9" w:rsidRPr="00852F2F" w:rsidRDefault="004168E9" w:rsidP="004168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1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318CA9" w14:textId="77777777" w:rsidR="004168E9" w:rsidRPr="00852F2F" w:rsidRDefault="004168E9" w:rsidP="004168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d. Deviation</w:t>
            </w:r>
          </w:p>
        </w:tc>
        <w:tc>
          <w:tcPr>
            <w:tcW w:w="85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EE0A36" w14:textId="77777777" w:rsidR="004168E9" w:rsidRPr="00852F2F" w:rsidRDefault="004168E9" w:rsidP="004168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706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30A72CA" w14:textId="77777777" w:rsidR="004168E9" w:rsidRPr="00852F2F" w:rsidRDefault="004168E9" w:rsidP="004168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% Confidence Interval for Mean</w:t>
            </w:r>
          </w:p>
        </w:tc>
        <w:tc>
          <w:tcPr>
            <w:tcW w:w="90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2E2798F" w14:textId="77777777" w:rsidR="004168E9" w:rsidRPr="00852F2F" w:rsidRDefault="004168E9" w:rsidP="004168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91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255E5C69" w14:textId="77777777" w:rsidR="004168E9" w:rsidRPr="00852F2F" w:rsidRDefault="004168E9" w:rsidP="004168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ximum</w:t>
            </w:r>
          </w:p>
        </w:tc>
      </w:tr>
      <w:tr w:rsidR="004168E9" w:rsidRPr="00852F2F" w14:paraId="44C7F053" w14:textId="77777777" w:rsidTr="004168E9">
        <w:trPr>
          <w:trHeight w:val="510"/>
        </w:trPr>
        <w:tc>
          <w:tcPr>
            <w:tcW w:w="2645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47BF756" w14:textId="77777777" w:rsidR="004168E9" w:rsidRPr="00852F2F" w:rsidRDefault="004168E9" w:rsidP="004168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11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32CC711D" w14:textId="77777777" w:rsidR="004168E9" w:rsidRPr="00852F2F" w:rsidRDefault="004168E9" w:rsidP="004168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53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681C3B53" w14:textId="77777777" w:rsidR="004168E9" w:rsidRPr="00852F2F" w:rsidRDefault="004168E9" w:rsidP="004168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1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1E1CDE88" w14:textId="77777777" w:rsidR="004168E9" w:rsidRPr="00852F2F" w:rsidRDefault="004168E9" w:rsidP="004168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53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5491D927" w14:textId="77777777" w:rsidR="004168E9" w:rsidRPr="00852F2F" w:rsidRDefault="004168E9" w:rsidP="004168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448D86" w14:textId="77777777" w:rsidR="004168E9" w:rsidRPr="00852F2F" w:rsidRDefault="004168E9" w:rsidP="004168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2F63E26" w14:textId="77777777" w:rsidR="004168E9" w:rsidRPr="00852F2F" w:rsidRDefault="004168E9" w:rsidP="004168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per Bound</w:t>
            </w:r>
          </w:p>
        </w:tc>
        <w:tc>
          <w:tcPr>
            <w:tcW w:w="904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2BBB0402" w14:textId="77777777" w:rsidR="004168E9" w:rsidRPr="00852F2F" w:rsidRDefault="004168E9" w:rsidP="004168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0959027" w14:textId="77777777" w:rsidR="004168E9" w:rsidRPr="00852F2F" w:rsidRDefault="004168E9" w:rsidP="004168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4168E9" w:rsidRPr="00852F2F" w14:paraId="5D90EC94" w14:textId="77777777" w:rsidTr="004168E9">
        <w:trPr>
          <w:trHeight w:val="735"/>
        </w:trPr>
        <w:tc>
          <w:tcPr>
            <w:tcW w:w="1543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55B76EB" w14:textId="77777777" w:rsidR="004168E9" w:rsidRPr="00852F2F" w:rsidRDefault="004168E9" w:rsidP="004168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rR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0EDFC3F" w14:textId="77777777" w:rsidR="004168E9" w:rsidRPr="00852F2F" w:rsidRDefault="004168E9" w:rsidP="004168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gh school and below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F2E5CA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663540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03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159AF1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7422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E5B5FE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362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838BB7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966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93DF64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09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EDFF74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86DF65B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4168E9" w:rsidRPr="00852F2F" w14:paraId="2C291F78" w14:textId="77777777" w:rsidTr="004168E9">
        <w:trPr>
          <w:trHeight w:val="300"/>
        </w:trPr>
        <w:tc>
          <w:tcPr>
            <w:tcW w:w="154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BD0DCB5" w14:textId="77777777" w:rsidR="004168E9" w:rsidRPr="00852F2F" w:rsidRDefault="004168E9" w:rsidP="004168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6AFD7A8" w14:textId="77777777" w:rsidR="004168E9" w:rsidRPr="00852F2F" w:rsidRDefault="004168E9" w:rsidP="004168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plom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F121F3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B0198E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745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D131DB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991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726D28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986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D28620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549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70575C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94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D4472E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2BB729F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4168E9" w:rsidRPr="00852F2F" w14:paraId="38A6A4EC" w14:textId="77777777" w:rsidTr="004168E9">
        <w:trPr>
          <w:trHeight w:val="300"/>
        </w:trPr>
        <w:tc>
          <w:tcPr>
            <w:tcW w:w="154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0A9130A" w14:textId="77777777" w:rsidR="004168E9" w:rsidRPr="00852F2F" w:rsidRDefault="004168E9" w:rsidP="004168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14C354F" w14:textId="77777777" w:rsidR="004168E9" w:rsidRPr="00852F2F" w:rsidRDefault="004168E9" w:rsidP="004168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iversity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A5E6E6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97DF2C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08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5957C0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7631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884680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253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058FF6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058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70CD0C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58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7728CA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864A8A6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4168E9" w:rsidRPr="00852F2F" w14:paraId="08E26D8D" w14:textId="77777777" w:rsidTr="004168E9">
        <w:trPr>
          <w:trHeight w:val="480"/>
        </w:trPr>
        <w:tc>
          <w:tcPr>
            <w:tcW w:w="154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C11C98C" w14:textId="77777777" w:rsidR="004168E9" w:rsidRPr="00852F2F" w:rsidRDefault="004168E9" w:rsidP="004168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16DFB92" w14:textId="77777777" w:rsidR="004168E9" w:rsidRPr="00852F2F" w:rsidRDefault="004168E9" w:rsidP="004168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ostgraduat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58BF51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B077DF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98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F3652D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6952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7D4DE9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713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229FF5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056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5F82AC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4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24E64F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CA45F22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4168E9" w:rsidRPr="00852F2F" w14:paraId="7C79D8B2" w14:textId="77777777" w:rsidTr="004168E9">
        <w:trPr>
          <w:trHeight w:val="300"/>
        </w:trPr>
        <w:tc>
          <w:tcPr>
            <w:tcW w:w="1543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19177A9" w14:textId="77777777" w:rsidR="004168E9" w:rsidRPr="00852F2F" w:rsidRDefault="004168E9" w:rsidP="004168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74A88C7F" w14:textId="77777777" w:rsidR="004168E9" w:rsidRPr="00852F2F" w:rsidRDefault="004168E9" w:rsidP="004168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22D8F4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2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E9C303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070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EB10AD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7758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EB7FDF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198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9566FE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031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9CD950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09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49D75D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CD7C3A7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4168E9" w:rsidRPr="00852F2F" w14:paraId="7449D52D" w14:textId="77777777" w:rsidTr="004168E9">
        <w:trPr>
          <w:trHeight w:val="720"/>
        </w:trPr>
        <w:tc>
          <w:tcPr>
            <w:tcW w:w="1543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697B2EC1" w14:textId="77777777" w:rsidR="004168E9" w:rsidRPr="00852F2F" w:rsidRDefault="004168E9" w:rsidP="004168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cial_acceptance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5BD9953" w14:textId="77777777" w:rsidR="004168E9" w:rsidRPr="00852F2F" w:rsidRDefault="004168E9" w:rsidP="004168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gh school and below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AFDE9E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FC2899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1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AE16DA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8917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AF758C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435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3D5938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224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949F9F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95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BC6E47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CDF79A1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4168E9" w:rsidRPr="00852F2F" w14:paraId="162D173E" w14:textId="77777777" w:rsidTr="004168E9">
        <w:trPr>
          <w:trHeight w:val="300"/>
        </w:trPr>
        <w:tc>
          <w:tcPr>
            <w:tcW w:w="1543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4F840852" w14:textId="77777777" w:rsidR="004168E9" w:rsidRPr="00852F2F" w:rsidRDefault="004168E9" w:rsidP="004168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7401E10" w14:textId="77777777" w:rsidR="004168E9" w:rsidRPr="00852F2F" w:rsidRDefault="004168E9" w:rsidP="004168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plom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CE1159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7C4C64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78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8B4FA1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9586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7A88EA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953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E3400A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989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1CA0F8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67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57FBB2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A5FBEF3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4168E9" w:rsidRPr="00852F2F" w14:paraId="4A3D2595" w14:textId="77777777" w:rsidTr="004168E9">
        <w:trPr>
          <w:trHeight w:val="300"/>
        </w:trPr>
        <w:tc>
          <w:tcPr>
            <w:tcW w:w="1543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5AE16A62" w14:textId="77777777" w:rsidR="004168E9" w:rsidRPr="00852F2F" w:rsidRDefault="004168E9" w:rsidP="004168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4BB08AC" w14:textId="77777777" w:rsidR="004168E9" w:rsidRPr="00852F2F" w:rsidRDefault="004168E9" w:rsidP="004168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iversity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486481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44A7A5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9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E0254F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8382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03FC4E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278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F2F415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39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8AA8DC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449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7CFB07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1B72617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4168E9" w:rsidRPr="00852F2F" w14:paraId="3E91522C" w14:textId="77777777" w:rsidTr="004168E9">
        <w:trPr>
          <w:trHeight w:val="480"/>
        </w:trPr>
        <w:tc>
          <w:tcPr>
            <w:tcW w:w="1543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26D7AE2E" w14:textId="77777777" w:rsidR="004168E9" w:rsidRPr="00852F2F" w:rsidRDefault="004168E9" w:rsidP="004168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B41E783" w14:textId="77777777" w:rsidR="004168E9" w:rsidRPr="00852F2F" w:rsidRDefault="004168E9" w:rsidP="004168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ostgraduat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5B6D65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80AF9B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617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DDA712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6245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5F4E9C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64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576DE4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49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1FBF02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744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EFA13E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509A87B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4168E9" w:rsidRPr="00852F2F" w14:paraId="234F8588" w14:textId="77777777" w:rsidTr="004168E9">
        <w:trPr>
          <w:trHeight w:val="315"/>
        </w:trPr>
        <w:tc>
          <w:tcPr>
            <w:tcW w:w="1543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680A3381" w14:textId="77777777" w:rsidR="004168E9" w:rsidRPr="00852F2F" w:rsidRDefault="004168E9" w:rsidP="004168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6A66CDAD" w14:textId="77777777" w:rsidR="004168E9" w:rsidRPr="00852F2F" w:rsidRDefault="004168E9" w:rsidP="004168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ED62AF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2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EF7837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70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E3A8FF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8540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D748BC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218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0DFEC9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27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F4181F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413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4E3275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0F287C5" w14:textId="77777777" w:rsidR="004168E9" w:rsidRPr="00852F2F" w:rsidRDefault="004168E9" w:rsidP="004168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</w:tbl>
    <w:p w14:paraId="339B4F44" w14:textId="77777777" w:rsidR="00D74ED6" w:rsidRPr="00852F2F" w:rsidRDefault="00D74ED6" w:rsidP="00C86BCB">
      <w:pPr>
        <w:rPr>
          <w:rFonts w:asciiTheme="majorBidi" w:hAnsiTheme="majorBidi" w:cstheme="majorBidi"/>
          <w:sz w:val="24"/>
          <w:szCs w:val="24"/>
        </w:rPr>
      </w:pPr>
    </w:p>
    <w:p w14:paraId="2CFE4365" w14:textId="77777777" w:rsidR="00035CB9" w:rsidRPr="00852F2F" w:rsidRDefault="001D21D8" w:rsidP="00035CB9">
      <w:pPr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852F2F">
        <w:rPr>
          <w:rFonts w:asciiTheme="majorBidi" w:hAnsiTheme="majorBidi" w:cstheme="majorBidi"/>
          <w:b/>
          <w:bCs/>
          <w:sz w:val="24"/>
          <w:szCs w:val="24"/>
        </w:rPr>
        <w:t xml:space="preserve">S-Table </w:t>
      </w:r>
      <w:r w:rsidR="00EB274D" w:rsidRPr="00852F2F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852F2F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035CB9" w:rsidRPr="00852F2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Difference in the mean of the themes </w:t>
      </w:r>
      <w:proofErr w:type="spellStart"/>
      <w:r w:rsidR="00035CB9" w:rsidRPr="00852F2F">
        <w:rPr>
          <w:rFonts w:asciiTheme="majorBidi" w:hAnsiTheme="majorBidi" w:cstheme="majorBidi"/>
          <w:b/>
          <w:bCs/>
          <w:i/>
          <w:iCs/>
          <w:sz w:val="24"/>
          <w:szCs w:val="24"/>
        </w:rPr>
        <w:t>wrt</w:t>
      </w:r>
      <w:proofErr w:type="spellEnd"/>
      <w:r w:rsidR="00035CB9" w:rsidRPr="00852F2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to the income level </w:t>
      </w:r>
    </w:p>
    <w:tbl>
      <w:tblPr>
        <w:tblW w:w="10994" w:type="dxa"/>
        <w:tblLook w:val="04A0" w:firstRow="1" w:lastRow="0" w:firstColumn="1" w:lastColumn="0" w:noHBand="0" w:noVBand="1"/>
      </w:tblPr>
      <w:tblGrid>
        <w:gridCol w:w="1989"/>
        <w:gridCol w:w="1123"/>
        <w:gridCol w:w="873"/>
        <w:gridCol w:w="855"/>
        <w:gridCol w:w="884"/>
        <w:gridCol w:w="996"/>
        <w:gridCol w:w="880"/>
        <w:gridCol w:w="1242"/>
        <w:gridCol w:w="1242"/>
        <w:gridCol w:w="902"/>
        <w:gridCol w:w="902"/>
      </w:tblGrid>
      <w:tr w:rsidR="004D0D18" w:rsidRPr="00852F2F" w14:paraId="303A0CC9" w14:textId="77777777" w:rsidTr="00035CB9">
        <w:trPr>
          <w:trHeight w:val="315"/>
        </w:trPr>
        <w:tc>
          <w:tcPr>
            <w:tcW w:w="1099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FF581" w14:textId="77777777" w:rsidR="004D0D18" w:rsidRPr="00852F2F" w:rsidRDefault="004D0D18" w:rsidP="004D0D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ndependent Samples Test</w:t>
            </w:r>
          </w:p>
        </w:tc>
      </w:tr>
      <w:tr w:rsidR="004D0D18" w:rsidRPr="00852F2F" w14:paraId="08BEA2B4" w14:textId="77777777" w:rsidTr="00035CB9">
        <w:trPr>
          <w:trHeight w:val="315"/>
        </w:trPr>
        <w:tc>
          <w:tcPr>
            <w:tcW w:w="2715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E095A54" w14:textId="77777777" w:rsidR="004D0D18" w:rsidRPr="00852F2F" w:rsidRDefault="004D0D18" w:rsidP="004D0D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8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DB2428" w14:textId="77777777" w:rsidR="004D0D18" w:rsidRPr="00852F2F" w:rsidRDefault="004D0D18" w:rsidP="004D0D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vene's Test for Equality of Variances</w:t>
            </w:r>
          </w:p>
        </w:tc>
        <w:tc>
          <w:tcPr>
            <w:tcW w:w="6551" w:type="dxa"/>
            <w:gridSpan w:val="7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7D06CBA0" w14:textId="77777777" w:rsidR="004D0D18" w:rsidRPr="00852F2F" w:rsidRDefault="004D0D18" w:rsidP="004D0D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-test for Equality of Means</w:t>
            </w:r>
          </w:p>
        </w:tc>
      </w:tr>
      <w:tr w:rsidR="004D0D18" w:rsidRPr="00852F2F" w14:paraId="77F696A7" w14:textId="77777777" w:rsidTr="00035CB9">
        <w:trPr>
          <w:trHeight w:val="300"/>
        </w:trPr>
        <w:tc>
          <w:tcPr>
            <w:tcW w:w="2715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4748452" w14:textId="77777777" w:rsidR="004D0D18" w:rsidRPr="00852F2F" w:rsidRDefault="004D0D18" w:rsidP="004D0D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73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50508B7" w14:textId="77777777" w:rsidR="004D0D18" w:rsidRPr="00852F2F" w:rsidRDefault="004D0D18" w:rsidP="004D0D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855" w:type="dxa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2C46E5" w14:textId="77777777" w:rsidR="004D0D18" w:rsidRPr="00852F2F" w:rsidRDefault="004D0D18" w:rsidP="004D0D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884" w:type="dxa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A8A70A" w14:textId="77777777" w:rsidR="004D0D18" w:rsidRPr="00852F2F" w:rsidRDefault="004D0D18" w:rsidP="004D0D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</w:t>
            </w:r>
          </w:p>
        </w:tc>
        <w:tc>
          <w:tcPr>
            <w:tcW w:w="909" w:type="dxa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1D2164" w14:textId="77777777" w:rsidR="004D0D18" w:rsidRPr="00852F2F" w:rsidRDefault="004D0D18" w:rsidP="004D0D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96F5B5" w14:textId="77777777" w:rsidR="004D0D18" w:rsidRPr="00852F2F" w:rsidRDefault="004D0D18" w:rsidP="004D0D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5D0EAC" w14:textId="77777777" w:rsidR="004D0D18" w:rsidRPr="00852F2F" w:rsidRDefault="004D0D18" w:rsidP="004D0D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an Difference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08C83C" w14:textId="77777777" w:rsidR="004D0D18" w:rsidRPr="00852F2F" w:rsidRDefault="004D0D18" w:rsidP="004D0D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d. Error Difference</w:t>
            </w:r>
          </w:p>
        </w:tc>
        <w:tc>
          <w:tcPr>
            <w:tcW w:w="180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25F66111" w14:textId="77777777" w:rsidR="004D0D18" w:rsidRPr="00852F2F" w:rsidRDefault="004D0D18" w:rsidP="004D0D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% Confidence Interval of the Difference</w:t>
            </w:r>
          </w:p>
        </w:tc>
      </w:tr>
      <w:tr w:rsidR="004D0D18" w:rsidRPr="00852F2F" w14:paraId="5296828A" w14:textId="77777777" w:rsidTr="00035CB9">
        <w:trPr>
          <w:trHeight w:val="315"/>
        </w:trPr>
        <w:tc>
          <w:tcPr>
            <w:tcW w:w="2715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9FE6E77" w14:textId="77777777" w:rsidR="004D0D18" w:rsidRPr="00852F2F" w:rsidRDefault="004D0D18" w:rsidP="004D0D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73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40E0B75A" w14:textId="77777777" w:rsidR="004D0D18" w:rsidRPr="00852F2F" w:rsidRDefault="004D0D18" w:rsidP="004D0D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07E6D5A9" w14:textId="77777777" w:rsidR="004D0D18" w:rsidRPr="00852F2F" w:rsidRDefault="004D0D18" w:rsidP="004D0D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3D9F5F54" w14:textId="77777777" w:rsidR="004D0D18" w:rsidRPr="00852F2F" w:rsidRDefault="004D0D18" w:rsidP="004D0D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09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2618F66E" w14:textId="77777777" w:rsidR="004D0D18" w:rsidRPr="00852F2F" w:rsidRDefault="004D0D18" w:rsidP="004D0D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26B2966E" w14:textId="77777777" w:rsidR="004D0D18" w:rsidRPr="00852F2F" w:rsidRDefault="004D0D18" w:rsidP="004D0D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37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2C41C3D7" w14:textId="77777777" w:rsidR="004D0D18" w:rsidRPr="00852F2F" w:rsidRDefault="004D0D18" w:rsidP="004D0D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37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7202ECB0" w14:textId="77777777" w:rsidR="004D0D18" w:rsidRPr="00852F2F" w:rsidRDefault="004D0D18" w:rsidP="004D0D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3F171E" w14:textId="77777777" w:rsidR="004D0D18" w:rsidRPr="00852F2F" w:rsidRDefault="004D0D18" w:rsidP="004D0D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1066CB6B" w14:textId="77777777" w:rsidR="004D0D18" w:rsidRPr="00852F2F" w:rsidRDefault="004D0D18" w:rsidP="004D0D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per</w:t>
            </w:r>
          </w:p>
        </w:tc>
      </w:tr>
      <w:tr w:rsidR="004D0D18" w:rsidRPr="00852F2F" w14:paraId="516B4557" w14:textId="77777777" w:rsidTr="00035CB9">
        <w:trPr>
          <w:trHeight w:val="735"/>
        </w:trPr>
        <w:tc>
          <w:tcPr>
            <w:tcW w:w="1728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731ACA96" w14:textId="77777777" w:rsidR="004D0D18" w:rsidRPr="00852F2F" w:rsidRDefault="004D0D18" w:rsidP="004D0D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cial_acceptance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5DAD041" w14:textId="77777777" w:rsidR="004D0D18" w:rsidRPr="00852F2F" w:rsidRDefault="004D0D18" w:rsidP="004D0D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qual variances assumed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743FE2" w14:textId="77777777" w:rsidR="004D0D18" w:rsidRPr="00852F2F" w:rsidRDefault="004D0D18" w:rsidP="004D0D1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87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C374A8" w14:textId="77777777" w:rsidR="004D0D18" w:rsidRPr="00852F2F" w:rsidRDefault="004D0D18" w:rsidP="004D0D1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5F034F" w14:textId="77777777" w:rsidR="004D0D18" w:rsidRPr="00852F2F" w:rsidRDefault="004D0D18" w:rsidP="004D0D1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2.06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0EC2F8" w14:textId="77777777" w:rsidR="004D0D18" w:rsidRPr="00852F2F" w:rsidRDefault="004D0D18" w:rsidP="004D0D1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noWrap/>
            <w:vAlign w:val="center"/>
            <w:hideMark/>
          </w:tcPr>
          <w:p w14:paraId="2A5A72B2" w14:textId="77777777" w:rsidR="004D0D18" w:rsidRPr="00852F2F" w:rsidRDefault="004D0D18" w:rsidP="004D0D1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3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EEDEE5" w14:textId="77777777" w:rsidR="004D0D18" w:rsidRPr="00852F2F" w:rsidRDefault="004D0D18" w:rsidP="004D0D1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.0949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E9D4ED" w14:textId="77777777" w:rsidR="004D0D18" w:rsidRPr="00852F2F" w:rsidRDefault="004D0D18" w:rsidP="004D0D1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46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9A6AED" w14:textId="77777777" w:rsidR="004D0D18" w:rsidRPr="00852F2F" w:rsidRDefault="004D0D18" w:rsidP="004D0D1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.1852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804F657" w14:textId="77777777" w:rsidR="004D0D18" w:rsidRPr="00852F2F" w:rsidRDefault="004D0D18" w:rsidP="004D0D1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.00467</w:t>
            </w:r>
          </w:p>
        </w:tc>
      </w:tr>
      <w:tr w:rsidR="004D0D18" w:rsidRPr="00852F2F" w14:paraId="70290A94" w14:textId="77777777" w:rsidTr="00035CB9">
        <w:trPr>
          <w:trHeight w:val="975"/>
        </w:trPr>
        <w:tc>
          <w:tcPr>
            <w:tcW w:w="1728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1B4FFD5D" w14:textId="77777777" w:rsidR="004D0D18" w:rsidRPr="00852F2F" w:rsidRDefault="004D0D18" w:rsidP="004D0D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66B79BB2" w14:textId="77777777" w:rsidR="004D0D18" w:rsidRPr="00852F2F" w:rsidRDefault="004D0D18" w:rsidP="004D0D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qual variances not assumed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DCDD5F" w14:textId="77777777" w:rsidR="004D0D18" w:rsidRPr="00852F2F" w:rsidRDefault="004D0D18" w:rsidP="004D0D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2559F5" w14:textId="77777777" w:rsidR="004D0D18" w:rsidRPr="00852F2F" w:rsidRDefault="004D0D18" w:rsidP="004D0D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F8DAAE" w14:textId="77777777" w:rsidR="004D0D18" w:rsidRPr="00852F2F" w:rsidRDefault="004D0D18" w:rsidP="004D0D1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2.00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EA146A" w14:textId="77777777" w:rsidR="004D0D18" w:rsidRPr="00852F2F" w:rsidRDefault="004D0D18" w:rsidP="004D0D1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7.2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000000" w:fill="FFFF00"/>
            <w:noWrap/>
            <w:vAlign w:val="center"/>
            <w:hideMark/>
          </w:tcPr>
          <w:p w14:paraId="5B1DD9C2" w14:textId="77777777" w:rsidR="004D0D18" w:rsidRPr="00852F2F" w:rsidRDefault="004D0D18" w:rsidP="004D0D1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4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37CA9C" w14:textId="77777777" w:rsidR="004D0D18" w:rsidRPr="00852F2F" w:rsidRDefault="004D0D18" w:rsidP="004D0D1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.0949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648210" w14:textId="77777777" w:rsidR="004D0D18" w:rsidRPr="00852F2F" w:rsidRDefault="004D0D18" w:rsidP="004D0D1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474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DE6CE9" w14:textId="77777777" w:rsidR="004D0D18" w:rsidRPr="00852F2F" w:rsidRDefault="004D0D18" w:rsidP="004D0D1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.1880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0052353" w14:textId="77777777" w:rsidR="004D0D18" w:rsidRPr="00852F2F" w:rsidRDefault="004D0D18" w:rsidP="004D0D1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.00187</w:t>
            </w:r>
          </w:p>
        </w:tc>
      </w:tr>
    </w:tbl>
    <w:p w14:paraId="413562BF" w14:textId="60955A96" w:rsidR="00C36A89" w:rsidRPr="00852F2F" w:rsidRDefault="00C36A89" w:rsidP="001D21D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AFAF50B" w14:textId="77777777" w:rsidR="00C36A89" w:rsidRPr="00852F2F" w:rsidRDefault="00C36A89" w:rsidP="001D21D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927AD0B" w14:textId="77777777" w:rsidR="00C36A89" w:rsidRPr="00852F2F" w:rsidRDefault="00C36A89" w:rsidP="001D21D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0BE22DC" w14:textId="77777777" w:rsidR="00C36A89" w:rsidRPr="00852F2F" w:rsidRDefault="00C36A89" w:rsidP="001D21D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1097F0B" w14:textId="5A6517B5" w:rsidR="00EA2870" w:rsidRPr="00852F2F" w:rsidRDefault="00C36A89" w:rsidP="00EA2870">
      <w:pPr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852F2F">
        <w:rPr>
          <w:rFonts w:asciiTheme="majorBidi" w:hAnsiTheme="majorBidi" w:cstheme="majorBidi"/>
          <w:b/>
          <w:bCs/>
          <w:sz w:val="24"/>
          <w:szCs w:val="24"/>
        </w:rPr>
        <w:t xml:space="preserve">S-Table </w:t>
      </w:r>
      <w:r w:rsidR="00A91260" w:rsidRPr="00852F2F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852F2F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EA2870" w:rsidRPr="00852F2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Difference in the mean score of responders diagnosed with genetic </w:t>
      </w:r>
      <w:proofErr w:type="gramStart"/>
      <w:r w:rsidR="00EA2870" w:rsidRPr="00852F2F">
        <w:rPr>
          <w:rFonts w:asciiTheme="majorBidi" w:hAnsiTheme="majorBidi" w:cstheme="majorBidi"/>
          <w:b/>
          <w:bCs/>
          <w:i/>
          <w:iCs/>
          <w:sz w:val="24"/>
          <w:szCs w:val="24"/>
        </w:rPr>
        <w:t>disease</w:t>
      </w:r>
      <w:proofErr w:type="gramEnd"/>
    </w:p>
    <w:tbl>
      <w:tblPr>
        <w:tblW w:w="10964" w:type="dxa"/>
        <w:tblLook w:val="04A0" w:firstRow="1" w:lastRow="0" w:firstColumn="1" w:lastColumn="0" w:noHBand="0" w:noVBand="1"/>
      </w:tblPr>
      <w:tblGrid>
        <w:gridCol w:w="1710"/>
        <w:gridCol w:w="1123"/>
        <w:gridCol w:w="912"/>
        <w:gridCol w:w="902"/>
        <w:gridCol w:w="918"/>
        <w:gridCol w:w="996"/>
        <w:gridCol w:w="916"/>
        <w:gridCol w:w="1242"/>
        <w:gridCol w:w="1242"/>
        <w:gridCol w:w="928"/>
        <w:gridCol w:w="928"/>
      </w:tblGrid>
      <w:tr w:rsidR="00C36A89" w:rsidRPr="00852F2F" w14:paraId="1CFAAFC0" w14:textId="77777777" w:rsidTr="00C36A89">
        <w:trPr>
          <w:trHeight w:val="315"/>
        </w:trPr>
        <w:tc>
          <w:tcPr>
            <w:tcW w:w="1096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9FEA3" w14:textId="77777777" w:rsidR="00C36A89" w:rsidRPr="00852F2F" w:rsidRDefault="00C36A89" w:rsidP="00C36A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ndependent Samples Test</w:t>
            </w:r>
          </w:p>
        </w:tc>
      </w:tr>
      <w:tr w:rsidR="00C36A89" w:rsidRPr="00852F2F" w14:paraId="0D479CFA" w14:textId="77777777" w:rsidTr="00C36A89">
        <w:trPr>
          <w:trHeight w:val="315"/>
        </w:trPr>
        <w:tc>
          <w:tcPr>
            <w:tcW w:w="2454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583507E1" w14:textId="77777777" w:rsidR="00C36A89" w:rsidRPr="00852F2F" w:rsidRDefault="00C36A89" w:rsidP="00C36A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4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7C263F" w14:textId="77777777" w:rsidR="00C36A89" w:rsidRPr="00852F2F" w:rsidRDefault="00C36A89" w:rsidP="00C36A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vene's Test for Equality of Variances</w:t>
            </w:r>
          </w:p>
        </w:tc>
        <w:tc>
          <w:tcPr>
            <w:tcW w:w="6696" w:type="dxa"/>
            <w:gridSpan w:val="7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6D3FAC2" w14:textId="77777777" w:rsidR="00C36A89" w:rsidRPr="00852F2F" w:rsidRDefault="00C36A89" w:rsidP="00C36A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-test for Equality of Means</w:t>
            </w:r>
          </w:p>
        </w:tc>
      </w:tr>
      <w:tr w:rsidR="00C36A89" w:rsidRPr="00852F2F" w14:paraId="2B8D8567" w14:textId="77777777" w:rsidTr="00C36A89">
        <w:trPr>
          <w:trHeight w:val="300"/>
        </w:trPr>
        <w:tc>
          <w:tcPr>
            <w:tcW w:w="2454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F5DD4A7" w14:textId="77777777" w:rsidR="00C36A89" w:rsidRPr="00852F2F" w:rsidRDefault="00C36A89" w:rsidP="00C36A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DB3B621" w14:textId="77777777" w:rsidR="00C36A89" w:rsidRPr="00852F2F" w:rsidRDefault="00C36A89" w:rsidP="00C36A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902" w:type="dxa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5ED0F4" w14:textId="77777777" w:rsidR="00C36A89" w:rsidRPr="00852F2F" w:rsidRDefault="00C36A89" w:rsidP="00C36A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918" w:type="dxa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82E69F" w14:textId="77777777" w:rsidR="00C36A89" w:rsidRPr="00852F2F" w:rsidRDefault="00C36A89" w:rsidP="00C36A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</w:t>
            </w:r>
          </w:p>
        </w:tc>
        <w:tc>
          <w:tcPr>
            <w:tcW w:w="932" w:type="dxa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D654A0" w14:textId="77777777" w:rsidR="00C36A89" w:rsidRPr="00852F2F" w:rsidRDefault="00C36A89" w:rsidP="00C36A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16" w:type="dxa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79696C" w14:textId="77777777" w:rsidR="00C36A89" w:rsidRPr="00852F2F" w:rsidRDefault="00C36A89" w:rsidP="00C36A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CE3245" w14:textId="77777777" w:rsidR="00C36A89" w:rsidRPr="00852F2F" w:rsidRDefault="00C36A89" w:rsidP="00C36A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an Difference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6B5954" w14:textId="77777777" w:rsidR="00C36A89" w:rsidRPr="00852F2F" w:rsidRDefault="00C36A89" w:rsidP="00C36A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d. Error Difference</w:t>
            </w:r>
          </w:p>
        </w:tc>
        <w:tc>
          <w:tcPr>
            <w:tcW w:w="18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614EEAAB" w14:textId="77777777" w:rsidR="00C36A89" w:rsidRPr="00852F2F" w:rsidRDefault="00C36A89" w:rsidP="00C36A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% Confidence Interval of the Difference</w:t>
            </w:r>
          </w:p>
        </w:tc>
      </w:tr>
      <w:tr w:rsidR="00C36A89" w:rsidRPr="00852F2F" w14:paraId="5264DF76" w14:textId="77777777" w:rsidTr="00C36A89">
        <w:trPr>
          <w:trHeight w:val="315"/>
        </w:trPr>
        <w:tc>
          <w:tcPr>
            <w:tcW w:w="2454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F438DBE" w14:textId="77777777" w:rsidR="00C36A89" w:rsidRPr="00852F2F" w:rsidRDefault="00C36A89" w:rsidP="00C36A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0DA19D40" w14:textId="77777777" w:rsidR="00C36A89" w:rsidRPr="00852F2F" w:rsidRDefault="00C36A89" w:rsidP="00C36A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0C1A5108" w14:textId="77777777" w:rsidR="00C36A89" w:rsidRPr="00852F2F" w:rsidRDefault="00C36A89" w:rsidP="00C36A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68A35CE5" w14:textId="77777777" w:rsidR="00C36A89" w:rsidRPr="00852F2F" w:rsidRDefault="00C36A89" w:rsidP="00C36A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32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5E2FB7D9" w14:textId="77777777" w:rsidR="00C36A89" w:rsidRPr="00852F2F" w:rsidRDefault="00C36A89" w:rsidP="00C36A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16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67ACE6EE" w14:textId="77777777" w:rsidR="00C36A89" w:rsidRPr="00852F2F" w:rsidRDefault="00C36A89" w:rsidP="00C36A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37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6F243643" w14:textId="77777777" w:rsidR="00C36A89" w:rsidRPr="00852F2F" w:rsidRDefault="00C36A89" w:rsidP="00C36A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37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5B42A791" w14:textId="77777777" w:rsidR="00C36A89" w:rsidRPr="00852F2F" w:rsidRDefault="00C36A89" w:rsidP="00C36A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235000" w14:textId="77777777" w:rsidR="00C36A89" w:rsidRPr="00852F2F" w:rsidRDefault="00C36A89" w:rsidP="00C36A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10C0E02D" w14:textId="77777777" w:rsidR="00C36A89" w:rsidRPr="00852F2F" w:rsidRDefault="00C36A89" w:rsidP="00C36A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per</w:t>
            </w:r>
          </w:p>
        </w:tc>
      </w:tr>
      <w:tr w:rsidR="00C36A89" w:rsidRPr="00852F2F" w14:paraId="4A74392E" w14:textId="77777777" w:rsidTr="00C36A89">
        <w:trPr>
          <w:trHeight w:val="735"/>
        </w:trPr>
        <w:tc>
          <w:tcPr>
            <w:tcW w:w="14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2DD85CA" w14:textId="77777777" w:rsidR="00C36A89" w:rsidRPr="00852F2F" w:rsidRDefault="00C36A89" w:rsidP="00C36A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ceptibility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7625AA5" w14:textId="77777777" w:rsidR="00C36A89" w:rsidRPr="00852F2F" w:rsidRDefault="00C36A89" w:rsidP="00C36A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qual variances assume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3C31A0" w14:textId="77777777" w:rsidR="00C36A89" w:rsidRPr="00852F2F" w:rsidRDefault="00C36A89" w:rsidP="00C36A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5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48B51D" w14:textId="77777777" w:rsidR="00C36A89" w:rsidRPr="00852F2F" w:rsidRDefault="00C36A89" w:rsidP="00C36A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1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58D69A" w14:textId="77777777" w:rsidR="00C36A89" w:rsidRPr="00852F2F" w:rsidRDefault="00C36A89" w:rsidP="00C36A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5.63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2DAD34" w14:textId="77777777" w:rsidR="00C36A89" w:rsidRPr="00852F2F" w:rsidRDefault="00C36A89" w:rsidP="00C36A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5AAD3C" w14:textId="77777777" w:rsidR="00C36A89" w:rsidRPr="00852F2F" w:rsidRDefault="00C36A89" w:rsidP="00C36A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</w:rPr>
              <w:t>0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B4AEB0" w14:textId="77777777" w:rsidR="00C36A89" w:rsidRPr="00852F2F" w:rsidRDefault="00C36A89" w:rsidP="00C36A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.3896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9E7240" w14:textId="77777777" w:rsidR="00C36A89" w:rsidRPr="00852F2F" w:rsidRDefault="00C36A89" w:rsidP="00C36A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69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91D2B2" w14:textId="77777777" w:rsidR="00C36A89" w:rsidRPr="00852F2F" w:rsidRDefault="00C36A89" w:rsidP="00C36A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.525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24CE183" w14:textId="77777777" w:rsidR="00C36A89" w:rsidRPr="00852F2F" w:rsidRDefault="00C36A89" w:rsidP="00C36A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.25395</w:t>
            </w:r>
          </w:p>
        </w:tc>
      </w:tr>
      <w:tr w:rsidR="00C36A89" w:rsidRPr="00852F2F" w14:paraId="7AEFEE57" w14:textId="77777777" w:rsidTr="00C36A89">
        <w:trPr>
          <w:trHeight w:val="960"/>
        </w:trPr>
        <w:tc>
          <w:tcPr>
            <w:tcW w:w="14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7C26456" w14:textId="77777777" w:rsidR="00C36A89" w:rsidRPr="00852F2F" w:rsidRDefault="00C36A89" w:rsidP="00C36A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27903426" w14:textId="77777777" w:rsidR="00C36A89" w:rsidRPr="00852F2F" w:rsidRDefault="00C36A89" w:rsidP="00C36A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qual variances not assumed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2D67C6" w14:textId="77777777" w:rsidR="00C36A89" w:rsidRPr="00852F2F" w:rsidRDefault="00C36A89" w:rsidP="00C36A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F30C32" w14:textId="77777777" w:rsidR="00C36A89" w:rsidRPr="00852F2F" w:rsidRDefault="00C36A89" w:rsidP="00C36A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2797E8" w14:textId="77777777" w:rsidR="00C36A89" w:rsidRPr="00852F2F" w:rsidRDefault="00C36A89" w:rsidP="00C36A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5.20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FB6C89" w14:textId="77777777" w:rsidR="00C36A89" w:rsidRPr="00852F2F" w:rsidRDefault="00C36A89" w:rsidP="00C36A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0.97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7F98AB" w14:textId="77777777" w:rsidR="00C36A89" w:rsidRPr="00852F2F" w:rsidRDefault="00C36A89" w:rsidP="00C36A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1083E1" w14:textId="77777777" w:rsidR="00C36A89" w:rsidRPr="00852F2F" w:rsidRDefault="00C36A89" w:rsidP="00C36A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.3896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A02B92" w14:textId="77777777" w:rsidR="00C36A89" w:rsidRPr="00852F2F" w:rsidRDefault="00C36A89" w:rsidP="00C36A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749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B48243" w14:textId="77777777" w:rsidR="00C36A89" w:rsidRPr="00852F2F" w:rsidRDefault="00C36A89" w:rsidP="00C36A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.5379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2F638DA" w14:textId="77777777" w:rsidR="00C36A89" w:rsidRPr="00852F2F" w:rsidRDefault="00C36A89" w:rsidP="00C36A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.24134</w:t>
            </w:r>
          </w:p>
        </w:tc>
      </w:tr>
      <w:tr w:rsidR="00C36A89" w:rsidRPr="00852F2F" w14:paraId="3AC9973C" w14:textId="77777777" w:rsidTr="00C36A89">
        <w:trPr>
          <w:trHeight w:val="720"/>
        </w:trPr>
        <w:tc>
          <w:tcPr>
            <w:tcW w:w="146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1977611" w14:textId="77777777" w:rsidR="00C36A89" w:rsidRPr="00852F2F" w:rsidRDefault="00C36A89" w:rsidP="00C36A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ues_to_action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A994AC3" w14:textId="77777777" w:rsidR="00C36A89" w:rsidRPr="00852F2F" w:rsidRDefault="00C36A89" w:rsidP="00C36A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qual variances assume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D5D37D" w14:textId="77777777" w:rsidR="00C36A89" w:rsidRPr="00852F2F" w:rsidRDefault="00C36A89" w:rsidP="00C36A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8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1F222C" w14:textId="77777777" w:rsidR="00C36A89" w:rsidRPr="00852F2F" w:rsidRDefault="00C36A89" w:rsidP="00C36A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9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6EE1EE" w14:textId="77777777" w:rsidR="00C36A89" w:rsidRPr="00852F2F" w:rsidRDefault="00C36A89" w:rsidP="00C36A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DE292D" w14:textId="77777777" w:rsidR="00C36A89" w:rsidRPr="00852F2F" w:rsidRDefault="00C36A89" w:rsidP="00C36A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DE6249" w14:textId="77777777" w:rsidR="00C36A89" w:rsidRPr="00852F2F" w:rsidRDefault="00C36A89" w:rsidP="00C36A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</w:rPr>
              <w:t>04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6D7A8B" w14:textId="77777777" w:rsidR="00C36A89" w:rsidRPr="00852F2F" w:rsidRDefault="00C36A89" w:rsidP="00C36A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1599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02C8E4" w14:textId="77777777" w:rsidR="00C36A89" w:rsidRPr="00852F2F" w:rsidRDefault="00C36A89" w:rsidP="00C36A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79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E1949E" w14:textId="77777777" w:rsidR="00C36A89" w:rsidRPr="00852F2F" w:rsidRDefault="00C36A89" w:rsidP="00C36A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4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80F374F" w14:textId="77777777" w:rsidR="00C36A89" w:rsidRPr="00852F2F" w:rsidRDefault="00C36A89" w:rsidP="00C36A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31547</w:t>
            </w:r>
          </w:p>
        </w:tc>
      </w:tr>
      <w:tr w:rsidR="00C36A89" w:rsidRPr="00852F2F" w14:paraId="5D302695" w14:textId="77777777" w:rsidTr="00C36A89">
        <w:trPr>
          <w:trHeight w:val="960"/>
        </w:trPr>
        <w:tc>
          <w:tcPr>
            <w:tcW w:w="146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2BBA1DA" w14:textId="77777777" w:rsidR="00C36A89" w:rsidRPr="00852F2F" w:rsidRDefault="00C36A89" w:rsidP="00C36A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533D05DB" w14:textId="77777777" w:rsidR="00C36A89" w:rsidRPr="00852F2F" w:rsidRDefault="00C36A89" w:rsidP="00C36A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qual variances not assumed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167E58" w14:textId="77777777" w:rsidR="00C36A89" w:rsidRPr="00852F2F" w:rsidRDefault="00C36A89" w:rsidP="00C36A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F9E35D" w14:textId="77777777" w:rsidR="00C36A89" w:rsidRPr="00852F2F" w:rsidRDefault="00C36A89" w:rsidP="00C36A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94481E" w14:textId="77777777" w:rsidR="00C36A89" w:rsidRPr="00852F2F" w:rsidRDefault="00C36A89" w:rsidP="00C36A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5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9F7EDE" w14:textId="77777777" w:rsidR="00C36A89" w:rsidRPr="00852F2F" w:rsidRDefault="00C36A89" w:rsidP="00C36A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0.91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D2C790" w14:textId="77777777" w:rsidR="00C36A89" w:rsidRPr="00852F2F" w:rsidRDefault="00C36A89" w:rsidP="00C36A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6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3ED301" w14:textId="77777777" w:rsidR="00C36A89" w:rsidRPr="00852F2F" w:rsidRDefault="00C36A89" w:rsidP="00C36A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1599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319238" w14:textId="77777777" w:rsidR="00C36A89" w:rsidRPr="00852F2F" w:rsidRDefault="00C36A89" w:rsidP="00C36A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860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C36BC6" w14:textId="77777777" w:rsidR="00C36A89" w:rsidRPr="00852F2F" w:rsidRDefault="00C36A89" w:rsidP="00C36A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.0104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F0A6777" w14:textId="77777777" w:rsidR="00C36A89" w:rsidRPr="00852F2F" w:rsidRDefault="00C36A89" w:rsidP="00C36A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33023</w:t>
            </w:r>
          </w:p>
        </w:tc>
      </w:tr>
    </w:tbl>
    <w:p w14:paraId="63FDB811" w14:textId="77777777" w:rsidR="007C2187" w:rsidRPr="00852F2F" w:rsidRDefault="007C2187" w:rsidP="007C218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9680592" w14:textId="77777777" w:rsidR="007C2187" w:rsidRPr="00852F2F" w:rsidRDefault="007C2187" w:rsidP="007C218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43B9126" w14:textId="77777777" w:rsidR="007C2187" w:rsidRPr="00852F2F" w:rsidRDefault="007C2187" w:rsidP="007C218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C560F1F" w14:textId="77777777" w:rsidR="007C2187" w:rsidRPr="00852F2F" w:rsidRDefault="007C2187" w:rsidP="007C218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6125CC7" w14:textId="77777777" w:rsidR="007C2187" w:rsidRPr="00852F2F" w:rsidRDefault="007C2187" w:rsidP="007C218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44E4F15" w14:textId="77777777" w:rsidR="007C2187" w:rsidRPr="00852F2F" w:rsidRDefault="007C2187" w:rsidP="007C218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D108EB5" w14:textId="01CC7E74" w:rsidR="007C2187" w:rsidRPr="00852F2F" w:rsidRDefault="007C2187" w:rsidP="00195265">
      <w:pPr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852F2F">
        <w:rPr>
          <w:rFonts w:asciiTheme="majorBidi" w:hAnsiTheme="majorBidi" w:cstheme="majorBidi"/>
          <w:b/>
          <w:bCs/>
          <w:sz w:val="24"/>
          <w:szCs w:val="24"/>
        </w:rPr>
        <w:t xml:space="preserve">S-Table </w:t>
      </w:r>
      <w:r w:rsidR="00DF09C6" w:rsidRPr="00852F2F">
        <w:rPr>
          <w:rFonts w:asciiTheme="majorBidi" w:hAnsiTheme="majorBidi" w:cstheme="majorBidi"/>
          <w:b/>
          <w:bCs/>
          <w:sz w:val="24"/>
          <w:szCs w:val="24"/>
        </w:rPr>
        <w:t>6</w:t>
      </w:r>
      <w:r w:rsidR="00CC6BB4" w:rsidRPr="00852F2F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852F2F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195265" w:rsidRPr="00852F2F">
        <w:rPr>
          <w:rFonts w:asciiTheme="majorBidi" w:hAnsiTheme="majorBidi" w:cstheme="majorBidi"/>
          <w:b/>
          <w:bCs/>
          <w:i/>
          <w:iCs/>
          <w:sz w:val="24"/>
          <w:szCs w:val="24"/>
        </w:rPr>
        <w:t>Variation in mean score of themes if any 1</w:t>
      </w:r>
      <w:r w:rsidR="00195265" w:rsidRPr="00852F2F">
        <w:rPr>
          <w:rFonts w:asciiTheme="majorBidi" w:hAnsiTheme="majorBidi" w:cstheme="majorBidi"/>
          <w:b/>
          <w:bCs/>
          <w:i/>
          <w:iCs/>
          <w:sz w:val="24"/>
          <w:szCs w:val="24"/>
          <w:vertAlign w:val="superscript"/>
        </w:rPr>
        <w:t>st</w:t>
      </w:r>
      <w:r w:rsidR="00195265" w:rsidRPr="00852F2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degree relative had genetic </w:t>
      </w:r>
      <w:proofErr w:type="gramStart"/>
      <w:r w:rsidR="00195265" w:rsidRPr="00852F2F">
        <w:rPr>
          <w:rFonts w:asciiTheme="majorBidi" w:hAnsiTheme="majorBidi" w:cstheme="majorBidi"/>
          <w:b/>
          <w:bCs/>
          <w:i/>
          <w:iCs/>
          <w:sz w:val="24"/>
          <w:szCs w:val="24"/>
        </w:rPr>
        <w:t>anomalies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2029"/>
        <w:gridCol w:w="1398"/>
        <w:gridCol w:w="966"/>
        <w:gridCol w:w="812"/>
        <w:gridCol w:w="836"/>
        <w:gridCol w:w="996"/>
        <w:gridCol w:w="936"/>
        <w:gridCol w:w="1331"/>
        <w:gridCol w:w="1390"/>
        <w:gridCol w:w="1133"/>
        <w:gridCol w:w="1133"/>
      </w:tblGrid>
      <w:tr w:rsidR="007C2187" w:rsidRPr="00852F2F" w14:paraId="296E6CE4" w14:textId="77777777" w:rsidTr="00CC6BB4">
        <w:trPr>
          <w:trHeight w:val="315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6343A" w14:textId="77777777" w:rsidR="007C2187" w:rsidRPr="00852F2F" w:rsidRDefault="007C2187" w:rsidP="007C21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ndependent Samples Test</w:t>
            </w:r>
          </w:p>
        </w:tc>
      </w:tr>
      <w:tr w:rsidR="007C2187" w:rsidRPr="00852F2F" w14:paraId="5161D1FB" w14:textId="77777777" w:rsidTr="00CC6BB4">
        <w:trPr>
          <w:trHeight w:val="315"/>
        </w:trPr>
        <w:tc>
          <w:tcPr>
            <w:tcW w:w="0" w:type="auto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C542147" w14:textId="77777777" w:rsidR="007C2187" w:rsidRPr="00852F2F" w:rsidRDefault="007C2187" w:rsidP="007C218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8D47FC" w14:textId="77777777" w:rsidR="007C2187" w:rsidRPr="00852F2F" w:rsidRDefault="007C2187" w:rsidP="007C21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vene's Test for Equality of Variances</w:t>
            </w:r>
          </w:p>
        </w:tc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510F41F2" w14:textId="77777777" w:rsidR="007C2187" w:rsidRPr="00852F2F" w:rsidRDefault="007C2187" w:rsidP="007C21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-test for Equality of Means</w:t>
            </w:r>
          </w:p>
        </w:tc>
      </w:tr>
      <w:tr w:rsidR="00CC6BB4" w:rsidRPr="00852F2F" w14:paraId="53C3DEE6" w14:textId="77777777" w:rsidTr="00CC6BB4">
        <w:trPr>
          <w:trHeight w:val="300"/>
        </w:trPr>
        <w:tc>
          <w:tcPr>
            <w:tcW w:w="0" w:type="auto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0C167B2" w14:textId="77777777" w:rsidR="007C2187" w:rsidRPr="00852F2F" w:rsidRDefault="007C2187" w:rsidP="007C218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6B3E585" w14:textId="77777777" w:rsidR="007C2187" w:rsidRPr="00852F2F" w:rsidRDefault="007C2187" w:rsidP="007C21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78C83A" w14:textId="77777777" w:rsidR="007C2187" w:rsidRPr="00852F2F" w:rsidRDefault="007C2187" w:rsidP="007C21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AA639A7" w14:textId="77777777" w:rsidR="007C2187" w:rsidRPr="00852F2F" w:rsidRDefault="007C2187" w:rsidP="007C21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5FE9AAE" w14:textId="77777777" w:rsidR="007C2187" w:rsidRPr="00852F2F" w:rsidRDefault="007C2187" w:rsidP="007C21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80C4F9" w14:textId="77777777" w:rsidR="007C2187" w:rsidRPr="00852F2F" w:rsidRDefault="007C2187" w:rsidP="007C21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117466" w14:textId="77777777" w:rsidR="007C2187" w:rsidRPr="00852F2F" w:rsidRDefault="007C2187" w:rsidP="007C21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AB5521" w14:textId="77777777" w:rsidR="007C2187" w:rsidRPr="00852F2F" w:rsidRDefault="007C2187" w:rsidP="007C21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d. Error Difference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6DEDB84A" w14:textId="77777777" w:rsidR="007C2187" w:rsidRPr="00852F2F" w:rsidRDefault="007C2187" w:rsidP="007C21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% Confidence Interval of the Difference</w:t>
            </w:r>
          </w:p>
        </w:tc>
      </w:tr>
      <w:tr w:rsidR="00CC6BB4" w:rsidRPr="00852F2F" w14:paraId="34293FE1" w14:textId="77777777" w:rsidTr="00CC6BB4">
        <w:trPr>
          <w:trHeight w:val="315"/>
        </w:trPr>
        <w:tc>
          <w:tcPr>
            <w:tcW w:w="0" w:type="auto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C4B0CAD" w14:textId="77777777" w:rsidR="007C2187" w:rsidRPr="00852F2F" w:rsidRDefault="007C2187" w:rsidP="007C218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06320AA3" w14:textId="77777777" w:rsidR="007C2187" w:rsidRPr="00852F2F" w:rsidRDefault="007C2187" w:rsidP="007C218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48CED51F" w14:textId="77777777" w:rsidR="007C2187" w:rsidRPr="00852F2F" w:rsidRDefault="007C2187" w:rsidP="007C218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41D2F229" w14:textId="77777777" w:rsidR="007C2187" w:rsidRPr="00852F2F" w:rsidRDefault="007C2187" w:rsidP="007C218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54A0D7F3" w14:textId="77777777" w:rsidR="007C2187" w:rsidRPr="00852F2F" w:rsidRDefault="007C2187" w:rsidP="007C218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398962F0" w14:textId="77777777" w:rsidR="007C2187" w:rsidRPr="00852F2F" w:rsidRDefault="007C2187" w:rsidP="007C218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66A56CF9" w14:textId="77777777" w:rsidR="007C2187" w:rsidRPr="00852F2F" w:rsidRDefault="007C2187" w:rsidP="007C218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735279D9" w14:textId="77777777" w:rsidR="007C2187" w:rsidRPr="00852F2F" w:rsidRDefault="007C2187" w:rsidP="007C218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198187" w14:textId="77777777" w:rsidR="007C2187" w:rsidRPr="00852F2F" w:rsidRDefault="007C2187" w:rsidP="007C21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738AF015" w14:textId="77777777" w:rsidR="007C2187" w:rsidRPr="00852F2F" w:rsidRDefault="007C2187" w:rsidP="007C21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per</w:t>
            </w:r>
          </w:p>
        </w:tc>
      </w:tr>
      <w:tr w:rsidR="00CC6BB4" w:rsidRPr="00852F2F" w14:paraId="47C2F0D5" w14:textId="77777777" w:rsidTr="00CC6BB4">
        <w:trPr>
          <w:trHeight w:val="735"/>
        </w:trPr>
        <w:tc>
          <w:tcPr>
            <w:tcW w:w="0" w:type="auto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D846418" w14:textId="77777777" w:rsidR="007C2187" w:rsidRPr="00852F2F" w:rsidRDefault="007C2187" w:rsidP="007C218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ceptibil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B00BFE4" w14:textId="77777777" w:rsidR="007C2187" w:rsidRPr="00852F2F" w:rsidRDefault="007C2187" w:rsidP="007C218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qual variances assu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CE5921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3E35E1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A5F259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6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4F129A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8988B7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4ECE76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.31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5379FB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4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7B686E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.40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661FA10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.22048</w:t>
            </w:r>
          </w:p>
        </w:tc>
      </w:tr>
      <w:tr w:rsidR="00CC6BB4" w:rsidRPr="00852F2F" w14:paraId="6F1F0207" w14:textId="77777777" w:rsidTr="00CC6BB4">
        <w:trPr>
          <w:trHeight w:val="96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C9DFDFD" w14:textId="77777777" w:rsidR="007C2187" w:rsidRPr="00852F2F" w:rsidRDefault="007C2187" w:rsidP="007C218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742587E2" w14:textId="77777777" w:rsidR="007C2187" w:rsidRPr="00852F2F" w:rsidRDefault="007C2187" w:rsidP="007C218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qual variances not assum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DAD30C" w14:textId="77777777" w:rsidR="007C2187" w:rsidRPr="00852F2F" w:rsidRDefault="007C2187" w:rsidP="007C218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DF6D92" w14:textId="77777777" w:rsidR="007C2187" w:rsidRPr="00852F2F" w:rsidRDefault="007C2187" w:rsidP="007C218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7B3755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6.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0681AF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1.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A9ED32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FD49BD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.31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02C8CD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4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DE44F4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.41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B080E72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.21711</w:t>
            </w:r>
          </w:p>
        </w:tc>
      </w:tr>
      <w:tr w:rsidR="00CC6BB4" w:rsidRPr="00852F2F" w14:paraId="0EA19624" w14:textId="77777777" w:rsidTr="00CC6BB4">
        <w:trPr>
          <w:trHeight w:val="720"/>
        </w:trPr>
        <w:tc>
          <w:tcPr>
            <w:tcW w:w="0" w:type="auto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39DC5D9" w14:textId="77777777" w:rsidR="007C2187" w:rsidRPr="00852F2F" w:rsidRDefault="007C2187" w:rsidP="007C218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nefits_to_a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6BBE0B0" w14:textId="77777777" w:rsidR="007C2187" w:rsidRPr="00852F2F" w:rsidRDefault="007C2187" w:rsidP="007C218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qual variances assu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A78506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A6FCCB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3CA167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08EC53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5EE207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11F106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8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583BC9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4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FA683B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A7D93F3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16876</w:t>
            </w:r>
          </w:p>
        </w:tc>
      </w:tr>
      <w:tr w:rsidR="00CC6BB4" w:rsidRPr="00852F2F" w14:paraId="7C5A1F14" w14:textId="77777777" w:rsidTr="00CC6BB4">
        <w:trPr>
          <w:trHeight w:val="96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80993C8" w14:textId="77777777" w:rsidR="007C2187" w:rsidRPr="00852F2F" w:rsidRDefault="007C2187" w:rsidP="007C218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52773C0B" w14:textId="77777777" w:rsidR="007C2187" w:rsidRPr="00852F2F" w:rsidRDefault="007C2187" w:rsidP="007C218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qual variances not assum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474A69" w14:textId="77777777" w:rsidR="007C2187" w:rsidRPr="00852F2F" w:rsidRDefault="007C2187" w:rsidP="007C218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FE84E0" w14:textId="77777777" w:rsidR="007C2187" w:rsidRPr="00852F2F" w:rsidRDefault="007C2187" w:rsidP="007C218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3C39F9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88F2EE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8.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DC5666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EB5AE7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8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0B0D35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4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069A6B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.00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E5EF7ED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17661</w:t>
            </w:r>
          </w:p>
        </w:tc>
      </w:tr>
      <w:tr w:rsidR="00CC6BB4" w:rsidRPr="00852F2F" w14:paraId="728B4FFA" w14:textId="77777777" w:rsidTr="00CC6BB4">
        <w:trPr>
          <w:trHeight w:val="720"/>
        </w:trPr>
        <w:tc>
          <w:tcPr>
            <w:tcW w:w="0" w:type="auto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8673642" w14:textId="77777777" w:rsidR="007C2187" w:rsidRPr="00852F2F" w:rsidRDefault="007C2187" w:rsidP="007C218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A993C59" w14:textId="77777777" w:rsidR="007C2187" w:rsidRPr="00852F2F" w:rsidRDefault="007C2187" w:rsidP="007C218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qual variances assu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ACE8EB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7036E5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F6B985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38045A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0BACCA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F08EC9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13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A280DA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5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35D7C7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3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CA3CA0E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24344</w:t>
            </w:r>
          </w:p>
        </w:tc>
      </w:tr>
      <w:tr w:rsidR="00CC6BB4" w:rsidRPr="00852F2F" w14:paraId="3A5A2D56" w14:textId="77777777" w:rsidTr="00CC6BB4">
        <w:trPr>
          <w:trHeight w:val="96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588224E" w14:textId="77777777" w:rsidR="007C2187" w:rsidRPr="00852F2F" w:rsidRDefault="007C2187" w:rsidP="007C218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3298E72C" w14:textId="77777777" w:rsidR="007C2187" w:rsidRPr="00852F2F" w:rsidRDefault="007C2187" w:rsidP="007C218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qual variances not assum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E95ED9" w14:textId="77777777" w:rsidR="007C2187" w:rsidRPr="00852F2F" w:rsidRDefault="007C2187" w:rsidP="007C218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E878D5" w14:textId="77777777" w:rsidR="007C2187" w:rsidRPr="00852F2F" w:rsidRDefault="007C2187" w:rsidP="007C218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706096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365932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5.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08B2FF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C7C6B0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13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1E36EA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5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2D74EA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3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FEB20E8" w14:textId="77777777" w:rsidR="007C2187" w:rsidRPr="00852F2F" w:rsidRDefault="007C2187" w:rsidP="007C218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24618</w:t>
            </w:r>
          </w:p>
        </w:tc>
      </w:tr>
    </w:tbl>
    <w:p w14:paraId="51B96314" w14:textId="77777777" w:rsidR="00195265" w:rsidRPr="00852F2F" w:rsidRDefault="00CC6BB4" w:rsidP="00195265">
      <w:pPr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852F2F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-Table </w:t>
      </w:r>
      <w:r w:rsidR="00DF09C6" w:rsidRPr="00852F2F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852F2F">
        <w:rPr>
          <w:rFonts w:asciiTheme="majorBidi" w:hAnsiTheme="majorBidi" w:cstheme="majorBidi"/>
          <w:b/>
          <w:bCs/>
          <w:sz w:val="24"/>
          <w:szCs w:val="24"/>
        </w:rPr>
        <w:t xml:space="preserve">b: </w:t>
      </w:r>
      <w:r w:rsidR="00195265" w:rsidRPr="00852F2F">
        <w:rPr>
          <w:rFonts w:asciiTheme="majorBidi" w:hAnsiTheme="majorBidi" w:cstheme="majorBidi"/>
          <w:b/>
          <w:bCs/>
          <w:i/>
          <w:iCs/>
          <w:sz w:val="24"/>
          <w:szCs w:val="24"/>
        </w:rPr>
        <w:t>Variation in mean score of themes if any 1</w:t>
      </w:r>
      <w:r w:rsidR="00195265" w:rsidRPr="00852F2F">
        <w:rPr>
          <w:rFonts w:asciiTheme="majorBidi" w:hAnsiTheme="majorBidi" w:cstheme="majorBidi"/>
          <w:b/>
          <w:bCs/>
          <w:i/>
          <w:iCs/>
          <w:sz w:val="24"/>
          <w:szCs w:val="24"/>
          <w:vertAlign w:val="superscript"/>
        </w:rPr>
        <w:t>st</w:t>
      </w:r>
      <w:r w:rsidR="00195265" w:rsidRPr="00852F2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degree relative had genetic </w:t>
      </w:r>
      <w:proofErr w:type="gramStart"/>
      <w:r w:rsidR="00195265" w:rsidRPr="00852F2F">
        <w:rPr>
          <w:rFonts w:asciiTheme="majorBidi" w:hAnsiTheme="majorBidi" w:cstheme="majorBidi"/>
          <w:b/>
          <w:bCs/>
          <w:i/>
          <w:iCs/>
          <w:sz w:val="24"/>
          <w:szCs w:val="24"/>
        </w:rPr>
        <w:t>anomalies</w:t>
      </w:r>
      <w:proofErr w:type="gramEnd"/>
    </w:p>
    <w:tbl>
      <w:tblPr>
        <w:tblW w:w="5760" w:type="dxa"/>
        <w:tblLook w:val="04A0" w:firstRow="1" w:lastRow="0" w:firstColumn="1" w:lastColumn="0" w:noHBand="0" w:noVBand="1"/>
      </w:tblPr>
      <w:tblGrid>
        <w:gridCol w:w="2029"/>
        <w:gridCol w:w="590"/>
        <w:gridCol w:w="820"/>
        <w:gridCol w:w="876"/>
        <w:gridCol w:w="1163"/>
        <w:gridCol w:w="876"/>
      </w:tblGrid>
      <w:tr w:rsidR="00B71134" w:rsidRPr="00852F2F" w14:paraId="2B0D7A95" w14:textId="77777777" w:rsidTr="00B71134">
        <w:trPr>
          <w:trHeight w:val="315"/>
        </w:trPr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4751C" w14:textId="77777777" w:rsidR="00B71134" w:rsidRPr="00852F2F" w:rsidRDefault="00B71134" w:rsidP="00B711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roup Statistics</w:t>
            </w:r>
          </w:p>
        </w:tc>
      </w:tr>
      <w:tr w:rsidR="00B71134" w:rsidRPr="00852F2F" w14:paraId="1FE64B32" w14:textId="77777777" w:rsidTr="00195265">
        <w:trPr>
          <w:trHeight w:val="525"/>
        </w:trPr>
        <w:tc>
          <w:tcPr>
            <w:tcW w:w="225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F245D94" w14:textId="77777777" w:rsidR="00B71134" w:rsidRPr="00852F2F" w:rsidRDefault="00B71134" w:rsidP="00B711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Have any of your 1st-degree family members (parents or </w:t>
            </w:r>
            <w:proofErr w:type="gramStart"/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blings)been</w:t>
            </w:r>
            <w:proofErr w:type="gramEnd"/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iagnosed with a genetic disease?</w:t>
            </w:r>
          </w:p>
        </w:tc>
        <w:tc>
          <w:tcPr>
            <w:tcW w:w="82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126BA20" w14:textId="77777777" w:rsidR="00B71134" w:rsidRPr="00852F2F" w:rsidRDefault="00B71134" w:rsidP="00B711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</w:tc>
        <w:tc>
          <w:tcPr>
            <w:tcW w:w="8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BF42C6" w14:textId="77777777" w:rsidR="00B71134" w:rsidRPr="00852F2F" w:rsidRDefault="00B71134" w:rsidP="00B711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6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71AE86" w14:textId="77777777" w:rsidR="00B71134" w:rsidRPr="00852F2F" w:rsidRDefault="00B71134" w:rsidP="00B711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d. Deviation</w:t>
            </w:r>
          </w:p>
        </w:tc>
        <w:tc>
          <w:tcPr>
            <w:tcW w:w="8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541299D" w14:textId="77777777" w:rsidR="00B71134" w:rsidRPr="00852F2F" w:rsidRDefault="00B71134" w:rsidP="00B7113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d. Error Mean</w:t>
            </w:r>
          </w:p>
        </w:tc>
      </w:tr>
      <w:tr w:rsidR="00B71134" w:rsidRPr="00852F2F" w14:paraId="2C094E9A" w14:textId="77777777" w:rsidTr="00195265">
        <w:trPr>
          <w:trHeight w:val="315"/>
        </w:trPr>
        <w:tc>
          <w:tcPr>
            <w:tcW w:w="1698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0DF8ADD" w14:textId="77777777" w:rsidR="00B71134" w:rsidRPr="00852F2F" w:rsidRDefault="00B71134" w:rsidP="00B711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ceptibility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ADF27FC" w14:textId="77777777" w:rsidR="00B71134" w:rsidRPr="00852F2F" w:rsidRDefault="00B71134" w:rsidP="00B711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0DD75F" w14:textId="77777777" w:rsidR="00B71134" w:rsidRPr="00852F2F" w:rsidRDefault="00B71134" w:rsidP="00B711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0C35D8" w14:textId="77777777" w:rsidR="00B71134" w:rsidRPr="00852F2F" w:rsidRDefault="00B71134" w:rsidP="00B711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97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7A939B" w14:textId="77777777" w:rsidR="00B71134" w:rsidRPr="00852F2F" w:rsidRDefault="00B71134" w:rsidP="00B711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688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07D8FFA" w14:textId="77777777" w:rsidR="00B71134" w:rsidRPr="00852F2F" w:rsidRDefault="00B71134" w:rsidP="00B711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2157</w:t>
            </w:r>
          </w:p>
        </w:tc>
      </w:tr>
      <w:tr w:rsidR="00B71134" w:rsidRPr="00852F2F" w14:paraId="12A973D5" w14:textId="77777777" w:rsidTr="00195265">
        <w:trPr>
          <w:trHeight w:val="300"/>
        </w:trPr>
        <w:tc>
          <w:tcPr>
            <w:tcW w:w="1698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C19292E" w14:textId="77777777" w:rsidR="00B71134" w:rsidRPr="00852F2F" w:rsidRDefault="00B71134" w:rsidP="00B711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6C4DD59A" w14:textId="77777777" w:rsidR="00B71134" w:rsidRPr="00852F2F" w:rsidRDefault="00B71134" w:rsidP="00B711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085395" w14:textId="77777777" w:rsidR="00B71134" w:rsidRPr="00852F2F" w:rsidRDefault="00B71134" w:rsidP="00B711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7B3E7E" w14:textId="77777777" w:rsidR="00B71134" w:rsidRPr="00852F2F" w:rsidRDefault="00B71134" w:rsidP="00B711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812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192691" w14:textId="77777777" w:rsidR="00B71134" w:rsidRPr="00852F2F" w:rsidRDefault="00B71134" w:rsidP="00B711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7279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5E94FDB" w14:textId="77777777" w:rsidR="00B71134" w:rsidRPr="00852F2F" w:rsidRDefault="00B71134" w:rsidP="00B711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4489</w:t>
            </w:r>
          </w:p>
        </w:tc>
      </w:tr>
      <w:tr w:rsidR="00B71134" w:rsidRPr="00852F2F" w14:paraId="059135E2" w14:textId="77777777" w:rsidTr="00195265">
        <w:trPr>
          <w:trHeight w:val="300"/>
        </w:trPr>
        <w:tc>
          <w:tcPr>
            <w:tcW w:w="1698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9CD5BD1" w14:textId="77777777" w:rsidR="00B71134" w:rsidRPr="00852F2F" w:rsidRDefault="00B71134" w:rsidP="00B711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nefits_to_action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6482590" w14:textId="77777777" w:rsidR="00B71134" w:rsidRPr="00852F2F" w:rsidRDefault="00B71134" w:rsidP="00B711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D5C77A" w14:textId="77777777" w:rsidR="00B71134" w:rsidRPr="00852F2F" w:rsidRDefault="00B71134" w:rsidP="00B711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5255B4" w14:textId="77777777" w:rsidR="00B71134" w:rsidRPr="00852F2F" w:rsidRDefault="00B71134" w:rsidP="00B711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563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AED80B" w14:textId="77777777" w:rsidR="00B71134" w:rsidRPr="00852F2F" w:rsidRDefault="00B71134" w:rsidP="00B711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588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7A30F5D" w14:textId="77777777" w:rsidR="00B71134" w:rsidRPr="00852F2F" w:rsidRDefault="00B71134" w:rsidP="00B711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1843</w:t>
            </w:r>
          </w:p>
        </w:tc>
      </w:tr>
      <w:tr w:rsidR="00B71134" w:rsidRPr="00852F2F" w14:paraId="2D0CBB74" w14:textId="77777777" w:rsidTr="00195265">
        <w:trPr>
          <w:trHeight w:val="300"/>
        </w:trPr>
        <w:tc>
          <w:tcPr>
            <w:tcW w:w="1698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ECCE370" w14:textId="77777777" w:rsidR="00B71134" w:rsidRPr="00852F2F" w:rsidRDefault="00B71134" w:rsidP="00B711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053E0C58" w14:textId="77777777" w:rsidR="00B71134" w:rsidRPr="00852F2F" w:rsidRDefault="00B71134" w:rsidP="00B711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6C387A" w14:textId="77777777" w:rsidR="00B71134" w:rsidRPr="00852F2F" w:rsidRDefault="00B71134" w:rsidP="00B711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BF761D" w14:textId="77777777" w:rsidR="00B71134" w:rsidRPr="00852F2F" w:rsidRDefault="00B71134" w:rsidP="00B711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477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230F8E" w14:textId="77777777" w:rsidR="00B71134" w:rsidRPr="00852F2F" w:rsidRDefault="00B71134" w:rsidP="00B711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6837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21865F7" w14:textId="77777777" w:rsidR="00B71134" w:rsidRPr="00852F2F" w:rsidRDefault="00B71134" w:rsidP="00B711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4216</w:t>
            </w:r>
          </w:p>
        </w:tc>
      </w:tr>
      <w:tr w:rsidR="00B71134" w:rsidRPr="00852F2F" w14:paraId="2ECE0AA2" w14:textId="77777777" w:rsidTr="00195265">
        <w:trPr>
          <w:trHeight w:val="300"/>
        </w:trPr>
        <w:tc>
          <w:tcPr>
            <w:tcW w:w="1698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C801B65" w14:textId="77777777" w:rsidR="00B71134" w:rsidRPr="00852F2F" w:rsidRDefault="00B71134" w:rsidP="00B711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rR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9A7CBC2" w14:textId="77777777" w:rsidR="00B71134" w:rsidRPr="00852F2F" w:rsidRDefault="00B71134" w:rsidP="00B711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4091B0" w14:textId="77777777" w:rsidR="00B71134" w:rsidRPr="00852F2F" w:rsidRDefault="00B71134" w:rsidP="00B711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220054" w14:textId="77777777" w:rsidR="00B71134" w:rsidRPr="00852F2F" w:rsidRDefault="00B71134" w:rsidP="00B711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1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7365DE" w14:textId="77777777" w:rsidR="00B71134" w:rsidRPr="00852F2F" w:rsidRDefault="00B71134" w:rsidP="00B711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757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E17B6D6" w14:textId="77777777" w:rsidR="00B71134" w:rsidRPr="00852F2F" w:rsidRDefault="00B71134" w:rsidP="00B711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2374</w:t>
            </w:r>
          </w:p>
        </w:tc>
      </w:tr>
      <w:tr w:rsidR="00B71134" w:rsidRPr="00852F2F" w14:paraId="0827668E" w14:textId="77777777" w:rsidTr="00195265">
        <w:trPr>
          <w:trHeight w:val="300"/>
        </w:trPr>
        <w:tc>
          <w:tcPr>
            <w:tcW w:w="1698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17AA8FE" w14:textId="77777777" w:rsidR="00B71134" w:rsidRPr="00852F2F" w:rsidRDefault="00B71134" w:rsidP="00B711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49B1DE55" w14:textId="77777777" w:rsidR="00B71134" w:rsidRPr="00852F2F" w:rsidRDefault="00B71134" w:rsidP="00B711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AB3659" w14:textId="77777777" w:rsidR="00B71134" w:rsidRPr="00852F2F" w:rsidRDefault="00B71134" w:rsidP="00B711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50DB83" w14:textId="77777777" w:rsidR="00B71134" w:rsidRPr="00852F2F" w:rsidRDefault="00B71134" w:rsidP="00B711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972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01E8A3" w14:textId="77777777" w:rsidR="00B71134" w:rsidRPr="00852F2F" w:rsidRDefault="00B71134" w:rsidP="00B711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789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74689F6" w14:textId="77777777" w:rsidR="00B71134" w:rsidRPr="00852F2F" w:rsidRDefault="00B71134" w:rsidP="00B7113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4867</w:t>
            </w:r>
          </w:p>
        </w:tc>
      </w:tr>
    </w:tbl>
    <w:p w14:paraId="2A64A6AE" w14:textId="77777777" w:rsidR="00CC6BB4" w:rsidRPr="00852F2F" w:rsidRDefault="00CC6BB4" w:rsidP="00C86BCB">
      <w:pPr>
        <w:rPr>
          <w:rFonts w:asciiTheme="majorBidi" w:hAnsiTheme="majorBidi" w:cstheme="majorBidi"/>
          <w:sz w:val="24"/>
          <w:szCs w:val="24"/>
        </w:rPr>
      </w:pPr>
    </w:p>
    <w:p w14:paraId="410AD7E7" w14:textId="77777777" w:rsidR="0099718E" w:rsidRDefault="0099718E" w:rsidP="00830C8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16CD85F" w14:textId="77777777" w:rsidR="0099718E" w:rsidRDefault="0099718E" w:rsidP="00830C8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25DE960" w14:textId="77777777" w:rsidR="0099718E" w:rsidRDefault="0099718E" w:rsidP="00830C8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2047137" w14:textId="77777777" w:rsidR="0099718E" w:rsidRDefault="0099718E" w:rsidP="00830C8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8C8A76B" w14:textId="77777777" w:rsidR="0099718E" w:rsidRDefault="0099718E" w:rsidP="00830C8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00E1088" w14:textId="77777777" w:rsidR="0099718E" w:rsidRDefault="0099718E" w:rsidP="00830C8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077D08F" w14:textId="77777777" w:rsidR="0099718E" w:rsidRDefault="0099718E" w:rsidP="00830C8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260544F" w14:textId="77777777" w:rsidR="0099718E" w:rsidRDefault="0099718E" w:rsidP="00830C8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67D5142" w14:textId="77777777" w:rsidR="0099718E" w:rsidRDefault="0099718E" w:rsidP="00830C8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CF97942" w14:textId="77777777" w:rsidR="0099718E" w:rsidRDefault="0099718E" w:rsidP="00830C8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3C3C65C" w14:textId="77777777" w:rsidR="0099718E" w:rsidRDefault="0099718E" w:rsidP="00830C8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5696926" w14:textId="77777777" w:rsidR="0099718E" w:rsidRDefault="0099718E" w:rsidP="00830C8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204CD2B" w14:textId="389DB65A" w:rsidR="00830C87" w:rsidRPr="002E2A7C" w:rsidRDefault="00834916" w:rsidP="00830C87">
      <w:pPr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852F2F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-Table </w:t>
      </w:r>
      <w:r w:rsidR="00830C87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852F2F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830C87" w:rsidRPr="002E2A7C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Variation in mean score of themes when parents were close </w:t>
      </w:r>
      <w:proofErr w:type="gramStart"/>
      <w:r w:rsidR="00830C87" w:rsidRPr="002E2A7C">
        <w:rPr>
          <w:rFonts w:asciiTheme="majorBidi" w:hAnsiTheme="majorBidi" w:cstheme="majorBidi"/>
          <w:b/>
          <w:bCs/>
          <w:i/>
          <w:iCs/>
          <w:sz w:val="24"/>
          <w:szCs w:val="24"/>
        </w:rPr>
        <w:t>relatives</w:t>
      </w:r>
      <w:proofErr w:type="gramEnd"/>
    </w:p>
    <w:tbl>
      <w:tblPr>
        <w:tblW w:w="8851" w:type="dxa"/>
        <w:tblLook w:val="04A0" w:firstRow="1" w:lastRow="0" w:firstColumn="1" w:lastColumn="0" w:noHBand="0" w:noVBand="1"/>
      </w:tblPr>
      <w:tblGrid>
        <w:gridCol w:w="1989"/>
        <w:gridCol w:w="1350"/>
        <w:gridCol w:w="869"/>
        <w:gridCol w:w="1242"/>
        <w:gridCol w:w="876"/>
        <w:gridCol w:w="811"/>
        <w:gridCol w:w="857"/>
        <w:gridCol w:w="857"/>
      </w:tblGrid>
      <w:tr w:rsidR="00834916" w:rsidRPr="00852F2F" w14:paraId="7C1E6E7E" w14:textId="77777777" w:rsidTr="00830C87">
        <w:trPr>
          <w:trHeight w:val="300"/>
        </w:trPr>
        <w:tc>
          <w:tcPr>
            <w:tcW w:w="885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1A89D" w14:textId="77777777" w:rsidR="00834916" w:rsidRPr="00852F2F" w:rsidRDefault="00834916" w:rsidP="00834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ultiple Comparisons</w:t>
            </w:r>
          </w:p>
        </w:tc>
      </w:tr>
      <w:tr w:rsidR="00834916" w:rsidRPr="00852F2F" w14:paraId="2AE34AA0" w14:textId="77777777" w:rsidTr="00830C87">
        <w:trPr>
          <w:trHeight w:val="315"/>
        </w:trPr>
        <w:tc>
          <w:tcPr>
            <w:tcW w:w="885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1C159" w14:textId="77777777" w:rsidR="00834916" w:rsidRPr="00852F2F" w:rsidRDefault="00834916" w:rsidP="008349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ukey HSD</w:t>
            </w:r>
          </w:p>
        </w:tc>
      </w:tr>
      <w:tr w:rsidR="00834916" w:rsidRPr="00852F2F" w14:paraId="5D25DC3C" w14:textId="77777777" w:rsidTr="00830C87">
        <w:trPr>
          <w:trHeight w:val="315"/>
        </w:trPr>
        <w:tc>
          <w:tcPr>
            <w:tcW w:w="4208" w:type="dxa"/>
            <w:gridSpan w:val="3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6CB2A70D" w14:textId="77777777" w:rsidR="00834916" w:rsidRPr="00852F2F" w:rsidRDefault="00834916" w:rsidP="008349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pendent Variable</w:t>
            </w:r>
          </w:p>
        </w:tc>
        <w:tc>
          <w:tcPr>
            <w:tcW w:w="124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BF9024" w14:textId="77777777" w:rsidR="00834916" w:rsidRPr="00852F2F" w:rsidRDefault="00834916" w:rsidP="00834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an Difference (I-J)</w:t>
            </w:r>
          </w:p>
        </w:tc>
        <w:tc>
          <w:tcPr>
            <w:tcW w:w="87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0976A3" w14:textId="77777777" w:rsidR="00834916" w:rsidRPr="00852F2F" w:rsidRDefault="00834916" w:rsidP="00834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81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1948F3" w14:textId="77777777" w:rsidR="00834916" w:rsidRPr="00852F2F" w:rsidRDefault="00834916" w:rsidP="00834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714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6F103DF5" w14:textId="77777777" w:rsidR="00834916" w:rsidRPr="00852F2F" w:rsidRDefault="00834916" w:rsidP="00834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% Confidence Interval</w:t>
            </w:r>
          </w:p>
        </w:tc>
      </w:tr>
      <w:tr w:rsidR="00834916" w:rsidRPr="00852F2F" w14:paraId="34F2F057" w14:textId="77777777" w:rsidTr="00830C87">
        <w:trPr>
          <w:trHeight w:val="510"/>
        </w:trPr>
        <w:tc>
          <w:tcPr>
            <w:tcW w:w="4208" w:type="dxa"/>
            <w:gridSpan w:val="3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07EC9EF" w14:textId="77777777" w:rsidR="00834916" w:rsidRPr="00852F2F" w:rsidRDefault="00834916" w:rsidP="008349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2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6B158B05" w14:textId="77777777" w:rsidR="00834916" w:rsidRPr="00852F2F" w:rsidRDefault="00834916" w:rsidP="008349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34833DAC" w14:textId="77777777" w:rsidR="00834916" w:rsidRPr="00852F2F" w:rsidRDefault="00834916" w:rsidP="008349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11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29E1B6E5" w14:textId="77777777" w:rsidR="00834916" w:rsidRPr="00852F2F" w:rsidRDefault="00834916" w:rsidP="008349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3226A3" w14:textId="77777777" w:rsidR="00834916" w:rsidRPr="00852F2F" w:rsidRDefault="00834916" w:rsidP="00834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460124F0" w14:textId="77777777" w:rsidR="00834916" w:rsidRPr="00852F2F" w:rsidRDefault="00834916" w:rsidP="00834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per Bound</w:t>
            </w:r>
          </w:p>
        </w:tc>
      </w:tr>
      <w:tr w:rsidR="00834916" w:rsidRPr="00852F2F" w14:paraId="12E6ECE2" w14:textId="77777777" w:rsidTr="00830C87">
        <w:trPr>
          <w:trHeight w:val="735"/>
        </w:trPr>
        <w:tc>
          <w:tcPr>
            <w:tcW w:w="1989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6FB1BAF" w14:textId="77777777" w:rsidR="00834916" w:rsidRPr="00852F2F" w:rsidRDefault="00834916" w:rsidP="008349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cial_acceptance</w:t>
            </w:r>
            <w:proofErr w:type="spellEnd"/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A61FFDC" w14:textId="77777777" w:rsidR="00834916" w:rsidRPr="00852F2F" w:rsidRDefault="00834916" w:rsidP="008349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relationship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CA17B5B" w14:textId="77777777" w:rsidR="00834916" w:rsidRPr="00852F2F" w:rsidRDefault="00834916" w:rsidP="008349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st degree cous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062321" w14:textId="77777777" w:rsidR="00834916" w:rsidRPr="00852F2F" w:rsidRDefault="00834916" w:rsidP="008349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15482</w:t>
            </w: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7E975B" w14:textId="77777777" w:rsidR="00834916" w:rsidRPr="00852F2F" w:rsidRDefault="00834916" w:rsidP="008349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577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noWrap/>
            <w:vAlign w:val="center"/>
            <w:hideMark/>
          </w:tcPr>
          <w:p w14:paraId="5B816D40" w14:textId="77777777" w:rsidR="00834916" w:rsidRPr="00852F2F" w:rsidRDefault="00834916" w:rsidP="008349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3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491F5F" w14:textId="77777777" w:rsidR="00834916" w:rsidRPr="00852F2F" w:rsidRDefault="00834916" w:rsidP="008349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6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345414E" w14:textId="77777777" w:rsidR="00834916" w:rsidRPr="00852F2F" w:rsidRDefault="00834916" w:rsidP="008349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3033</w:t>
            </w:r>
          </w:p>
        </w:tc>
      </w:tr>
      <w:tr w:rsidR="00834916" w:rsidRPr="00852F2F" w14:paraId="47C2030B" w14:textId="77777777" w:rsidTr="00830C87">
        <w:trPr>
          <w:trHeight w:val="720"/>
        </w:trPr>
        <w:tc>
          <w:tcPr>
            <w:tcW w:w="1989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01A5FA3" w14:textId="77777777" w:rsidR="00834916" w:rsidRPr="00852F2F" w:rsidRDefault="00834916" w:rsidP="008349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D3D046" w14:textId="77777777" w:rsidR="00834916" w:rsidRPr="00852F2F" w:rsidRDefault="00834916" w:rsidP="008349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EE9E206" w14:textId="77777777" w:rsidR="00834916" w:rsidRPr="00852F2F" w:rsidRDefault="00834916" w:rsidP="008349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nd degree cous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90DCCA" w14:textId="77777777" w:rsidR="00834916" w:rsidRPr="00852F2F" w:rsidRDefault="00834916" w:rsidP="008349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105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731EB5" w14:textId="77777777" w:rsidR="00834916" w:rsidRPr="00852F2F" w:rsidRDefault="00834916" w:rsidP="008349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686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6DB9C0" w14:textId="77777777" w:rsidR="00834916" w:rsidRPr="00852F2F" w:rsidRDefault="00834916" w:rsidP="008349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4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7BFD33" w14:textId="77777777" w:rsidR="00834916" w:rsidRPr="00852F2F" w:rsidRDefault="00834916" w:rsidP="008349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.07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BAD7081" w14:textId="77777777" w:rsidR="00834916" w:rsidRPr="00852F2F" w:rsidRDefault="00834916" w:rsidP="008349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2825</w:t>
            </w:r>
          </w:p>
        </w:tc>
      </w:tr>
      <w:tr w:rsidR="00834916" w:rsidRPr="00852F2F" w14:paraId="7394842F" w14:textId="77777777" w:rsidTr="00830C87">
        <w:trPr>
          <w:trHeight w:val="720"/>
        </w:trPr>
        <w:tc>
          <w:tcPr>
            <w:tcW w:w="1989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8FB9256" w14:textId="77777777" w:rsidR="00834916" w:rsidRPr="00852F2F" w:rsidRDefault="00834916" w:rsidP="008349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29E92C" w14:textId="77777777" w:rsidR="00834916" w:rsidRPr="00852F2F" w:rsidRDefault="00834916" w:rsidP="008349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70E3279B" w14:textId="77777777" w:rsidR="00834916" w:rsidRPr="00852F2F" w:rsidRDefault="00834916" w:rsidP="008349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lated to the same trib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73515B" w14:textId="77777777" w:rsidR="00834916" w:rsidRPr="00852F2F" w:rsidRDefault="00834916" w:rsidP="008349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21229</w:t>
            </w: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04E733" w14:textId="77777777" w:rsidR="00834916" w:rsidRPr="00852F2F" w:rsidRDefault="00834916" w:rsidP="008349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560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00"/>
            <w:noWrap/>
            <w:vAlign w:val="center"/>
            <w:hideMark/>
          </w:tcPr>
          <w:p w14:paraId="0B2672E3" w14:textId="77777777" w:rsidR="00834916" w:rsidRPr="00852F2F" w:rsidRDefault="00834916" w:rsidP="008349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121C65" w14:textId="77777777" w:rsidR="00834916" w:rsidRPr="00852F2F" w:rsidRDefault="00834916" w:rsidP="008349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68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AD835CC" w14:textId="77777777" w:rsidR="00834916" w:rsidRPr="00852F2F" w:rsidRDefault="00834916" w:rsidP="008349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3565</w:t>
            </w:r>
          </w:p>
        </w:tc>
      </w:tr>
      <w:tr w:rsidR="00834916" w:rsidRPr="00852F2F" w14:paraId="4BEBBA4C" w14:textId="77777777" w:rsidTr="00830C87">
        <w:trPr>
          <w:trHeight w:val="300"/>
        </w:trPr>
        <w:tc>
          <w:tcPr>
            <w:tcW w:w="885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FFE4E" w14:textId="77777777" w:rsidR="00834916" w:rsidRPr="00852F2F" w:rsidRDefault="00834916" w:rsidP="008349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. The mean difference is significant at the 0.05 level.</w:t>
            </w:r>
          </w:p>
        </w:tc>
      </w:tr>
    </w:tbl>
    <w:p w14:paraId="7919EEFC" w14:textId="77777777" w:rsidR="00834916" w:rsidRPr="00852F2F" w:rsidRDefault="00834916" w:rsidP="00C86BCB">
      <w:pPr>
        <w:rPr>
          <w:rFonts w:asciiTheme="majorBidi" w:hAnsiTheme="majorBidi" w:cstheme="majorBidi"/>
          <w:sz w:val="24"/>
          <w:szCs w:val="24"/>
        </w:rPr>
      </w:pPr>
    </w:p>
    <w:p w14:paraId="774941A3" w14:textId="77777777" w:rsidR="001B6689" w:rsidRPr="00852F2F" w:rsidRDefault="001B6689" w:rsidP="00083A50">
      <w:pPr>
        <w:rPr>
          <w:rFonts w:asciiTheme="majorBidi" w:hAnsiTheme="majorBidi" w:cstheme="majorBidi"/>
          <w:b/>
          <w:bCs/>
          <w:sz w:val="24"/>
          <w:szCs w:val="24"/>
        </w:rPr>
        <w:sectPr w:rsidR="001B6689" w:rsidRPr="00852F2F" w:rsidSect="0017198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C1134EA" w14:textId="144BF6FE" w:rsidR="00083A50" w:rsidRPr="00852F2F" w:rsidRDefault="00083A50" w:rsidP="00083A5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52F2F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-Table </w:t>
      </w:r>
      <w:r w:rsidR="00E2476F">
        <w:rPr>
          <w:rFonts w:asciiTheme="majorBidi" w:hAnsiTheme="majorBidi" w:cstheme="majorBidi"/>
          <w:b/>
          <w:bCs/>
          <w:sz w:val="24"/>
          <w:szCs w:val="24"/>
        </w:rPr>
        <w:t>8</w:t>
      </w:r>
      <w:r w:rsidR="001B6689" w:rsidRPr="00852F2F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852F2F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E2476F" w:rsidRPr="00E2476F">
        <w:rPr>
          <w:rFonts w:asciiTheme="majorBidi" w:hAnsiTheme="majorBidi" w:cstheme="majorBidi"/>
          <w:b/>
          <w:bCs/>
          <w:sz w:val="24"/>
          <w:szCs w:val="24"/>
        </w:rPr>
        <w:t xml:space="preserve">Difference in mean of responders when they are obliged to consanguineous </w:t>
      </w:r>
      <w:proofErr w:type="gramStart"/>
      <w:r w:rsidR="00E2476F" w:rsidRPr="00E2476F">
        <w:rPr>
          <w:rFonts w:asciiTheme="majorBidi" w:hAnsiTheme="majorBidi" w:cstheme="majorBidi"/>
          <w:b/>
          <w:bCs/>
          <w:sz w:val="24"/>
          <w:szCs w:val="24"/>
        </w:rPr>
        <w:t>marriages</w:t>
      </w:r>
      <w:proofErr w:type="gramEnd"/>
    </w:p>
    <w:tbl>
      <w:tblPr>
        <w:tblW w:w="7681" w:type="dxa"/>
        <w:tblLook w:val="04A0" w:firstRow="1" w:lastRow="0" w:firstColumn="1" w:lastColumn="0" w:noHBand="0" w:noVBand="1"/>
      </w:tblPr>
      <w:tblGrid>
        <w:gridCol w:w="1550"/>
        <w:gridCol w:w="593"/>
        <w:gridCol w:w="803"/>
        <w:gridCol w:w="1242"/>
        <w:gridCol w:w="886"/>
        <w:gridCol w:w="847"/>
        <w:gridCol w:w="880"/>
        <w:gridCol w:w="880"/>
      </w:tblGrid>
      <w:tr w:rsidR="00083A50" w:rsidRPr="00852F2F" w14:paraId="732FBEDF" w14:textId="77777777" w:rsidTr="001B6689">
        <w:trPr>
          <w:trHeight w:val="300"/>
        </w:trPr>
        <w:tc>
          <w:tcPr>
            <w:tcW w:w="76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C61C5" w14:textId="77777777" w:rsidR="00083A50" w:rsidRPr="00852F2F" w:rsidRDefault="00083A50" w:rsidP="00083A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ultiple Comparisons</w:t>
            </w:r>
          </w:p>
        </w:tc>
      </w:tr>
      <w:tr w:rsidR="00083A50" w:rsidRPr="00852F2F" w14:paraId="4CCD6862" w14:textId="77777777" w:rsidTr="001B6689">
        <w:trPr>
          <w:trHeight w:val="315"/>
        </w:trPr>
        <w:tc>
          <w:tcPr>
            <w:tcW w:w="76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A57F8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ukey HSD</w:t>
            </w:r>
          </w:p>
        </w:tc>
      </w:tr>
      <w:tr w:rsidR="00083A50" w:rsidRPr="00852F2F" w14:paraId="437E9D6B" w14:textId="77777777" w:rsidTr="001B6689">
        <w:trPr>
          <w:trHeight w:val="315"/>
        </w:trPr>
        <w:tc>
          <w:tcPr>
            <w:tcW w:w="3151" w:type="dxa"/>
            <w:gridSpan w:val="3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7F2A66A4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pendent Variable</w:t>
            </w:r>
          </w:p>
        </w:tc>
        <w:tc>
          <w:tcPr>
            <w:tcW w:w="103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8B0A920" w14:textId="77777777" w:rsidR="00083A50" w:rsidRPr="00852F2F" w:rsidRDefault="00083A50" w:rsidP="00083A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an Difference (I-J)</w:t>
            </w:r>
          </w:p>
        </w:tc>
        <w:tc>
          <w:tcPr>
            <w:tcW w:w="88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C54FABB" w14:textId="77777777" w:rsidR="00083A50" w:rsidRPr="00852F2F" w:rsidRDefault="00083A50" w:rsidP="00083A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84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323A40F" w14:textId="77777777" w:rsidR="00083A50" w:rsidRPr="00852F2F" w:rsidRDefault="00083A50" w:rsidP="00083A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76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959C245" w14:textId="77777777" w:rsidR="00083A50" w:rsidRPr="00852F2F" w:rsidRDefault="00083A50" w:rsidP="00083A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% Confidence Interval</w:t>
            </w:r>
          </w:p>
        </w:tc>
      </w:tr>
      <w:tr w:rsidR="00083A50" w:rsidRPr="00852F2F" w14:paraId="55AD0BCC" w14:textId="77777777" w:rsidTr="001B6689">
        <w:trPr>
          <w:trHeight w:val="510"/>
        </w:trPr>
        <w:tc>
          <w:tcPr>
            <w:tcW w:w="3151" w:type="dxa"/>
            <w:gridSpan w:val="3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B69EF3B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37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5A0B90B6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86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08BB6DB6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47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196C9F8F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31EC84" w14:textId="77777777" w:rsidR="00083A50" w:rsidRPr="00852F2F" w:rsidRDefault="00083A50" w:rsidP="00083A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514B6D4D" w14:textId="77777777" w:rsidR="00083A50" w:rsidRPr="00852F2F" w:rsidRDefault="00083A50" w:rsidP="00083A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per Bound</w:t>
            </w:r>
          </w:p>
        </w:tc>
      </w:tr>
      <w:tr w:rsidR="00083A50" w:rsidRPr="00852F2F" w14:paraId="749F6F35" w14:textId="77777777" w:rsidTr="001B6689">
        <w:trPr>
          <w:trHeight w:val="315"/>
        </w:trPr>
        <w:tc>
          <w:tcPr>
            <w:tcW w:w="1728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AAA6F5E" w14:textId="325FB1A4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</w:t>
            </w:r>
            <w:r w:rsidR="000A4B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ptibility</w:t>
            </w:r>
          </w:p>
        </w:tc>
        <w:tc>
          <w:tcPr>
            <w:tcW w:w="6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77F5652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B1F5437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EEA64F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.33873</w:t>
            </w: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6F06DA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657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noWrap/>
            <w:vAlign w:val="center"/>
            <w:hideMark/>
          </w:tcPr>
          <w:p w14:paraId="5766D773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64332B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.49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20BAAAC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.1844</w:t>
            </w:r>
          </w:p>
        </w:tc>
      </w:tr>
      <w:tr w:rsidR="00083A50" w:rsidRPr="00852F2F" w14:paraId="5136C4B6" w14:textId="77777777" w:rsidTr="001B6689">
        <w:trPr>
          <w:trHeight w:val="480"/>
        </w:trPr>
        <w:tc>
          <w:tcPr>
            <w:tcW w:w="1728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37A4595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CC2C63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47CFA1D7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n't Know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8080B6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.15204</w:t>
            </w: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D68428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604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00"/>
            <w:noWrap/>
            <w:vAlign w:val="center"/>
            <w:hideMark/>
          </w:tcPr>
          <w:p w14:paraId="0798DBA9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2F8FE1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.29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1AF6807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.0102</w:t>
            </w:r>
          </w:p>
        </w:tc>
      </w:tr>
      <w:tr w:rsidR="00083A50" w:rsidRPr="00852F2F" w14:paraId="24F36FF1" w14:textId="77777777" w:rsidTr="001B6689">
        <w:trPr>
          <w:trHeight w:val="480"/>
        </w:trPr>
        <w:tc>
          <w:tcPr>
            <w:tcW w:w="1728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D2550BC" w14:textId="77777777" w:rsidR="00083A50" w:rsidRPr="00852F2F" w:rsidRDefault="00083A50" w:rsidP="000A4B8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riousness</w:t>
            </w:r>
          </w:p>
        </w:tc>
        <w:tc>
          <w:tcPr>
            <w:tcW w:w="6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B97153C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E168FF0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9CCEAA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29157</w:t>
            </w: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B13FD9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857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EB5DD7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7C0488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9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EC69FF5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4927</w:t>
            </w:r>
          </w:p>
        </w:tc>
      </w:tr>
      <w:tr w:rsidR="00083A50" w:rsidRPr="00852F2F" w14:paraId="7EB0D704" w14:textId="77777777" w:rsidTr="001B6689">
        <w:trPr>
          <w:trHeight w:val="480"/>
        </w:trPr>
        <w:tc>
          <w:tcPr>
            <w:tcW w:w="1728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A1A46CB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1AB635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14CCEEA4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n't Know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EBC5D3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39800</w:t>
            </w: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10E4A1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1107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00"/>
            <w:noWrap/>
            <w:vAlign w:val="center"/>
            <w:hideMark/>
          </w:tcPr>
          <w:p w14:paraId="071FB814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E58498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13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E1CB74E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6578</w:t>
            </w:r>
          </w:p>
        </w:tc>
      </w:tr>
      <w:tr w:rsidR="00083A50" w:rsidRPr="00852F2F" w14:paraId="128AE8A5" w14:textId="77777777" w:rsidTr="001B6689">
        <w:trPr>
          <w:trHeight w:val="300"/>
        </w:trPr>
        <w:tc>
          <w:tcPr>
            <w:tcW w:w="1728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135B0AF" w14:textId="464C3126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r</w:t>
            </w:r>
            <w:r w:rsidR="000A4B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ers to action</w:t>
            </w:r>
          </w:p>
        </w:tc>
        <w:tc>
          <w:tcPr>
            <w:tcW w:w="6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3C809B5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C294052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953BEB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27940</w:t>
            </w: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286DB3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730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noWrap/>
            <w:vAlign w:val="center"/>
            <w:hideMark/>
          </w:tcPr>
          <w:p w14:paraId="4F05693B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A2EA48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10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E028A93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4507</w:t>
            </w:r>
          </w:p>
        </w:tc>
      </w:tr>
      <w:tr w:rsidR="00083A50" w:rsidRPr="00852F2F" w14:paraId="6272AD7C" w14:textId="77777777" w:rsidTr="001B6689">
        <w:trPr>
          <w:trHeight w:val="480"/>
        </w:trPr>
        <w:tc>
          <w:tcPr>
            <w:tcW w:w="1728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60BC11A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C075E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4EB383FA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n't Know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DAFE10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24394</w:t>
            </w: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518967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671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00"/>
            <w:noWrap/>
            <w:vAlign w:val="center"/>
            <w:hideMark/>
          </w:tcPr>
          <w:p w14:paraId="5E10E2DF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DC7687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8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CBBFA00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4014</w:t>
            </w:r>
          </w:p>
        </w:tc>
      </w:tr>
      <w:tr w:rsidR="00083A50" w:rsidRPr="00852F2F" w14:paraId="0D84771E" w14:textId="77777777" w:rsidTr="001B6689">
        <w:trPr>
          <w:trHeight w:val="300"/>
        </w:trPr>
        <w:tc>
          <w:tcPr>
            <w:tcW w:w="1728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647665EE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ues to action</w:t>
            </w:r>
          </w:p>
        </w:tc>
        <w:tc>
          <w:tcPr>
            <w:tcW w:w="6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D314D47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76E7342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489C58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31856</w:t>
            </w: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A2AEFD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75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noWrap/>
            <w:vAlign w:val="center"/>
            <w:hideMark/>
          </w:tcPr>
          <w:p w14:paraId="232003A4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387B5A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14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7E0FE30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4946</w:t>
            </w:r>
          </w:p>
        </w:tc>
      </w:tr>
      <w:tr w:rsidR="00083A50" w:rsidRPr="00852F2F" w14:paraId="5A2BD8A1" w14:textId="77777777" w:rsidTr="001B6689">
        <w:trPr>
          <w:trHeight w:val="480"/>
        </w:trPr>
        <w:tc>
          <w:tcPr>
            <w:tcW w:w="1728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2DDA8128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99AB68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4C518062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n't Know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B71401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29159</w:t>
            </w: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87537D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968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00"/>
            <w:noWrap/>
            <w:vAlign w:val="center"/>
            <w:hideMark/>
          </w:tcPr>
          <w:p w14:paraId="199AB642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4EBF44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6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B0C83DE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5189</w:t>
            </w:r>
          </w:p>
        </w:tc>
      </w:tr>
      <w:tr w:rsidR="00083A50" w:rsidRPr="00852F2F" w14:paraId="1A04C5AE" w14:textId="77777777" w:rsidTr="001B6689">
        <w:trPr>
          <w:trHeight w:val="300"/>
        </w:trPr>
        <w:tc>
          <w:tcPr>
            <w:tcW w:w="1728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F22716D" w14:textId="6892E6F8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lf</w:t>
            </w:r>
            <w:r w:rsidR="000A4B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fficacy</w:t>
            </w:r>
          </w:p>
        </w:tc>
        <w:tc>
          <w:tcPr>
            <w:tcW w:w="6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76653BD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BA75E24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D354CF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26779</w:t>
            </w: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6958D9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73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noWrap/>
            <w:vAlign w:val="center"/>
            <w:hideMark/>
          </w:tcPr>
          <w:p w14:paraId="608259E4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BF7099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9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24F5F38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4391</w:t>
            </w:r>
          </w:p>
        </w:tc>
      </w:tr>
      <w:tr w:rsidR="00083A50" w:rsidRPr="00852F2F" w14:paraId="4A861D8E" w14:textId="77777777" w:rsidTr="001B6689">
        <w:trPr>
          <w:trHeight w:val="480"/>
        </w:trPr>
        <w:tc>
          <w:tcPr>
            <w:tcW w:w="1728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42071FD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C1BF38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42D185AF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n't Know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026935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21021</w:t>
            </w: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8AFFE8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671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00"/>
            <w:noWrap/>
            <w:vAlign w:val="center"/>
            <w:hideMark/>
          </w:tcPr>
          <w:p w14:paraId="3D881F41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23CE64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5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AB19AA2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3677</w:t>
            </w:r>
          </w:p>
        </w:tc>
      </w:tr>
      <w:tr w:rsidR="00083A50" w:rsidRPr="00852F2F" w14:paraId="291B1822" w14:textId="77777777" w:rsidTr="001B6689">
        <w:trPr>
          <w:trHeight w:val="300"/>
        </w:trPr>
        <w:tc>
          <w:tcPr>
            <w:tcW w:w="1728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628AF39" w14:textId="1492F13D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cial</w:t>
            </w:r>
            <w:r w:rsidR="000A4B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ceptance</w:t>
            </w:r>
          </w:p>
        </w:tc>
        <w:tc>
          <w:tcPr>
            <w:tcW w:w="6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1D6E0FE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B824E76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08C4B4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70642</w:t>
            </w: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6F244C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778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noWrap/>
            <w:vAlign w:val="center"/>
            <w:hideMark/>
          </w:tcPr>
          <w:p w14:paraId="5AD08200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1826B9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52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5925031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8891</w:t>
            </w:r>
          </w:p>
        </w:tc>
      </w:tr>
      <w:tr w:rsidR="00083A50" w:rsidRPr="00852F2F" w14:paraId="66CA4260" w14:textId="77777777" w:rsidTr="001B6689">
        <w:trPr>
          <w:trHeight w:val="480"/>
        </w:trPr>
        <w:tc>
          <w:tcPr>
            <w:tcW w:w="1728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F7989E6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AC0336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16041379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n't Know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6BCF2A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54087</w:t>
            </w: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F75FAB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715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00"/>
            <w:noWrap/>
            <w:vAlign w:val="center"/>
            <w:hideMark/>
          </w:tcPr>
          <w:p w14:paraId="441DDBB1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81F476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37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C8C2092" w14:textId="77777777" w:rsidR="00083A50" w:rsidRPr="00852F2F" w:rsidRDefault="00083A50" w:rsidP="00083A5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7088</w:t>
            </w:r>
          </w:p>
        </w:tc>
      </w:tr>
      <w:tr w:rsidR="00083A50" w:rsidRPr="00852F2F" w14:paraId="46BBC249" w14:textId="77777777" w:rsidTr="001B6689">
        <w:trPr>
          <w:trHeight w:val="300"/>
        </w:trPr>
        <w:tc>
          <w:tcPr>
            <w:tcW w:w="76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145B2" w14:textId="77777777" w:rsidR="00083A50" w:rsidRPr="00852F2F" w:rsidRDefault="00083A50" w:rsidP="00083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. The mean difference is significant at the 0.05 level.</w:t>
            </w:r>
          </w:p>
        </w:tc>
      </w:tr>
    </w:tbl>
    <w:p w14:paraId="449609EA" w14:textId="77777777" w:rsidR="001B6689" w:rsidRPr="00852F2F" w:rsidRDefault="001B6689" w:rsidP="001B668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B9E6234" w14:textId="77777777" w:rsidR="001B6689" w:rsidRPr="00852F2F" w:rsidRDefault="001B6689" w:rsidP="001B668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09DDC43" w14:textId="77777777" w:rsidR="001B6689" w:rsidRPr="00852F2F" w:rsidRDefault="001B6689" w:rsidP="001B668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0E5858E" w14:textId="77777777" w:rsidR="001B6689" w:rsidRPr="00852F2F" w:rsidRDefault="001B6689" w:rsidP="001B668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35ABBA1" w14:textId="77777777" w:rsidR="001B6689" w:rsidRPr="00852F2F" w:rsidRDefault="001B6689" w:rsidP="001B668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C487B4B" w14:textId="77777777" w:rsidR="001B6689" w:rsidRPr="00852F2F" w:rsidRDefault="001B6689" w:rsidP="001B668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BF05C5C" w14:textId="77777777" w:rsidR="001B6689" w:rsidRPr="00852F2F" w:rsidRDefault="001B6689" w:rsidP="001B668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576CB94" w14:textId="77777777" w:rsidR="001B6689" w:rsidRPr="00852F2F" w:rsidRDefault="001B6689" w:rsidP="001B668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D9BB383" w14:textId="77777777" w:rsidR="001B6689" w:rsidRPr="00852F2F" w:rsidRDefault="001B6689" w:rsidP="001B668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749AC55" w14:textId="77777777" w:rsidR="00E2476F" w:rsidRDefault="00E2476F" w:rsidP="001B6689">
      <w:pPr>
        <w:rPr>
          <w:rFonts w:asciiTheme="majorBidi" w:hAnsiTheme="majorBidi" w:cstheme="majorBidi"/>
          <w:b/>
          <w:bCs/>
          <w:sz w:val="24"/>
          <w:szCs w:val="24"/>
        </w:rPr>
        <w:sectPr w:rsidR="00E2476F" w:rsidSect="001B668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B1EDEC4" w14:textId="77777777" w:rsidR="001B6689" w:rsidRPr="00852F2F" w:rsidRDefault="001B6689" w:rsidP="001B668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EC00335" w14:textId="3AC36A95" w:rsidR="00E2476F" w:rsidRPr="00852F2F" w:rsidRDefault="00E2476F" w:rsidP="00E2476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52F2F">
        <w:rPr>
          <w:rFonts w:asciiTheme="majorBidi" w:hAnsiTheme="majorBidi" w:cstheme="majorBidi"/>
          <w:b/>
          <w:bCs/>
          <w:sz w:val="24"/>
          <w:szCs w:val="24"/>
        </w:rPr>
        <w:t xml:space="preserve">S-Table </w:t>
      </w:r>
      <w:r>
        <w:rPr>
          <w:rFonts w:asciiTheme="majorBidi" w:hAnsiTheme="majorBidi" w:cstheme="majorBidi"/>
          <w:b/>
          <w:bCs/>
          <w:sz w:val="24"/>
          <w:szCs w:val="24"/>
        </w:rPr>
        <w:t>8b</w:t>
      </w:r>
      <w:r w:rsidRPr="00852F2F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E2476F">
        <w:rPr>
          <w:rFonts w:asciiTheme="majorBidi" w:hAnsiTheme="majorBidi" w:cstheme="majorBidi"/>
          <w:b/>
          <w:bCs/>
          <w:sz w:val="24"/>
          <w:szCs w:val="24"/>
        </w:rPr>
        <w:t xml:space="preserve">Difference in mean of responders when they are obliged to consanguineous </w:t>
      </w:r>
      <w:proofErr w:type="gramStart"/>
      <w:r w:rsidRPr="00E2476F">
        <w:rPr>
          <w:rFonts w:asciiTheme="majorBidi" w:hAnsiTheme="majorBidi" w:cstheme="majorBidi"/>
          <w:b/>
          <w:bCs/>
          <w:sz w:val="24"/>
          <w:szCs w:val="24"/>
        </w:rPr>
        <w:t>marriages</w:t>
      </w:r>
      <w:proofErr w:type="gramEnd"/>
    </w:p>
    <w:tbl>
      <w:tblPr>
        <w:tblW w:w="9716" w:type="dxa"/>
        <w:tblLook w:val="04A0" w:firstRow="1" w:lastRow="0" w:firstColumn="1" w:lastColumn="0" w:noHBand="0" w:noVBand="1"/>
      </w:tblPr>
      <w:tblGrid>
        <w:gridCol w:w="2029"/>
        <w:gridCol w:w="803"/>
        <w:gridCol w:w="858"/>
        <w:gridCol w:w="888"/>
        <w:gridCol w:w="1163"/>
        <w:gridCol w:w="888"/>
        <w:gridCol w:w="888"/>
        <w:gridCol w:w="888"/>
        <w:gridCol w:w="1177"/>
        <w:gridCol w:w="1216"/>
      </w:tblGrid>
      <w:tr w:rsidR="001B6689" w:rsidRPr="00852F2F" w14:paraId="1BFEED7A" w14:textId="77777777" w:rsidTr="001B6689">
        <w:trPr>
          <w:trHeight w:val="315"/>
        </w:trPr>
        <w:tc>
          <w:tcPr>
            <w:tcW w:w="971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CAF54" w14:textId="77777777" w:rsidR="001B6689" w:rsidRPr="00852F2F" w:rsidRDefault="001B6689" w:rsidP="001B66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escriptives</w:t>
            </w:r>
          </w:p>
        </w:tc>
      </w:tr>
      <w:tr w:rsidR="001B6689" w:rsidRPr="00852F2F" w14:paraId="4914C55D" w14:textId="77777777" w:rsidTr="001B6689">
        <w:trPr>
          <w:trHeight w:val="315"/>
        </w:trPr>
        <w:tc>
          <w:tcPr>
            <w:tcW w:w="2395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1DE9317F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61C9641" w14:textId="77777777" w:rsidR="001B6689" w:rsidRPr="00852F2F" w:rsidRDefault="001B6689" w:rsidP="001B66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</w:tc>
        <w:tc>
          <w:tcPr>
            <w:tcW w:w="88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1BCE92B" w14:textId="77777777" w:rsidR="001B6689" w:rsidRPr="00852F2F" w:rsidRDefault="001B6689" w:rsidP="001B66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6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4A013F" w14:textId="77777777" w:rsidR="001B6689" w:rsidRPr="00852F2F" w:rsidRDefault="001B6689" w:rsidP="001B66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d. Deviation</w:t>
            </w:r>
          </w:p>
        </w:tc>
        <w:tc>
          <w:tcPr>
            <w:tcW w:w="88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D1E9392" w14:textId="77777777" w:rsidR="001B6689" w:rsidRPr="00852F2F" w:rsidRDefault="001B6689" w:rsidP="001B66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776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101F07" w14:textId="77777777" w:rsidR="001B6689" w:rsidRPr="00852F2F" w:rsidRDefault="001B6689" w:rsidP="001B66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% Confidence Interval for Mean</w:t>
            </w:r>
          </w:p>
        </w:tc>
        <w:tc>
          <w:tcPr>
            <w:tcW w:w="94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834B52" w14:textId="77777777" w:rsidR="001B6689" w:rsidRPr="00852F2F" w:rsidRDefault="001B6689" w:rsidP="001B66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99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19ED8BB1" w14:textId="77777777" w:rsidR="001B6689" w:rsidRPr="00852F2F" w:rsidRDefault="001B6689" w:rsidP="001B66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ximum</w:t>
            </w:r>
          </w:p>
        </w:tc>
      </w:tr>
      <w:tr w:rsidR="001B6689" w:rsidRPr="00852F2F" w14:paraId="3262627E" w14:textId="77777777" w:rsidTr="001B6689">
        <w:trPr>
          <w:trHeight w:val="510"/>
        </w:trPr>
        <w:tc>
          <w:tcPr>
            <w:tcW w:w="2395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CE4663D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58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213309C1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88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3E09F18D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1E849028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88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5E9B1184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FBDDA0" w14:textId="77777777" w:rsidR="001B6689" w:rsidRPr="00852F2F" w:rsidRDefault="001B6689" w:rsidP="001B66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7239D0" w14:textId="77777777" w:rsidR="001B6689" w:rsidRPr="00852F2F" w:rsidRDefault="001B6689" w:rsidP="001B66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per Bound</w:t>
            </w:r>
          </w:p>
        </w:tc>
        <w:tc>
          <w:tcPr>
            <w:tcW w:w="947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3320AF9D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7FDE5B7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6689" w:rsidRPr="00852F2F" w14:paraId="607019A9" w14:textId="77777777" w:rsidTr="001B6689">
        <w:trPr>
          <w:trHeight w:val="315"/>
        </w:trPr>
        <w:tc>
          <w:tcPr>
            <w:tcW w:w="1728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3693A6B" w14:textId="0158451A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</w:t>
            </w:r>
            <w:r w:rsidR="000A4B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ptibility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6F2C8A6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0887D5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5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4FD636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53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D9BBAC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689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01783F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19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6EDCA8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96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13F5B9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573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C661C5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6A198CF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1B6689" w:rsidRPr="00852F2F" w14:paraId="767E741A" w14:textId="77777777" w:rsidTr="001B6689">
        <w:trPr>
          <w:trHeight w:val="300"/>
        </w:trPr>
        <w:tc>
          <w:tcPr>
            <w:tcW w:w="1728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79547C7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4EF7FE6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0A75E5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5995C7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873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D3C6FE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797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85ADA0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72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62CB89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73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271CB7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016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855912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EB6D10B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1B6689" w:rsidRPr="00852F2F" w14:paraId="77FFD253" w14:textId="77777777" w:rsidTr="001B6689">
        <w:trPr>
          <w:trHeight w:val="480"/>
        </w:trPr>
        <w:tc>
          <w:tcPr>
            <w:tcW w:w="1728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C38F2DE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FCA1E5D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n't Know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FBCF64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5027F6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687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19F325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635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917FB3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52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DCC4C8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58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75DC75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79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97705C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EBE5CED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1B6689" w:rsidRPr="00852F2F" w14:paraId="5D8A4912" w14:textId="77777777" w:rsidTr="001B6689">
        <w:trPr>
          <w:trHeight w:val="300"/>
        </w:trPr>
        <w:tc>
          <w:tcPr>
            <w:tcW w:w="1728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C34BF60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7E9E9E36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2883BE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2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52C8E4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576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F1CDDD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7000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7354A7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179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835B70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541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57D08D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612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E86440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25AB97A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1B6689" w:rsidRPr="00852F2F" w14:paraId="614A2FA1" w14:textId="77777777" w:rsidTr="001B6689">
        <w:trPr>
          <w:trHeight w:val="300"/>
        </w:trPr>
        <w:tc>
          <w:tcPr>
            <w:tcW w:w="1728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D2229E2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riousnes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2AD7D9F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B91149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5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D8CCCD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68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59F8E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8986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36BE36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253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2BFD3A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18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9E6B37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518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841251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0BF987F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1B6689" w:rsidRPr="00852F2F" w14:paraId="1656DB3B" w14:textId="77777777" w:rsidTr="001B6689">
        <w:trPr>
          <w:trHeight w:val="300"/>
        </w:trPr>
        <w:tc>
          <w:tcPr>
            <w:tcW w:w="1728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612181D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F340E91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1F983B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1FFB2F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76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F3F558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966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17FE73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874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892E35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587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BE9C72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933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84782F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5039AD0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1B6689" w:rsidRPr="00852F2F" w14:paraId="5769C4D6" w14:textId="77777777" w:rsidTr="001B6689">
        <w:trPr>
          <w:trHeight w:val="480"/>
        </w:trPr>
        <w:tc>
          <w:tcPr>
            <w:tcW w:w="1728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D252CB8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63150DB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n't Know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F7BC60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02680B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36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5E5E89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898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5DA73A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74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E546C4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215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D8C039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508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52F74A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5E5AEA6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1B6689" w:rsidRPr="00852F2F" w14:paraId="6B12DE64" w14:textId="77777777" w:rsidTr="001B6689">
        <w:trPr>
          <w:trHeight w:val="300"/>
        </w:trPr>
        <w:tc>
          <w:tcPr>
            <w:tcW w:w="1728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FB117DE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17ED5620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0DBF21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2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69FCA0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81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0D6356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9077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A8B296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232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D7DDE3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36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682C8D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527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81E3F4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D12F376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1B6689" w:rsidRPr="00852F2F" w14:paraId="1CD6D2A6" w14:textId="77777777" w:rsidTr="001B6689">
        <w:trPr>
          <w:trHeight w:val="300"/>
        </w:trPr>
        <w:tc>
          <w:tcPr>
            <w:tcW w:w="1728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DEA8B14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nefits_to_action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9E655B5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72D99E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5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136C92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53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3905A3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611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9A2DEF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17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E0FCFE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497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568DF0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565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901F15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D053BE1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1B6689" w:rsidRPr="00852F2F" w14:paraId="7AFA5A2D" w14:textId="77777777" w:rsidTr="001B6689">
        <w:trPr>
          <w:trHeight w:val="300"/>
        </w:trPr>
        <w:tc>
          <w:tcPr>
            <w:tcW w:w="1728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85BEEB6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9E1B619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13D231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739E69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</w:rPr>
              <w:t>4.59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90D83F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6224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C4A1E9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56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8423E3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48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6196CD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705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E3206C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75FA2EF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1B6689" w:rsidRPr="00852F2F" w14:paraId="7B7D9897" w14:textId="77777777" w:rsidTr="001B6689">
        <w:trPr>
          <w:trHeight w:val="480"/>
        </w:trPr>
        <w:tc>
          <w:tcPr>
            <w:tcW w:w="1728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16268C1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759B06B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n't Know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D1DFE5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874B06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469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5628AE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7028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636CA9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579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4C53E1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54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3AB954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584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E49624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C60DFFD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1B6689" w:rsidRPr="00852F2F" w14:paraId="560EBA9D" w14:textId="77777777" w:rsidTr="001B6689">
        <w:trPr>
          <w:trHeight w:val="300"/>
        </w:trPr>
        <w:tc>
          <w:tcPr>
            <w:tcW w:w="1728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C53D517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57228D20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8CE02F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2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8169EE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530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C996CB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6217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AAC097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159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AB2856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499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375005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561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05B56B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60DAF67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1B6689" w:rsidRPr="00852F2F" w14:paraId="30EB9E5B" w14:textId="77777777" w:rsidTr="001B6689">
        <w:trPr>
          <w:trHeight w:val="300"/>
        </w:trPr>
        <w:tc>
          <w:tcPr>
            <w:tcW w:w="1728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E19FBB8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rR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5DA7DCA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186DD8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5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3AF1E8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16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5EFD43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749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26E515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21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2F2647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07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DC4EDA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58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C9F1F6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F545272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1B6689" w:rsidRPr="00852F2F" w14:paraId="1799D6C1" w14:textId="77777777" w:rsidTr="001B6689">
        <w:trPr>
          <w:trHeight w:val="300"/>
        </w:trPr>
        <w:tc>
          <w:tcPr>
            <w:tcW w:w="1728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A26D2B6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E6E7F2A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112914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61AE4B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</w:rPr>
              <w:t>3.837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685EC5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926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087837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838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F8CF36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67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3246C7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003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D1F2F2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161FFA9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1B6689" w:rsidRPr="00852F2F" w14:paraId="43F3BDCE" w14:textId="77777777" w:rsidTr="001B6689">
        <w:trPr>
          <w:trHeight w:val="480"/>
        </w:trPr>
        <w:tc>
          <w:tcPr>
            <w:tcW w:w="1728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3D07439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F075478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n't Know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406E6B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D8A4DC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872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396949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797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88D56F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657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70DAD8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74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8849F1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00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89623D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08AB2A1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1B6689" w:rsidRPr="00852F2F" w14:paraId="55A87529" w14:textId="77777777" w:rsidTr="001B6689">
        <w:trPr>
          <w:trHeight w:val="300"/>
        </w:trPr>
        <w:tc>
          <w:tcPr>
            <w:tcW w:w="1728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8C55037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44A339A7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E79642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2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7C2C9C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070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C80CDA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7758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A1D92C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198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151585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031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E7736C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09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43C37D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9AF504C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1B6689" w:rsidRPr="00852F2F" w14:paraId="65C01170" w14:textId="77777777" w:rsidTr="001B6689">
        <w:trPr>
          <w:trHeight w:val="300"/>
        </w:trPr>
        <w:tc>
          <w:tcPr>
            <w:tcW w:w="1728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AA381FB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ues_to_action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DBE5D17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060C33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5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0F005B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4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8D7868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804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50DCFC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227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3A9A05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298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338FED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87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255655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E6DCF8C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1B6689" w:rsidRPr="00852F2F" w14:paraId="494CD477" w14:textId="77777777" w:rsidTr="001B6689">
        <w:trPr>
          <w:trHeight w:val="300"/>
        </w:trPr>
        <w:tc>
          <w:tcPr>
            <w:tcW w:w="1728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469DEE4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C988534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3AF475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C0FACD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66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62838F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647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5DCCCE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585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86DC18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54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B655B8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777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0334E3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F108F0D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1B6689" w:rsidRPr="00852F2F" w14:paraId="0B8EFFC3" w14:textId="77777777" w:rsidTr="001B6689">
        <w:trPr>
          <w:trHeight w:val="480"/>
        </w:trPr>
        <w:tc>
          <w:tcPr>
            <w:tcW w:w="1728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37FC4E8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7B1AC6E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n't Know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30E1FB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5A5B49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69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6CD829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786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AD722B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64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0183DC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24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2C5727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497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1850E7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0E490AC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1B6689" w:rsidRPr="00852F2F" w14:paraId="6528D0B5" w14:textId="77777777" w:rsidTr="001B6689">
        <w:trPr>
          <w:trHeight w:val="300"/>
        </w:trPr>
        <w:tc>
          <w:tcPr>
            <w:tcW w:w="1728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7F69743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1A159A64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D0B8E2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2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5185AC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70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8213F1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7951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43D313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203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056787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30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6187E6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410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A764F0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DD8119E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1B6689" w:rsidRPr="00852F2F" w14:paraId="38FAA4BC" w14:textId="77777777" w:rsidTr="001B6689">
        <w:trPr>
          <w:trHeight w:val="300"/>
        </w:trPr>
        <w:tc>
          <w:tcPr>
            <w:tcW w:w="1728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9DBA8C3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lf_efficacy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AE62818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9CDFBB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5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3FFFEB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8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49C54B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7388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22AFCD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208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BF3857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4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E15EE2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423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01F8EB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0B709AA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1B6689" w:rsidRPr="00852F2F" w14:paraId="31B2BA7C" w14:textId="77777777" w:rsidTr="001B6689">
        <w:trPr>
          <w:trHeight w:val="300"/>
        </w:trPr>
        <w:tc>
          <w:tcPr>
            <w:tcW w:w="1728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28EA262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4F83429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F5E955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052397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14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333D29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9628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BE178C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87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9A44E8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94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52333F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287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84F636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CE67F68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1B6689" w:rsidRPr="00852F2F" w14:paraId="36354297" w14:textId="77777777" w:rsidTr="001B6689">
        <w:trPr>
          <w:trHeight w:val="480"/>
        </w:trPr>
        <w:tc>
          <w:tcPr>
            <w:tcW w:w="1728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0A8EAB5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B40FC6A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n't Know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206677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07DC03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7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9057CE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846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851EDB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697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FD60B2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034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735BCB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10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952707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2071ECC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1B6689" w:rsidRPr="00852F2F" w14:paraId="68003660" w14:textId="77777777" w:rsidTr="001B6689">
        <w:trPr>
          <w:trHeight w:val="300"/>
        </w:trPr>
        <w:tc>
          <w:tcPr>
            <w:tcW w:w="1728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4486376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581C8014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6A73C7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2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E88472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40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2DB327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7746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3E994F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198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8C6A1B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01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CF51C4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79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80C2BE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CBBB44A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1B6689" w:rsidRPr="00852F2F" w14:paraId="05069A81" w14:textId="77777777" w:rsidTr="001B6689">
        <w:trPr>
          <w:trHeight w:val="300"/>
        </w:trPr>
        <w:tc>
          <w:tcPr>
            <w:tcW w:w="1728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6B32E341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cial_acceptance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A452169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1F8917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5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DB3049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479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D8672A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7618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FA9FD5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21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D28599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437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5C028A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52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DA5EAB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46EAD98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1B6689" w:rsidRPr="00852F2F" w14:paraId="7C5542BF" w14:textId="77777777" w:rsidTr="001B6689">
        <w:trPr>
          <w:trHeight w:val="300"/>
        </w:trPr>
        <w:tc>
          <w:tcPr>
            <w:tcW w:w="1728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69620B1F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151904E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19FDB0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2644CB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77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2A0341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275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CB907B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102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729D8C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57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12C414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975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F8D9EF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1CD4ECF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1B6689" w:rsidRPr="00852F2F" w14:paraId="2C5045F2" w14:textId="77777777" w:rsidTr="001B6689">
        <w:trPr>
          <w:trHeight w:val="480"/>
        </w:trPr>
        <w:tc>
          <w:tcPr>
            <w:tcW w:w="1728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6DEE9AA3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5AF45CA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n't Know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1549D8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BEE03A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938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ACD51B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9893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7843F4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816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D3A4A1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777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5FAF25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0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CF059D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5175CCF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  <w:tr w:rsidR="001B6689" w:rsidRPr="00852F2F" w14:paraId="44569A1D" w14:textId="77777777" w:rsidTr="001B6689">
        <w:trPr>
          <w:trHeight w:val="315"/>
        </w:trPr>
        <w:tc>
          <w:tcPr>
            <w:tcW w:w="1728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1E98191A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4C07B929" w14:textId="77777777" w:rsidR="001B6689" w:rsidRPr="00852F2F" w:rsidRDefault="001B6689" w:rsidP="001B66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573501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2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9962C6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70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6EFFA0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8540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5171B7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218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847C74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27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A75B76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413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6C984F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B1BCB65" w14:textId="77777777" w:rsidR="001B6689" w:rsidRPr="00852F2F" w:rsidRDefault="001B6689" w:rsidP="001B66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52F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0</w:t>
            </w:r>
          </w:p>
        </w:tc>
      </w:tr>
    </w:tbl>
    <w:p w14:paraId="60A772F8" w14:textId="77777777" w:rsidR="00083A50" w:rsidRPr="00852F2F" w:rsidRDefault="00083A50" w:rsidP="00C86BCB">
      <w:pPr>
        <w:rPr>
          <w:rFonts w:asciiTheme="majorBidi" w:hAnsiTheme="majorBidi" w:cstheme="majorBidi"/>
          <w:sz w:val="24"/>
          <w:szCs w:val="24"/>
        </w:rPr>
      </w:pPr>
    </w:p>
    <w:p w14:paraId="7420B06D" w14:textId="77777777" w:rsidR="00FA4117" w:rsidRPr="00852F2F" w:rsidRDefault="00FA4117" w:rsidP="00FA4117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C650856" w14:textId="77777777" w:rsidR="00095DAF" w:rsidRDefault="00095DAF" w:rsidP="00FA4117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C75175A" w14:textId="77777777" w:rsidR="00F540A0" w:rsidRDefault="00F540A0" w:rsidP="00FA4117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7A13FAD" w14:textId="77777777" w:rsidR="00F540A0" w:rsidRDefault="00F540A0" w:rsidP="00FA4117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45FA65E" w14:textId="77777777" w:rsidR="00F540A0" w:rsidRDefault="00F540A0" w:rsidP="00FA4117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E5893D3" w14:textId="77777777" w:rsidR="00F540A0" w:rsidRDefault="00F540A0" w:rsidP="00FA4117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BFB35FC" w14:textId="77777777" w:rsidR="00F540A0" w:rsidRDefault="00F540A0" w:rsidP="00FA4117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94FABF6" w14:textId="77777777" w:rsidR="00F540A0" w:rsidRDefault="00F540A0" w:rsidP="00FA4117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B01FE2C" w14:textId="77777777" w:rsidR="00F540A0" w:rsidRDefault="00F540A0" w:rsidP="00FA4117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FDFF070" w14:textId="77777777" w:rsidR="00F540A0" w:rsidRDefault="00F540A0" w:rsidP="00FA4117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AA8C0AE" w14:textId="77777777" w:rsidR="00F540A0" w:rsidRDefault="00F540A0" w:rsidP="00FA4117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FD9C8D8" w14:textId="77777777" w:rsidR="00F540A0" w:rsidRDefault="00F540A0" w:rsidP="00FA4117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9B480CD" w14:textId="77777777" w:rsidR="00F540A0" w:rsidRDefault="00F540A0" w:rsidP="00FA4117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0DA4F5D" w14:textId="77777777" w:rsidR="00F540A0" w:rsidRDefault="00F540A0" w:rsidP="00FA4117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AF743AE" w14:textId="77777777" w:rsidR="00F540A0" w:rsidRDefault="00F540A0" w:rsidP="00FA4117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33DEC70" w14:textId="77777777" w:rsidR="00F540A0" w:rsidRDefault="00F540A0" w:rsidP="00FA4117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A3D83DF" w14:textId="29A47708" w:rsidR="00FA4117" w:rsidRPr="00852F2F" w:rsidRDefault="00FA4117" w:rsidP="00FA4117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52F2F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-Table </w:t>
      </w:r>
      <w:r w:rsidR="00F540A0">
        <w:rPr>
          <w:rFonts w:asciiTheme="majorBidi" w:hAnsiTheme="majorBidi" w:cstheme="majorBidi"/>
          <w:b/>
          <w:bCs/>
          <w:sz w:val="24"/>
          <w:szCs w:val="24"/>
        </w:rPr>
        <w:t>9</w:t>
      </w:r>
      <w:r w:rsidRPr="00852F2F">
        <w:rPr>
          <w:rFonts w:asciiTheme="majorBidi" w:hAnsiTheme="majorBidi" w:cstheme="majorBidi"/>
          <w:b/>
          <w:bCs/>
          <w:sz w:val="24"/>
          <w:szCs w:val="24"/>
        </w:rPr>
        <w:t>: Gender wise description of responses (in %) to the questions (n=1522). P shows the significance value for difference.</w:t>
      </w:r>
    </w:p>
    <w:tbl>
      <w:tblPr>
        <w:tblStyle w:val="TableGrid"/>
        <w:tblpPr w:leftFromText="180" w:rightFromText="180" w:vertAnchor="page" w:horzAnchor="margin" w:tblpXSpec="center" w:tblpY="1771"/>
        <w:tblW w:w="0" w:type="auto"/>
        <w:tblLook w:val="04A0" w:firstRow="1" w:lastRow="0" w:firstColumn="1" w:lastColumn="0" w:noHBand="0" w:noVBand="1"/>
      </w:tblPr>
      <w:tblGrid>
        <w:gridCol w:w="1017"/>
        <w:gridCol w:w="6004"/>
        <w:gridCol w:w="1308"/>
        <w:gridCol w:w="1123"/>
        <w:gridCol w:w="1123"/>
        <w:gridCol w:w="1123"/>
        <w:gridCol w:w="1252"/>
      </w:tblGrid>
      <w:tr w:rsidR="00FA4117" w:rsidRPr="00852F2F" w14:paraId="4C61BB24" w14:textId="77777777" w:rsidTr="00380303"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34F8CC1E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emes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47BB6707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ntences for Themes (P value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B6C3FFF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2E00C48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843D655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D827338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08AEAE2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FA4117" w:rsidRPr="00852F2F" w14:paraId="069A895C" w14:textId="77777777" w:rsidTr="00380303">
        <w:trPr>
          <w:trHeight w:val="425"/>
        </w:trPr>
        <w:tc>
          <w:tcPr>
            <w:tcW w:w="0" w:type="auto"/>
            <w:vMerge/>
            <w:shd w:val="clear" w:color="auto" w:fill="D9D9D9" w:themeFill="background1" w:themeFillShade="D9"/>
          </w:tcPr>
          <w:p w14:paraId="5C552227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</w:tcPr>
          <w:p w14:paraId="490C1659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shd w:val="clear" w:color="auto" w:fill="D9D9D9" w:themeFill="background1" w:themeFillShade="D9"/>
            <w:vAlign w:val="center"/>
          </w:tcPr>
          <w:p w14:paraId="6FC2288D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/female (% within Gender)</w:t>
            </w:r>
          </w:p>
        </w:tc>
      </w:tr>
      <w:tr w:rsidR="00FA4117" w:rsidRPr="00852F2F" w14:paraId="554CEBA5" w14:textId="77777777" w:rsidTr="00380303">
        <w:tc>
          <w:tcPr>
            <w:tcW w:w="0" w:type="auto"/>
            <w:vMerge/>
            <w:shd w:val="clear" w:color="auto" w:fill="D9D9D9" w:themeFill="background1" w:themeFillShade="D9"/>
          </w:tcPr>
          <w:p w14:paraId="719443B1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</w:tcPr>
          <w:p w14:paraId="5FF5E31F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71705FC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94D79B3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C42AA42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48A84D5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116DDEF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Agree</w:t>
            </w:r>
          </w:p>
        </w:tc>
      </w:tr>
      <w:tr w:rsidR="00FA4117" w:rsidRPr="00852F2F" w14:paraId="112FAC41" w14:textId="77777777" w:rsidTr="00380303">
        <w:tc>
          <w:tcPr>
            <w:tcW w:w="0" w:type="auto"/>
            <w:vMerge w:val="restart"/>
            <w:textDirection w:val="btLr"/>
            <w:vAlign w:val="center"/>
          </w:tcPr>
          <w:p w14:paraId="02F90046" w14:textId="77777777" w:rsidR="00FA4117" w:rsidRPr="00852F2F" w:rsidRDefault="00FA4117" w:rsidP="00380303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ived Susceptibility</w:t>
            </w:r>
          </w:p>
        </w:tc>
        <w:tc>
          <w:tcPr>
            <w:tcW w:w="0" w:type="auto"/>
          </w:tcPr>
          <w:p w14:paraId="258C1D0D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 xml:space="preserve">Consanguineous marriage increases the risk of having a child with a genetic disease. </w:t>
            </w:r>
            <w:r w:rsidRPr="00852F2F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(P=0.003)</w:t>
            </w:r>
          </w:p>
        </w:tc>
        <w:tc>
          <w:tcPr>
            <w:tcW w:w="0" w:type="auto"/>
            <w:vAlign w:val="center"/>
          </w:tcPr>
          <w:p w14:paraId="0B43483B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6.5/2.5</w:t>
            </w:r>
          </w:p>
        </w:tc>
        <w:tc>
          <w:tcPr>
            <w:tcW w:w="0" w:type="auto"/>
            <w:vAlign w:val="center"/>
          </w:tcPr>
          <w:p w14:paraId="2F36B502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.2/2.9</w:t>
            </w:r>
          </w:p>
        </w:tc>
        <w:tc>
          <w:tcPr>
            <w:tcW w:w="0" w:type="auto"/>
            <w:vAlign w:val="center"/>
          </w:tcPr>
          <w:p w14:paraId="60CAE2B2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3.7/13.0</w:t>
            </w:r>
          </w:p>
        </w:tc>
        <w:tc>
          <w:tcPr>
            <w:tcW w:w="0" w:type="auto"/>
            <w:vAlign w:val="center"/>
          </w:tcPr>
          <w:p w14:paraId="62679FC1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8.0/26.4</w:t>
            </w:r>
          </w:p>
        </w:tc>
        <w:tc>
          <w:tcPr>
            <w:tcW w:w="0" w:type="auto"/>
            <w:vAlign w:val="center"/>
          </w:tcPr>
          <w:p w14:paraId="3C6887D4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39.8/55.2</w:t>
            </w:r>
          </w:p>
        </w:tc>
      </w:tr>
      <w:tr w:rsidR="00FA4117" w:rsidRPr="00852F2F" w14:paraId="5A7B5B97" w14:textId="77777777" w:rsidTr="00380303">
        <w:tc>
          <w:tcPr>
            <w:tcW w:w="0" w:type="auto"/>
            <w:vMerge/>
          </w:tcPr>
          <w:p w14:paraId="6CF00417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ED9D553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If one of my family members diagnosed with a genetic disease (or a carrier), this makes me at higher risk of having a child with genetic disease. (</w:t>
            </w:r>
            <w:r w:rsidRPr="00852F2F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P=0.016)</w:t>
            </w:r>
          </w:p>
        </w:tc>
        <w:tc>
          <w:tcPr>
            <w:tcW w:w="0" w:type="auto"/>
            <w:vAlign w:val="center"/>
          </w:tcPr>
          <w:p w14:paraId="15D9AB72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0.8/3.8</w:t>
            </w:r>
          </w:p>
        </w:tc>
        <w:tc>
          <w:tcPr>
            <w:tcW w:w="0" w:type="auto"/>
            <w:vAlign w:val="center"/>
          </w:tcPr>
          <w:p w14:paraId="5A92E32B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6.5/6.2</w:t>
            </w:r>
          </w:p>
        </w:tc>
        <w:tc>
          <w:tcPr>
            <w:tcW w:w="0" w:type="auto"/>
            <w:vAlign w:val="center"/>
          </w:tcPr>
          <w:p w14:paraId="5021CFA6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8.0/24.4</w:t>
            </w:r>
          </w:p>
        </w:tc>
        <w:tc>
          <w:tcPr>
            <w:tcW w:w="0" w:type="auto"/>
            <w:vAlign w:val="center"/>
          </w:tcPr>
          <w:p w14:paraId="3C27E3C7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6.9/31.3</w:t>
            </w:r>
          </w:p>
        </w:tc>
        <w:tc>
          <w:tcPr>
            <w:tcW w:w="0" w:type="auto"/>
            <w:vAlign w:val="center"/>
          </w:tcPr>
          <w:p w14:paraId="615A2647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8.0/34.3</w:t>
            </w:r>
          </w:p>
        </w:tc>
      </w:tr>
      <w:tr w:rsidR="00FA4117" w:rsidRPr="00852F2F" w14:paraId="0C08F810" w14:textId="77777777" w:rsidTr="00380303">
        <w:tc>
          <w:tcPr>
            <w:tcW w:w="0" w:type="auto"/>
            <w:vMerge/>
          </w:tcPr>
          <w:p w14:paraId="49759BFA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FEDA3C8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Thinking that the possibility of transmission of the genetic disease to my children is high. (P=0.370)</w:t>
            </w:r>
          </w:p>
        </w:tc>
        <w:tc>
          <w:tcPr>
            <w:tcW w:w="0" w:type="auto"/>
            <w:vAlign w:val="center"/>
          </w:tcPr>
          <w:p w14:paraId="1AB100F5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39.8/46.9</w:t>
            </w:r>
          </w:p>
        </w:tc>
        <w:tc>
          <w:tcPr>
            <w:tcW w:w="0" w:type="auto"/>
            <w:vAlign w:val="center"/>
          </w:tcPr>
          <w:p w14:paraId="137E6D8E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6.9/23.4</w:t>
            </w:r>
          </w:p>
        </w:tc>
        <w:tc>
          <w:tcPr>
            <w:tcW w:w="0" w:type="auto"/>
            <w:vAlign w:val="center"/>
          </w:tcPr>
          <w:p w14:paraId="743D9D0D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4.7/18.8</w:t>
            </w:r>
          </w:p>
        </w:tc>
        <w:tc>
          <w:tcPr>
            <w:tcW w:w="0" w:type="auto"/>
            <w:vAlign w:val="center"/>
          </w:tcPr>
          <w:p w14:paraId="7ABEEBF6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6.5/6.2</w:t>
            </w:r>
          </w:p>
        </w:tc>
        <w:tc>
          <w:tcPr>
            <w:tcW w:w="0" w:type="auto"/>
            <w:vAlign w:val="center"/>
          </w:tcPr>
          <w:p w14:paraId="096F4078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.2/4.8</w:t>
            </w:r>
          </w:p>
        </w:tc>
      </w:tr>
      <w:tr w:rsidR="00FA4117" w:rsidRPr="00852F2F" w14:paraId="437A56B0" w14:textId="77777777" w:rsidTr="00380303">
        <w:tc>
          <w:tcPr>
            <w:tcW w:w="0" w:type="auto"/>
            <w:vMerge/>
          </w:tcPr>
          <w:p w14:paraId="4F2147B1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AC82EE3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I care to know if I am at risk of getting a child with genetic disease. (P=0.156)</w:t>
            </w:r>
          </w:p>
        </w:tc>
        <w:tc>
          <w:tcPr>
            <w:tcW w:w="0" w:type="auto"/>
            <w:vAlign w:val="center"/>
          </w:tcPr>
          <w:p w14:paraId="7CBB8F48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6.5/4.1</w:t>
            </w:r>
          </w:p>
        </w:tc>
        <w:tc>
          <w:tcPr>
            <w:tcW w:w="0" w:type="auto"/>
            <w:vAlign w:val="center"/>
          </w:tcPr>
          <w:p w14:paraId="4274AEAC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3/1.9</w:t>
            </w:r>
          </w:p>
        </w:tc>
        <w:tc>
          <w:tcPr>
            <w:tcW w:w="0" w:type="auto"/>
            <w:vAlign w:val="center"/>
          </w:tcPr>
          <w:p w14:paraId="115DDD85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8.6/5.7</w:t>
            </w:r>
          </w:p>
        </w:tc>
        <w:tc>
          <w:tcPr>
            <w:tcW w:w="0" w:type="auto"/>
            <w:vAlign w:val="center"/>
          </w:tcPr>
          <w:p w14:paraId="5907F368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4.0/11.3</w:t>
            </w:r>
          </w:p>
        </w:tc>
        <w:tc>
          <w:tcPr>
            <w:tcW w:w="0" w:type="auto"/>
            <w:vAlign w:val="center"/>
          </w:tcPr>
          <w:p w14:paraId="2111D08C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66.7/77.0</w:t>
            </w:r>
          </w:p>
        </w:tc>
      </w:tr>
      <w:tr w:rsidR="00FA4117" w:rsidRPr="00852F2F" w14:paraId="065A44CF" w14:textId="77777777" w:rsidTr="00380303">
        <w:trPr>
          <w:trHeight w:val="677"/>
        </w:trPr>
        <w:tc>
          <w:tcPr>
            <w:tcW w:w="0" w:type="auto"/>
            <w:vMerge/>
          </w:tcPr>
          <w:p w14:paraId="475C70E2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0636ADD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I worry a lot about having a child with a genetic disease. (P=0.787)</w:t>
            </w:r>
          </w:p>
        </w:tc>
        <w:tc>
          <w:tcPr>
            <w:tcW w:w="0" w:type="auto"/>
            <w:vAlign w:val="center"/>
          </w:tcPr>
          <w:p w14:paraId="4107752E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7.2/19.5</w:t>
            </w:r>
          </w:p>
        </w:tc>
        <w:tc>
          <w:tcPr>
            <w:tcW w:w="0" w:type="auto"/>
            <w:vAlign w:val="center"/>
          </w:tcPr>
          <w:p w14:paraId="562737D5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1.8/13.6</w:t>
            </w:r>
          </w:p>
        </w:tc>
        <w:tc>
          <w:tcPr>
            <w:tcW w:w="0" w:type="auto"/>
            <w:vAlign w:val="center"/>
          </w:tcPr>
          <w:p w14:paraId="3995C337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6.9/21.4</w:t>
            </w:r>
          </w:p>
        </w:tc>
        <w:tc>
          <w:tcPr>
            <w:tcW w:w="0" w:type="auto"/>
            <w:vAlign w:val="center"/>
          </w:tcPr>
          <w:p w14:paraId="416EF0D8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2.9/13.8</w:t>
            </w:r>
          </w:p>
        </w:tc>
        <w:tc>
          <w:tcPr>
            <w:tcW w:w="0" w:type="auto"/>
            <w:vAlign w:val="center"/>
          </w:tcPr>
          <w:p w14:paraId="581A5C78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31.2/31.6</w:t>
            </w:r>
          </w:p>
        </w:tc>
      </w:tr>
      <w:tr w:rsidR="00FA4117" w:rsidRPr="00852F2F" w14:paraId="0CEEF823" w14:textId="77777777" w:rsidTr="00380303">
        <w:tc>
          <w:tcPr>
            <w:tcW w:w="0" w:type="auto"/>
            <w:vMerge w:val="restart"/>
            <w:shd w:val="clear" w:color="auto" w:fill="D9D9D9" w:themeFill="background1" w:themeFillShade="D9"/>
            <w:textDirection w:val="btLr"/>
            <w:vAlign w:val="center"/>
          </w:tcPr>
          <w:p w14:paraId="500E6B2D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ived Seriousnes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4327D1B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I believe that all diseases covered by premarital screening test are severe health problem that could lead to disability in children.  (P=0.395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FF653E5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7.5/6.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7FD3EED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9.7/9.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963CF8E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8.0/20.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51E6309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6.1/20.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9CA320C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38.7/44.1</w:t>
            </w:r>
          </w:p>
        </w:tc>
      </w:tr>
      <w:tr w:rsidR="00FA4117" w:rsidRPr="00852F2F" w14:paraId="465298A2" w14:textId="77777777" w:rsidTr="00380303">
        <w:tc>
          <w:tcPr>
            <w:tcW w:w="0" w:type="auto"/>
            <w:vMerge/>
            <w:shd w:val="clear" w:color="auto" w:fill="D9D9D9" w:themeFill="background1" w:themeFillShade="D9"/>
          </w:tcPr>
          <w:p w14:paraId="46B22145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AB323A4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If my child diagnosed with SCD (one of the diseases included in premarital screening test), he/she could suffer from fetal complications including hemorrhagic stroke, supraventricular tachycardia, and DVT.  (P=0.317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56B20AD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3/2.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9D13502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3/4.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9EB755A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3.0/34.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901DFA1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3.7/23.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7ECE67A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4.7/34.5</w:t>
            </w:r>
          </w:p>
        </w:tc>
      </w:tr>
      <w:tr w:rsidR="00FA4117" w:rsidRPr="00852F2F" w14:paraId="3FFD49D7" w14:textId="77777777" w:rsidTr="00380303">
        <w:tc>
          <w:tcPr>
            <w:tcW w:w="0" w:type="auto"/>
            <w:vMerge/>
            <w:shd w:val="clear" w:color="auto" w:fill="D9D9D9" w:themeFill="background1" w:themeFillShade="D9"/>
          </w:tcPr>
          <w:p w14:paraId="69B64F2C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2084066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If my child diagnosed with SCD (one of the diseases included in premarital screening test), he/she could have intellectual and physical disabilities.  (P=0.366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19B54BB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5.1/15.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F0E754F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8.6/14.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8B71658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6.2/37.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2E0DBBF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4.0/14.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75B2DEA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6.1/17.4</w:t>
            </w:r>
          </w:p>
        </w:tc>
      </w:tr>
      <w:tr w:rsidR="00FA4117" w:rsidRPr="00852F2F" w14:paraId="20709AA2" w14:textId="77777777" w:rsidTr="00380303">
        <w:tc>
          <w:tcPr>
            <w:tcW w:w="0" w:type="auto"/>
            <w:vMerge/>
            <w:shd w:val="clear" w:color="auto" w:fill="D9D9D9" w:themeFill="background1" w:themeFillShade="D9"/>
          </w:tcPr>
          <w:p w14:paraId="7306A328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0AE1E81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Sickle cell anemia or Thalassemia (diseases included in premarital screening test) are genetic diseases that can’t be treated and might lead to lifelong disability.  (P=0.408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2D52723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6.5/6.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64B2F40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1.8/11.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D60734E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3.0/33.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83454FF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5.1/20.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AAD966C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3.7/28.0</w:t>
            </w:r>
          </w:p>
        </w:tc>
      </w:tr>
      <w:tr w:rsidR="00FA4117" w:rsidRPr="00852F2F" w14:paraId="6A063040" w14:textId="77777777" w:rsidTr="00380303">
        <w:trPr>
          <w:trHeight w:val="1172"/>
        </w:trPr>
        <w:tc>
          <w:tcPr>
            <w:tcW w:w="0" w:type="auto"/>
            <w:vMerge/>
            <w:shd w:val="clear" w:color="auto" w:fill="D9D9D9" w:themeFill="background1" w:themeFillShade="D9"/>
          </w:tcPr>
          <w:p w14:paraId="1AE8F3D3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5DE9740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If my child diagnosed with Thalassemia (one of the diseases included in premarital screening test), he/she could suffer from complications including endocrine system, heart, liver, and spleen problems.  (P=0.938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75D7BE4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3.2/3.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866CD97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3.2/5.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AEA0C1E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7.3/47.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FDFDB2C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1.5/20.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9E825FD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4.7/23.7</w:t>
            </w:r>
          </w:p>
        </w:tc>
      </w:tr>
      <w:tr w:rsidR="00FA4117" w:rsidRPr="00852F2F" w14:paraId="3CBA6582" w14:textId="77777777" w:rsidTr="00380303">
        <w:tc>
          <w:tcPr>
            <w:tcW w:w="0" w:type="auto"/>
            <w:vMerge w:val="restart"/>
            <w:textDirection w:val="btLr"/>
            <w:vAlign w:val="center"/>
          </w:tcPr>
          <w:p w14:paraId="0A76032F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nefits of action</w:t>
            </w:r>
          </w:p>
        </w:tc>
        <w:tc>
          <w:tcPr>
            <w:tcW w:w="0" w:type="auto"/>
          </w:tcPr>
          <w:p w14:paraId="6C64E62F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The premarital screening test will inform my decision to practice safe marriage.  (P=0.001)</w:t>
            </w:r>
          </w:p>
        </w:tc>
        <w:tc>
          <w:tcPr>
            <w:tcW w:w="0" w:type="auto"/>
            <w:vAlign w:val="center"/>
          </w:tcPr>
          <w:p w14:paraId="75DF772E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3.2/1.0</w:t>
            </w:r>
          </w:p>
        </w:tc>
        <w:tc>
          <w:tcPr>
            <w:tcW w:w="0" w:type="auto"/>
            <w:vAlign w:val="center"/>
          </w:tcPr>
          <w:p w14:paraId="18EC2550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3.2/1.3</w:t>
            </w:r>
          </w:p>
        </w:tc>
        <w:tc>
          <w:tcPr>
            <w:tcW w:w="0" w:type="auto"/>
            <w:vAlign w:val="center"/>
          </w:tcPr>
          <w:p w14:paraId="36601C72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6.5/2.9</w:t>
            </w:r>
          </w:p>
        </w:tc>
        <w:tc>
          <w:tcPr>
            <w:tcW w:w="0" w:type="auto"/>
            <w:vAlign w:val="center"/>
          </w:tcPr>
          <w:p w14:paraId="2030059A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7.2/8.8</w:t>
            </w:r>
          </w:p>
        </w:tc>
        <w:tc>
          <w:tcPr>
            <w:tcW w:w="0" w:type="auto"/>
            <w:vAlign w:val="center"/>
          </w:tcPr>
          <w:p w14:paraId="6D53A3A8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69.9/86.0</w:t>
            </w:r>
          </w:p>
        </w:tc>
      </w:tr>
      <w:tr w:rsidR="00FA4117" w:rsidRPr="00852F2F" w14:paraId="1EDDB0B9" w14:textId="77777777" w:rsidTr="00380303">
        <w:tc>
          <w:tcPr>
            <w:tcW w:w="0" w:type="auto"/>
            <w:vMerge/>
          </w:tcPr>
          <w:p w14:paraId="55D50145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79E941F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A genetic disease can be prevented if carrier partners are discovered before marriage. (P=0.000)</w:t>
            </w:r>
          </w:p>
        </w:tc>
        <w:tc>
          <w:tcPr>
            <w:tcW w:w="0" w:type="auto"/>
            <w:vAlign w:val="center"/>
          </w:tcPr>
          <w:p w14:paraId="49A56438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5.4/1.5</w:t>
            </w:r>
          </w:p>
        </w:tc>
        <w:tc>
          <w:tcPr>
            <w:tcW w:w="0" w:type="auto"/>
            <w:vAlign w:val="center"/>
          </w:tcPr>
          <w:p w14:paraId="690294F4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.1/1.3</w:t>
            </w:r>
          </w:p>
        </w:tc>
        <w:tc>
          <w:tcPr>
            <w:tcW w:w="0" w:type="auto"/>
            <w:vAlign w:val="center"/>
          </w:tcPr>
          <w:p w14:paraId="231941F7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1.8/4.5</w:t>
            </w:r>
          </w:p>
        </w:tc>
        <w:tc>
          <w:tcPr>
            <w:tcW w:w="0" w:type="auto"/>
            <w:vAlign w:val="center"/>
          </w:tcPr>
          <w:p w14:paraId="1B0454BC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0.4/12.7</w:t>
            </w:r>
          </w:p>
        </w:tc>
        <w:tc>
          <w:tcPr>
            <w:tcW w:w="0" w:type="auto"/>
            <w:vAlign w:val="center"/>
          </w:tcPr>
          <w:p w14:paraId="10336606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61.3/79.9</w:t>
            </w:r>
          </w:p>
        </w:tc>
      </w:tr>
      <w:tr w:rsidR="00FA4117" w:rsidRPr="00852F2F" w14:paraId="023792B2" w14:textId="77777777" w:rsidTr="00380303">
        <w:tc>
          <w:tcPr>
            <w:tcW w:w="0" w:type="auto"/>
            <w:vMerge/>
          </w:tcPr>
          <w:p w14:paraId="39D17A0E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444448D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I trust the results of the premarital screening test regarding the risk of having a child with a genetic disease. (P=0.715)</w:t>
            </w:r>
          </w:p>
        </w:tc>
        <w:tc>
          <w:tcPr>
            <w:tcW w:w="0" w:type="auto"/>
            <w:vAlign w:val="center"/>
          </w:tcPr>
          <w:p w14:paraId="3A06AA6B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3.2/2.2</w:t>
            </w:r>
          </w:p>
        </w:tc>
        <w:tc>
          <w:tcPr>
            <w:tcW w:w="0" w:type="auto"/>
            <w:vAlign w:val="center"/>
          </w:tcPr>
          <w:p w14:paraId="2CC49281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3/3.3</w:t>
            </w:r>
          </w:p>
        </w:tc>
        <w:tc>
          <w:tcPr>
            <w:tcW w:w="0" w:type="auto"/>
            <w:vAlign w:val="center"/>
          </w:tcPr>
          <w:p w14:paraId="0C352B38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6.1/12.3</w:t>
            </w:r>
          </w:p>
        </w:tc>
        <w:tc>
          <w:tcPr>
            <w:tcW w:w="0" w:type="auto"/>
            <w:vAlign w:val="center"/>
          </w:tcPr>
          <w:p w14:paraId="6EC7BA57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2.6/25.0</w:t>
            </w:r>
          </w:p>
        </w:tc>
        <w:tc>
          <w:tcPr>
            <w:tcW w:w="0" w:type="auto"/>
            <w:vAlign w:val="center"/>
          </w:tcPr>
          <w:p w14:paraId="7F4481E1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53.8/57.3</w:t>
            </w:r>
          </w:p>
        </w:tc>
      </w:tr>
      <w:tr w:rsidR="00FA4117" w:rsidRPr="00852F2F" w14:paraId="7245A320" w14:textId="77777777" w:rsidTr="00380303">
        <w:tc>
          <w:tcPr>
            <w:tcW w:w="0" w:type="auto"/>
            <w:vMerge/>
          </w:tcPr>
          <w:p w14:paraId="2903772E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4FFE241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If PMS showed that there is a risk of having a child with genetic disease, I will take the decision of canceling the marriage. (P=0.013)</w:t>
            </w:r>
          </w:p>
        </w:tc>
        <w:tc>
          <w:tcPr>
            <w:tcW w:w="0" w:type="auto"/>
            <w:vAlign w:val="center"/>
          </w:tcPr>
          <w:p w14:paraId="6797871E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5.4/2.1</w:t>
            </w:r>
          </w:p>
        </w:tc>
        <w:tc>
          <w:tcPr>
            <w:tcW w:w="0" w:type="auto"/>
            <w:vAlign w:val="center"/>
          </w:tcPr>
          <w:p w14:paraId="3B2769E2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5.4/3.3</w:t>
            </w:r>
          </w:p>
        </w:tc>
        <w:tc>
          <w:tcPr>
            <w:tcW w:w="0" w:type="auto"/>
            <w:vAlign w:val="center"/>
          </w:tcPr>
          <w:p w14:paraId="7215D0B9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5.1/12.6</w:t>
            </w:r>
          </w:p>
        </w:tc>
        <w:tc>
          <w:tcPr>
            <w:tcW w:w="0" w:type="auto"/>
            <w:vAlign w:val="center"/>
          </w:tcPr>
          <w:p w14:paraId="49F5504D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4.7/16.4</w:t>
            </w:r>
          </w:p>
        </w:tc>
        <w:tc>
          <w:tcPr>
            <w:tcW w:w="0" w:type="auto"/>
            <w:vAlign w:val="center"/>
          </w:tcPr>
          <w:p w14:paraId="631686FE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9.5/65.6</w:t>
            </w:r>
          </w:p>
        </w:tc>
      </w:tr>
      <w:tr w:rsidR="00FA4117" w:rsidRPr="00852F2F" w14:paraId="185647E6" w14:textId="77777777" w:rsidTr="00380303">
        <w:tc>
          <w:tcPr>
            <w:tcW w:w="0" w:type="auto"/>
            <w:vMerge/>
          </w:tcPr>
          <w:p w14:paraId="748FEF31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0D832A5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My decision to practice safe marriage, following a PMS result, will prevent me from the psychological and economic burden of having a child with genetic disease. (P=0.011)</w:t>
            </w:r>
          </w:p>
        </w:tc>
        <w:tc>
          <w:tcPr>
            <w:tcW w:w="0" w:type="auto"/>
            <w:vAlign w:val="center"/>
          </w:tcPr>
          <w:p w14:paraId="111BC9EC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.2/1.5</w:t>
            </w:r>
          </w:p>
        </w:tc>
        <w:tc>
          <w:tcPr>
            <w:tcW w:w="0" w:type="auto"/>
            <w:vAlign w:val="center"/>
          </w:tcPr>
          <w:p w14:paraId="721E1E60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6.5/2.6</w:t>
            </w:r>
          </w:p>
        </w:tc>
        <w:tc>
          <w:tcPr>
            <w:tcW w:w="0" w:type="auto"/>
            <w:vAlign w:val="center"/>
          </w:tcPr>
          <w:p w14:paraId="08803932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8.6/8.5</w:t>
            </w:r>
          </w:p>
        </w:tc>
        <w:tc>
          <w:tcPr>
            <w:tcW w:w="0" w:type="auto"/>
            <w:vAlign w:val="center"/>
          </w:tcPr>
          <w:p w14:paraId="3A1EF16E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3.7/13.9</w:t>
            </w:r>
          </w:p>
        </w:tc>
        <w:tc>
          <w:tcPr>
            <w:tcW w:w="0" w:type="auto"/>
            <w:vAlign w:val="center"/>
          </w:tcPr>
          <w:p w14:paraId="5020E0A0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59.1/73.6</w:t>
            </w:r>
          </w:p>
        </w:tc>
      </w:tr>
      <w:tr w:rsidR="00FA4117" w:rsidRPr="00852F2F" w14:paraId="45CBF130" w14:textId="77777777" w:rsidTr="00380303">
        <w:tc>
          <w:tcPr>
            <w:tcW w:w="0" w:type="auto"/>
            <w:vMerge w:val="restart"/>
            <w:shd w:val="clear" w:color="auto" w:fill="D9D9D9" w:themeFill="background1" w:themeFillShade="D9"/>
            <w:textDirection w:val="btLr"/>
            <w:vAlign w:val="center"/>
          </w:tcPr>
          <w:p w14:paraId="4110FA00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rriers to act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353BBB9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I am afraid that if I stopped the marriage that could weaken the relationships within a tribe. (P=0.00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E558D5B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4.1/63.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31CE481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7.2/15.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676F9DC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1.5/11.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D5C5453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1.8/5.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A1BC11A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5.4/4.6</w:t>
            </w:r>
          </w:p>
        </w:tc>
      </w:tr>
      <w:tr w:rsidR="00FA4117" w:rsidRPr="00852F2F" w14:paraId="4EBD57EE" w14:textId="77777777" w:rsidTr="00380303">
        <w:tc>
          <w:tcPr>
            <w:tcW w:w="0" w:type="auto"/>
            <w:vMerge/>
            <w:shd w:val="clear" w:color="auto" w:fill="D9D9D9" w:themeFill="background1" w:themeFillShade="D9"/>
          </w:tcPr>
          <w:p w14:paraId="3BF0AA1C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ABACEB0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I am afraid that if I stopped the marriage my chances of getting a suitable spouse will be affected. (P=0.000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B97F99A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39.8/66.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04F3D3E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6.1/13.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AED6B7B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4.7/9.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1414677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4.0/5.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0393BF1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5.4/4.4</w:t>
            </w:r>
          </w:p>
        </w:tc>
      </w:tr>
      <w:tr w:rsidR="00FA4117" w:rsidRPr="00852F2F" w14:paraId="0D2654A2" w14:textId="77777777" w:rsidTr="00380303">
        <w:tc>
          <w:tcPr>
            <w:tcW w:w="0" w:type="auto"/>
            <w:vMerge/>
            <w:shd w:val="clear" w:color="auto" w:fill="D9D9D9" w:themeFill="background1" w:themeFillShade="D9"/>
          </w:tcPr>
          <w:p w14:paraId="50E314F6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2A7F07E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I am afraid that if I cancel the marriage my family members' (sisters/brothers) chances of getting a suitable spouse will be affected. (P=0.000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FC1E46B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52.7/72.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C64C41E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7.2/13.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0C4BECA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1.5/8.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6D82A04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6.5/3.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DD0C51A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.2/2.6</w:t>
            </w:r>
          </w:p>
        </w:tc>
      </w:tr>
      <w:tr w:rsidR="00FA4117" w:rsidRPr="00852F2F" w14:paraId="4C4DEA9C" w14:textId="77777777" w:rsidTr="00380303">
        <w:tc>
          <w:tcPr>
            <w:tcW w:w="0" w:type="auto"/>
            <w:vMerge/>
            <w:shd w:val="clear" w:color="auto" w:fill="D9D9D9" w:themeFill="background1" w:themeFillShade="D9"/>
          </w:tcPr>
          <w:p w14:paraId="12898AB2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19A78D9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I am not convinced that premarital screening test result is accurate and making the decision based on it</w:t>
            </w:r>
            <w:r w:rsidRPr="00852F2F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852F2F">
              <w:rPr>
                <w:rFonts w:asciiTheme="majorBidi" w:hAnsiTheme="majorBidi" w:cstheme="majorBidi"/>
                <w:sz w:val="24"/>
                <w:szCs w:val="24"/>
              </w:rPr>
              <w:t>will not protect my future kids from getting genetic disease or disability. (P=0.92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E1B00C9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50.5/53.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CFA04B2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1.5/18.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E930D29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7.2/16.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A6CB855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6.5/8.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7E877F0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3/3.8</w:t>
            </w:r>
          </w:p>
        </w:tc>
      </w:tr>
      <w:tr w:rsidR="00FA4117" w:rsidRPr="00852F2F" w14:paraId="5ADCE325" w14:textId="77777777" w:rsidTr="00380303">
        <w:tc>
          <w:tcPr>
            <w:tcW w:w="0" w:type="auto"/>
            <w:vMerge/>
            <w:shd w:val="clear" w:color="auto" w:fill="D9D9D9" w:themeFill="background1" w:themeFillShade="D9"/>
          </w:tcPr>
          <w:p w14:paraId="642E33E4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B89AE22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Prior emotional bond with my partner could hinder me from canceling the marriage. (P=0.596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BEA354D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3.7/29.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30BBAD6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4.0/15.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40BAB37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33.3/26.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EB4200A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5.1/15.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F3E0F47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4.0/14.2</w:t>
            </w:r>
          </w:p>
        </w:tc>
      </w:tr>
      <w:tr w:rsidR="00FA4117" w:rsidRPr="00852F2F" w14:paraId="230736B3" w14:textId="77777777" w:rsidTr="00380303">
        <w:tc>
          <w:tcPr>
            <w:tcW w:w="0" w:type="auto"/>
            <w:vMerge/>
            <w:shd w:val="clear" w:color="auto" w:fill="D9D9D9" w:themeFill="background1" w:themeFillShade="D9"/>
          </w:tcPr>
          <w:p w14:paraId="6702DFCD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450A1BF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Pressure from the family could hinder me from canceling the marriage. (P=0.278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45A1A44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7.3/55.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FAE828A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9.4/14.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4D2A7D3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9.4/14.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07D0C44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9.7/9.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84C5288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3/6.5</w:t>
            </w:r>
          </w:p>
        </w:tc>
      </w:tr>
      <w:tr w:rsidR="00FA4117" w:rsidRPr="00852F2F" w14:paraId="76FA2FE7" w14:textId="77777777" w:rsidTr="00380303">
        <w:tc>
          <w:tcPr>
            <w:tcW w:w="0" w:type="auto"/>
            <w:vMerge/>
            <w:shd w:val="clear" w:color="auto" w:fill="D9D9D9" w:themeFill="background1" w:themeFillShade="D9"/>
          </w:tcPr>
          <w:p w14:paraId="66CA3E47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7C40E0B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Financial status could hinder me from canceling the marriage. (P=0.006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75BBD8C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38.7/58.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5837FF2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2.6/13.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0D049D2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1.5/15.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1ACCE23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8.6/5.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D6CEE2F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8.6/6.6</w:t>
            </w:r>
          </w:p>
        </w:tc>
      </w:tr>
      <w:tr w:rsidR="00FA4117" w:rsidRPr="00852F2F" w14:paraId="17A8649E" w14:textId="77777777" w:rsidTr="00380303">
        <w:tc>
          <w:tcPr>
            <w:tcW w:w="0" w:type="auto"/>
            <w:vMerge w:val="restart"/>
            <w:textDirection w:val="btLr"/>
            <w:vAlign w:val="center"/>
          </w:tcPr>
          <w:p w14:paraId="770C9EE9" w14:textId="77777777" w:rsidR="00FA4117" w:rsidRPr="00852F2F" w:rsidRDefault="00FA4117" w:rsidP="00380303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ues to action</w:t>
            </w:r>
          </w:p>
        </w:tc>
        <w:tc>
          <w:tcPr>
            <w:tcW w:w="0" w:type="auto"/>
          </w:tcPr>
          <w:p w14:paraId="3A39435C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An educational consultation before and after the PMS, could limit my intention in the incompatible marriage. (P=0.343)</w:t>
            </w:r>
          </w:p>
        </w:tc>
        <w:tc>
          <w:tcPr>
            <w:tcW w:w="0" w:type="auto"/>
            <w:vAlign w:val="center"/>
          </w:tcPr>
          <w:p w14:paraId="41D9FDDC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9.7/6.4</w:t>
            </w:r>
          </w:p>
        </w:tc>
        <w:tc>
          <w:tcPr>
            <w:tcW w:w="0" w:type="auto"/>
            <w:vAlign w:val="center"/>
          </w:tcPr>
          <w:p w14:paraId="62ECA7CD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3/4.5</w:t>
            </w:r>
          </w:p>
        </w:tc>
        <w:tc>
          <w:tcPr>
            <w:tcW w:w="0" w:type="auto"/>
            <w:vAlign w:val="center"/>
          </w:tcPr>
          <w:p w14:paraId="2BEE5D3C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6.9/22.0</w:t>
            </w:r>
          </w:p>
        </w:tc>
        <w:tc>
          <w:tcPr>
            <w:tcW w:w="0" w:type="auto"/>
            <w:vAlign w:val="center"/>
          </w:tcPr>
          <w:p w14:paraId="727B80A4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6.9/24.9</w:t>
            </w:r>
          </w:p>
        </w:tc>
        <w:tc>
          <w:tcPr>
            <w:tcW w:w="0" w:type="auto"/>
            <w:vAlign w:val="center"/>
          </w:tcPr>
          <w:p w14:paraId="0702F61D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32.3/42.1</w:t>
            </w:r>
          </w:p>
        </w:tc>
      </w:tr>
      <w:tr w:rsidR="00FA4117" w:rsidRPr="00852F2F" w14:paraId="499EA712" w14:textId="77777777" w:rsidTr="00380303">
        <w:tc>
          <w:tcPr>
            <w:tcW w:w="0" w:type="auto"/>
            <w:vMerge/>
          </w:tcPr>
          <w:p w14:paraId="3228D013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62C3381A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Attending educational courses in high schools which raise health awareness on the importance of premarital screening and</w:t>
            </w:r>
            <w:r w:rsidRPr="00852F2F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852F2F">
              <w:rPr>
                <w:rFonts w:asciiTheme="majorBidi" w:hAnsiTheme="majorBidi" w:cstheme="majorBidi"/>
                <w:sz w:val="24"/>
                <w:szCs w:val="24"/>
              </w:rPr>
              <w:t>spreading awareness about safe marriage in the community will increase the safe marriage behavior. (P=0.000)</w:t>
            </w:r>
          </w:p>
        </w:tc>
        <w:tc>
          <w:tcPr>
            <w:tcW w:w="0" w:type="auto"/>
            <w:vAlign w:val="center"/>
          </w:tcPr>
          <w:p w14:paraId="764C170E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8.6/2.4</w:t>
            </w:r>
          </w:p>
        </w:tc>
        <w:tc>
          <w:tcPr>
            <w:tcW w:w="0" w:type="auto"/>
            <w:vAlign w:val="center"/>
          </w:tcPr>
          <w:p w14:paraId="601D7D94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0.8/2.4</w:t>
            </w:r>
          </w:p>
        </w:tc>
        <w:tc>
          <w:tcPr>
            <w:tcW w:w="0" w:type="auto"/>
            <w:vAlign w:val="center"/>
          </w:tcPr>
          <w:p w14:paraId="66677C97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8.3/9.0</w:t>
            </w:r>
          </w:p>
        </w:tc>
        <w:tc>
          <w:tcPr>
            <w:tcW w:w="0" w:type="auto"/>
            <w:vAlign w:val="center"/>
          </w:tcPr>
          <w:p w14:paraId="2B23A74A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0.4/18.7</w:t>
            </w:r>
          </w:p>
        </w:tc>
        <w:tc>
          <w:tcPr>
            <w:tcW w:w="0" w:type="auto"/>
            <w:vAlign w:val="center"/>
          </w:tcPr>
          <w:p w14:paraId="11D59415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1.9/67.4</w:t>
            </w:r>
          </w:p>
        </w:tc>
      </w:tr>
      <w:tr w:rsidR="00FA4117" w:rsidRPr="00852F2F" w14:paraId="1B00BD85" w14:textId="77777777" w:rsidTr="00380303">
        <w:tc>
          <w:tcPr>
            <w:tcW w:w="0" w:type="auto"/>
            <w:vMerge/>
          </w:tcPr>
          <w:p w14:paraId="667C3547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4614D988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 xml:space="preserve">Receiving SMS text messages about the seriousness of the diseases included in the PMS test will help me, my </w:t>
            </w:r>
            <w:proofErr w:type="gramStart"/>
            <w:r w:rsidRPr="00852F2F">
              <w:rPr>
                <w:rFonts w:asciiTheme="majorBidi" w:hAnsiTheme="majorBidi" w:cstheme="majorBidi"/>
                <w:sz w:val="24"/>
                <w:szCs w:val="24"/>
              </w:rPr>
              <w:t>family</w:t>
            </w:r>
            <w:proofErr w:type="gramEnd"/>
            <w:r w:rsidRPr="00852F2F">
              <w:rPr>
                <w:rFonts w:asciiTheme="majorBidi" w:hAnsiTheme="majorBidi" w:cstheme="majorBidi"/>
                <w:sz w:val="24"/>
                <w:szCs w:val="24"/>
              </w:rPr>
              <w:t xml:space="preserve"> and my community to practice safe marriage. (P=0.016)</w:t>
            </w:r>
          </w:p>
        </w:tc>
        <w:tc>
          <w:tcPr>
            <w:tcW w:w="0" w:type="auto"/>
            <w:vAlign w:val="center"/>
          </w:tcPr>
          <w:p w14:paraId="28EA1019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9.7/4.8</w:t>
            </w:r>
          </w:p>
        </w:tc>
        <w:tc>
          <w:tcPr>
            <w:tcW w:w="0" w:type="auto"/>
            <w:vAlign w:val="center"/>
          </w:tcPr>
          <w:p w14:paraId="367852D1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8.6/6.2</w:t>
            </w:r>
          </w:p>
        </w:tc>
        <w:tc>
          <w:tcPr>
            <w:tcW w:w="0" w:type="auto"/>
            <w:vAlign w:val="center"/>
          </w:tcPr>
          <w:p w14:paraId="410DFD8F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2.6/14.3</w:t>
            </w:r>
          </w:p>
        </w:tc>
        <w:tc>
          <w:tcPr>
            <w:tcW w:w="0" w:type="auto"/>
            <w:vAlign w:val="center"/>
          </w:tcPr>
          <w:p w14:paraId="50C5246D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7.2/19.2</w:t>
            </w:r>
          </w:p>
        </w:tc>
        <w:tc>
          <w:tcPr>
            <w:tcW w:w="0" w:type="auto"/>
            <w:vAlign w:val="center"/>
          </w:tcPr>
          <w:p w14:paraId="36133C65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1.9/55.5</w:t>
            </w:r>
          </w:p>
        </w:tc>
      </w:tr>
      <w:tr w:rsidR="00FA4117" w:rsidRPr="00852F2F" w14:paraId="44ABADAD" w14:textId="77777777" w:rsidTr="00380303">
        <w:tc>
          <w:tcPr>
            <w:tcW w:w="0" w:type="auto"/>
            <w:vMerge/>
          </w:tcPr>
          <w:p w14:paraId="06734E18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108799BB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Having a supporting family or friends will assist me to practice safe marriage. (P=0.040)</w:t>
            </w:r>
          </w:p>
        </w:tc>
        <w:tc>
          <w:tcPr>
            <w:tcW w:w="0" w:type="auto"/>
            <w:vAlign w:val="center"/>
          </w:tcPr>
          <w:p w14:paraId="3D215873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.2/1.7</w:t>
            </w:r>
          </w:p>
        </w:tc>
        <w:tc>
          <w:tcPr>
            <w:tcW w:w="0" w:type="auto"/>
            <w:vAlign w:val="center"/>
          </w:tcPr>
          <w:p w14:paraId="434B127D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3.2/1.1</w:t>
            </w:r>
          </w:p>
        </w:tc>
        <w:tc>
          <w:tcPr>
            <w:tcW w:w="0" w:type="auto"/>
            <w:vAlign w:val="center"/>
          </w:tcPr>
          <w:p w14:paraId="32110FAA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0.8/8.2</w:t>
            </w:r>
          </w:p>
        </w:tc>
        <w:tc>
          <w:tcPr>
            <w:tcW w:w="0" w:type="auto"/>
            <w:vAlign w:val="center"/>
          </w:tcPr>
          <w:p w14:paraId="5392C6D2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3.7/15.2</w:t>
            </w:r>
          </w:p>
        </w:tc>
        <w:tc>
          <w:tcPr>
            <w:tcW w:w="0" w:type="auto"/>
            <w:vAlign w:val="center"/>
          </w:tcPr>
          <w:p w14:paraId="40E24CDE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60.2/73.8</w:t>
            </w:r>
          </w:p>
        </w:tc>
      </w:tr>
      <w:tr w:rsidR="00FA4117" w:rsidRPr="00852F2F" w14:paraId="3C6CDCFA" w14:textId="77777777" w:rsidTr="00380303">
        <w:tc>
          <w:tcPr>
            <w:tcW w:w="0" w:type="auto"/>
            <w:vMerge w:val="restart"/>
            <w:shd w:val="clear" w:color="auto" w:fill="D9D9D9" w:themeFill="background1" w:themeFillShade="D9"/>
            <w:textDirection w:val="btLr"/>
            <w:vAlign w:val="center"/>
          </w:tcPr>
          <w:p w14:paraId="09329533" w14:textId="77777777" w:rsidR="00FA4117" w:rsidRPr="00852F2F" w:rsidRDefault="00FA4117" w:rsidP="00380303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lf-efficacy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49286B6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 xml:space="preserve">I believe I </w:t>
            </w:r>
            <w:proofErr w:type="gramStart"/>
            <w:r w:rsidRPr="00852F2F">
              <w:rPr>
                <w:rFonts w:asciiTheme="majorBidi" w:hAnsiTheme="majorBidi" w:cstheme="majorBidi"/>
                <w:sz w:val="24"/>
                <w:szCs w:val="24"/>
              </w:rPr>
              <w:t>am capable of canceling</w:t>
            </w:r>
            <w:proofErr w:type="gramEnd"/>
            <w:r w:rsidRPr="00852F2F">
              <w:rPr>
                <w:rFonts w:asciiTheme="majorBidi" w:hAnsiTheme="majorBidi" w:cstheme="majorBidi"/>
                <w:sz w:val="24"/>
                <w:szCs w:val="24"/>
              </w:rPr>
              <w:t xml:space="preserve"> the marriage if the result is incompatible. (P=0.000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446F55F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9.7/2.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13FFDBA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.2/2.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EF59599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2.9/11.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E78DDEF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5.8/19.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DE6DB04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9.5/64.1</w:t>
            </w:r>
          </w:p>
        </w:tc>
      </w:tr>
      <w:tr w:rsidR="00FA4117" w:rsidRPr="00852F2F" w14:paraId="64E47646" w14:textId="77777777" w:rsidTr="00380303">
        <w:tc>
          <w:tcPr>
            <w:tcW w:w="0" w:type="auto"/>
            <w:vMerge/>
            <w:shd w:val="clear" w:color="auto" w:fill="D9D9D9" w:themeFill="background1" w:themeFillShade="D9"/>
          </w:tcPr>
          <w:p w14:paraId="37664953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A17BB35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It is up to me to take the right decision regarding safe marriage. (P=0.103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B75DA17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5.4/2.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33C652B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.2/1.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F020108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1.8/8.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AEE64A7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0.4/15.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6981EDB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60.2/72.4</w:t>
            </w:r>
          </w:p>
        </w:tc>
      </w:tr>
      <w:tr w:rsidR="00FA4117" w:rsidRPr="00852F2F" w14:paraId="2F9432A2" w14:textId="77777777" w:rsidTr="00380303">
        <w:tc>
          <w:tcPr>
            <w:tcW w:w="0" w:type="auto"/>
            <w:vMerge/>
            <w:shd w:val="clear" w:color="auto" w:fill="D9D9D9" w:themeFill="background1" w:themeFillShade="D9"/>
          </w:tcPr>
          <w:p w14:paraId="2B9A368B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62B478A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I can practice safe marriage even if I don’t get support from my family. (P=0.865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5645931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3.2/3.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5BE8166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3/6.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876DC4D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20.4/17.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2EE634C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8.3/16.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E640EB0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53.8/55.1</w:t>
            </w:r>
          </w:p>
        </w:tc>
      </w:tr>
      <w:tr w:rsidR="00FA4117" w:rsidRPr="00852F2F" w14:paraId="54BF58D1" w14:textId="77777777" w:rsidTr="00380303">
        <w:tc>
          <w:tcPr>
            <w:tcW w:w="0" w:type="auto"/>
            <w:vMerge w:val="restart"/>
            <w:textDirection w:val="btLr"/>
            <w:vAlign w:val="center"/>
          </w:tcPr>
          <w:p w14:paraId="63674046" w14:textId="77777777" w:rsidR="00FA4117" w:rsidRPr="00852F2F" w:rsidRDefault="00FA4117" w:rsidP="00380303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cial acceptability</w:t>
            </w:r>
          </w:p>
        </w:tc>
        <w:tc>
          <w:tcPr>
            <w:tcW w:w="0" w:type="auto"/>
          </w:tcPr>
          <w:p w14:paraId="0B19ABF4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2F2F">
              <w:rPr>
                <w:rStyle w:val="y2iqfc"/>
                <w:rFonts w:asciiTheme="majorBidi" w:hAnsiTheme="majorBidi" w:cstheme="majorBidi"/>
                <w:color w:val="202124"/>
                <w:sz w:val="24"/>
                <w:szCs w:val="24"/>
                <w:lang w:val="en"/>
              </w:rPr>
              <w:t xml:space="preserve">My decision of safe marriage does not contradict with the customs and traditions of my family, tribe, or community. </w:t>
            </w:r>
            <w:r w:rsidRPr="00852F2F">
              <w:rPr>
                <w:rFonts w:asciiTheme="majorBidi" w:hAnsiTheme="majorBidi" w:cstheme="majorBidi"/>
                <w:sz w:val="24"/>
                <w:szCs w:val="24"/>
              </w:rPr>
              <w:t>(P=0.023)</w:t>
            </w:r>
          </w:p>
        </w:tc>
        <w:tc>
          <w:tcPr>
            <w:tcW w:w="0" w:type="auto"/>
            <w:vAlign w:val="center"/>
          </w:tcPr>
          <w:p w14:paraId="72E6600B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6.5/2.4</w:t>
            </w:r>
          </w:p>
        </w:tc>
        <w:tc>
          <w:tcPr>
            <w:tcW w:w="0" w:type="auto"/>
            <w:vAlign w:val="center"/>
          </w:tcPr>
          <w:p w14:paraId="0AFF6CE0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6.5/3.5</w:t>
            </w:r>
          </w:p>
        </w:tc>
        <w:tc>
          <w:tcPr>
            <w:tcW w:w="0" w:type="auto"/>
            <w:vAlign w:val="center"/>
          </w:tcPr>
          <w:p w14:paraId="04008FFE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6.1/11.5</w:t>
            </w:r>
          </w:p>
        </w:tc>
        <w:tc>
          <w:tcPr>
            <w:tcW w:w="0" w:type="auto"/>
            <w:vAlign w:val="center"/>
          </w:tcPr>
          <w:p w14:paraId="24A0A2BF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7.2/15.5</w:t>
            </w:r>
          </w:p>
        </w:tc>
        <w:tc>
          <w:tcPr>
            <w:tcW w:w="0" w:type="auto"/>
            <w:vAlign w:val="center"/>
          </w:tcPr>
          <w:p w14:paraId="419037F4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53.8/67.0</w:t>
            </w:r>
          </w:p>
        </w:tc>
      </w:tr>
      <w:tr w:rsidR="00FA4117" w:rsidRPr="00852F2F" w14:paraId="56198251" w14:textId="77777777" w:rsidTr="00380303">
        <w:tc>
          <w:tcPr>
            <w:tcW w:w="0" w:type="auto"/>
            <w:vMerge/>
          </w:tcPr>
          <w:p w14:paraId="4BBF2736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7F5021EC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202124"/>
                <w:sz w:val="24"/>
                <w:szCs w:val="24"/>
                <w:lang w:val="en"/>
              </w:rPr>
            </w:pPr>
            <w:r w:rsidRPr="00852F2F">
              <w:rPr>
                <w:rStyle w:val="y2iqfc"/>
                <w:rFonts w:asciiTheme="majorBidi" w:hAnsiTheme="majorBidi" w:cstheme="majorBidi"/>
                <w:color w:val="202124"/>
                <w:sz w:val="24"/>
                <w:szCs w:val="24"/>
                <w:lang w:val="en"/>
              </w:rPr>
              <w:t xml:space="preserve">My family will accept and support my decision of safe marriage based on the result of the premarital examination. </w:t>
            </w:r>
            <w:r w:rsidRPr="00852F2F">
              <w:rPr>
                <w:rFonts w:asciiTheme="majorBidi" w:hAnsiTheme="majorBidi" w:cstheme="majorBidi"/>
                <w:sz w:val="24"/>
                <w:szCs w:val="24"/>
              </w:rPr>
              <w:t>(P=0.000)</w:t>
            </w:r>
          </w:p>
        </w:tc>
        <w:tc>
          <w:tcPr>
            <w:tcW w:w="0" w:type="auto"/>
            <w:vAlign w:val="center"/>
          </w:tcPr>
          <w:p w14:paraId="40325CBC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6.5/1.3</w:t>
            </w:r>
          </w:p>
        </w:tc>
        <w:tc>
          <w:tcPr>
            <w:tcW w:w="0" w:type="auto"/>
            <w:vAlign w:val="center"/>
          </w:tcPr>
          <w:p w14:paraId="671C77D4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0.0/2.1</w:t>
            </w:r>
          </w:p>
        </w:tc>
        <w:tc>
          <w:tcPr>
            <w:tcW w:w="0" w:type="auto"/>
            <w:vAlign w:val="center"/>
          </w:tcPr>
          <w:p w14:paraId="4A2DF08F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5.1/10.1</w:t>
            </w:r>
          </w:p>
        </w:tc>
        <w:tc>
          <w:tcPr>
            <w:tcW w:w="0" w:type="auto"/>
            <w:vAlign w:val="center"/>
          </w:tcPr>
          <w:p w14:paraId="5F72710B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8.3/16.1</w:t>
            </w:r>
          </w:p>
        </w:tc>
        <w:tc>
          <w:tcPr>
            <w:tcW w:w="0" w:type="auto"/>
            <w:vAlign w:val="center"/>
          </w:tcPr>
          <w:p w14:paraId="44679DB2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60.2/70.5</w:t>
            </w:r>
          </w:p>
        </w:tc>
      </w:tr>
      <w:tr w:rsidR="00FA4117" w:rsidRPr="00852F2F" w14:paraId="44BAB3EB" w14:textId="77777777" w:rsidTr="00380303">
        <w:tc>
          <w:tcPr>
            <w:tcW w:w="0" w:type="auto"/>
            <w:vMerge/>
          </w:tcPr>
          <w:p w14:paraId="2BA9304C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14AEA968" w14:textId="77777777" w:rsidR="00FA4117" w:rsidRPr="00852F2F" w:rsidRDefault="00FA4117" w:rsidP="0038030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202124"/>
                <w:sz w:val="24"/>
                <w:szCs w:val="24"/>
                <w:lang w:val="en"/>
              </w:rPr>
            </w:pPr>
            <w:r w:rsidRPr="00852F2F">
              <w:rPr>
                <w:rStyle w:val="y2iqfc"/>
                <w:rFonts w:asciiTheme="majorBidi" w:hAnsiTheme="majorBidi" w:cstheme="majorBidi"/>
                <w:color w:val="202124"/>
                <w:sz w:val="24"/>
                <w:szCs w:val="24"/>
                <w:lang w:val="en"/>
              </w:rPr>
              <w:t xml:space="preserve">My tribe and community will accept and support my decision of safe marriage based on the result of the premarital examination. </w:t>
            </w:r>
            <w:r w:rsidRPr="00852F2F">
              <w:rPr>
                <w:rFonts w:asciiTheme="majorBidi" w:hAnsiTheme="majorBidi" w:cstheme="majorBidi"/>
                <w:sz w:val="24"/>
                <w:szCs w:val="24"/>
              </w:rPr>
              <w:t>(P=0.608)</w:t>
            </w:r>
          </w:p>
        </w:tc>
        <w:tc>
          <w:tcPr>
            <w:tcW w:w="0" w:type="auto"/>
            <w:vAlign w:val="center"/>
          </w:tcPr>
          <w:p w14:paraId="0BA5AD70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5.4/2.7</w:t>
            </w:r>
          </w:p>
        </w:tc>
        <w:tc>
          <w:tcPr>
            <w:tcW w:w="0" w:type="auto"/>
            <w:vAlign w:val="center"/>
          </w:tcPr>
          <w:p w14:paraId="6DFB4D12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4.3/5.0</w:t>
            </w:r>
          </w:p>
        </w:tc>
        <w:tc>
          <w:tcPr>
            <w:tcW w:w="0" w:type="auto"/>
            <w:vAlign w:val="center"/>
          </w:tcPr>
          <w:p w14:paraId="5CC88BE5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7.2/18.2</w:t>
            </w:r>
          </w:p>
        </w:tc>
        <w:tc>
          <w:tcPr>
            <w:tcW w:w="0" w:type="auto"/>
            <w:vAlign w:val="center"/>
          </w:tcPr>
          <w:p w14:paraId="14ABC0D0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18.3/15.9</w:t>
            </w:r>
          </w:p>
        </w:tc>
        <w:tc>
          <w:tcPr>
            <w:tcW w:w="0" w:type="auto"/>
            <w:vAlign w:val="center"/>
          </w:tcPr>
          <w:p w14:paraId="1C109F44" w14:textId="77777777" w:rsidR="00FA4117" w:rsidRPr="00852F2F" w:rsidRDefault="00FA4117" w:rsidP="003803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2F2F">
              <w:rPr>
                <w:rFonts w:asciiTheme="majorBidi" w:hAnsiTheme="majorBidi" w:cstheme="majorBidi"/>
                <w:sz w:val="24"/>
                <w:szCs w:val="24"/>
              </w:rPr>
              <w:t>54.8/58.2</w:t>
            </w:r>
          </w:p>
        </w:tc>
      </w:tr>
    </w:tbl>
    <w:p w14:paraId="49950B66" w14:textId="77777777" w:rsidR="00FA4117" w:rsidRPr="00852F2F" w:rsidRDefault="00FA4117" w:rsidP="00FA411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75E31767" w14:textId="77777777" w:rsidR="00FA4117" w:rsidRPr="00852F2F" w:rsidRDefault="00FA4117" w:rsidP="00FA411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405B1F9" w14:textId="77777777" w:rsidR="00FA4117" w:rsidRPr="00852F2F" w:rsidRDefault="00FA4117" w:rsidP="00FA411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5D7935F" w14:textId="77777777" w:rsidR="00FA4117" w:rsidRPr="00852F2F" w:rsidRDefault="00FA4117" w:rsidP="00C86BCB">
      <w:pPr>
        <w:rPr>
          <w:rFonts w:asciiTheme="majorBidi" w:hAnsiTheme="majorBidi" w:cstheme="majorBidi"/>
          <w:sz w:val="24"/>
          <w:szCs w:val="24"/>
        </w:rPr>
      </w:pPr>
    </w:p>
    <w:sectPr w:rsidR="00FA4117" w:rsidRPr="00852F2F" w:rsidSect="00E247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983"/>
    <w:rsid w:val="00002264"/>
    <w:rsid w:val="00035CB9"/>
    <w:rsid w:val="00047EA3"/>
    <w:rsid w:val="00061908"/>
    <w:rsid w:val="00083A50"/>
    <w:rsid w:val="00095DAF"/>
    <w:rsid w:val="000A4B82"/>
    <w:rsid w:val="0016371A"/>
    <w:rsid w:val="00171983"/>
    <w:rsid w:val="00181F94"/>
    <w:rsid w:val="00193DC9"/>
    <w:rsid w:val="00195265"/>
    <w:rsid w:val="001B1F0C"/>
    <w:rsid w:val="001B6689"/>
    <w:rsid w:val="001D21D8"/>
    <w:rsid w:val="001F18FD"/>
    <w:rsid w:val="00207684"/>
    <w:rsid w:val="002A61A4"/>
    <w:rsid w:val="002B688D"/>
    <w:rsid w:val="002D1667"/>
    <w:rsid w:val="00301FE5"/>
    <w:rsid w:val="0037195E"/>
    <w:rsid w:val="004168E9"/>
    <w:rsid w:val="00453147"/>
    <w:rsid w:val="00474CEF"/>
    <w:rsid w:val="004A27E2"/>
    <w:rsid w:val="004D0D18"/>
    <w:rsid w:val="004D2A67"/>
    <w:rsid w:val="004D4FFF"/>
    <w:rsid w:val="00502833"/>
    <w:rsid w:val="00530B27"/>
    <w:rsid w:val="00547A8D"/>
    <w:rsid w:val="00573246"/>
    <w:rsid w:val="005872E6"/>
    <w:rsid w:val="005938F4"/>
    <w:rsid w:val="005A7B63"/>
    <w:rsid w:val="00642C70"/>
    <w:rsid w:val="006625F9"/>
    <w:rsid w:val="00683716"/>
    <w:rsid w:val="00685514"/>
    <w:rsid w:val="006F2F07"/>
    <w:rsid w:val="00700942"/>
    <w:rsid w:val="0074209B"/>
    <w:rsid w:val="00750680"/>
    <w:rsid w:val="0075124B"/>
    <w:rsid w:val="007A09A5"/>
    <w:rsid w:val="007A7149"/>
    <w:rsid w:val="007B431E"/>
    <w:rsid w:val="007C2187"/>
    <w:rsid w:val="007C46AE"/>
    <w:rsid w:val="007E0412"/>
    <w:rsid w:val="00830C87"/>
    <w:rsid w:val="00834916"/>
    <w:rsid w:val="008438E1"/>
    <w:rsid w:val="00852F2F"/>
    <w:rsid w:val="00883F95"/>
    <w:rsid w:val="008B5619"/>
    <w:rsid w:val="00913E89"/>
    <w:rsid w:val="00953424"/>
    <w:rsid w:val="0097201D"/>
    <w:rsid w:val="0099718E"/>
    <w:rsid w:val="009E28C5"/>
    <w:rsid w:val="009F5868"/>
    <w:rsid w:val="00A474AA"/>
    <w:rsid w:val="00A603CD"/>
    <w:rsid w:val="00A91260"/>
    <w:rsid w:val="00AA694B"/>
    <w:rsid w:val="00AB06E2"/>
    <w:rsid w:val="00AF4672"/>
    <w:rsid w:val="00B10423"/>
    <w:rsid w:val="00B254AB"/>
    <w:rsid w:val="00B37E86"/>
    <w:rsid w:val="00B4297B"/>
    <w:rsid w:val="00B71134"/>
    <w:rsid w:val="00B8199A"/>
    <w:rsid w:val="00BB5040"/>
    <w:rsid w:val="00BB59A2"/>
    <w:rsid w:val="00BD0D92"/>
    <w:rsid w:val="00BF37F7"/>
    <w:rsid w:val="00C15C8F"/>
    <w:rsid w:val="00C36A89"/>
    <w:rsid w:val="00C86BCB"/>
    <w:rsid w:val="00CC3416"/>
    <w:rsid w:val="00CC6BB4"/>
    <w:rsid w:val="00CD4A16"/>
    <w:rsid w:val="00CF47DF"/>
    <w:rsid w:val="00D70AAA"/>
    <w:rsid w:val="00D74ED6"/>
    <w:rsid w:val="00DF09C6"/>
    <w:rsid w:val="00E2476F"/>
    <w:rsid w:val="00E46E6B"/>
    <w:rsid w:val="00E93AD2"/>
    <w:rsid w:val="00EA2870"/>
    <w:rsid w:val="00EB274D"/>
    <w:rsid w:val="00F1346B"/>
    <w:rsid w:val="00F31411"/>
    <w:rsid w:val="00F540A0"/>
    <w:rsid w:val="00FA4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A0B71"/>
  <w15:chartTrackingRefBased/>
  <w15:docId w15:val="{D9948FE8-C209-4844-8BEB-94454CE1D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1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19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DefaultParagraphFont"/>
    <w:rsid w:val="001719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05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8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2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2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4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7</Pages>
  <Words>2711</Words>
  <Characters>15454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hakir Saleem</dc:creator>
  <cp:keywords/>
  <dc:description/>
  <cp:lastModifiedBy>Dr. Shakir Saleem</cp:lastModifiedBy>
  <cp:revision>31</cp:revision>
  <dcterms:created xsi:type="dcterms:W3CDTF">2024-01-15T23:03:00Z</dcterms:created>
  <dcterms:modified xsi:type="dcterms:W3CDTF">2024-01-27T13:40:00Z</dcterms:modified>
</cp:coreProperties>
</file>